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2D290" w14:textId="4238E436" w:rsidR="00FA70EE" w:rsidRPr="009209DB" w:rsidRDefault="00D71C85" w:rsidP="007E7351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t>Appendix to ‘</w:t>
      </w:r>
      <w:r w:rsidR="000523AC" w:rsidRPr="009209DB">
        <w:rPr>
          <w:b/>
          <w:sz w:val="28"/>
          <w:lang w:val="en-GB"/>
        </w:rPr>
        <w:t xml:space="preserve">Parental </w:t>
      </w:r>
      <w:r w:rsidR="00481156" w:rsidRPr="009209DB">
        <w:rPr>
          <w:b/>
          <w:sz w:val="28"/>
          <w:lang w:val="en-GB"/>
        </w:rPr>
        <w:t>preference</w:t>
      </w:r>
      <w:r w:rsidR="00985D9B" w:rsidRPr="009209DB">
        <w:rPr>
          <w:b/>
          <w:sz w:val="28"/>
          <w:lang w:val="en-GB"/>
        </w:rPr>
        <w:t xml:space="preserve"> for webcams</w:t>
      </w:r>
      <w:r w:rsidR="000523AC" w:rsidRPr="009209DB">
        <w:rPr>
          <w:b/>
          <w:sz w:val="28"/>
          <w:lang w:val="en-GB"/>
        </w:rPr>
        <w:t xml:space="preserve"> </w:t>
      </w:r>
      <w:r w:rsidR="00E30FE9" w:rsidRPr="009209DB">
        <w:rPr>
          <w:b/>
          <w:sz w:val="28"/>
          <w:lang w:val="en-GB"/>
        </w:rPr>
        <w:t>i</w:t>
      </w:r>
      <w:r w:rsidR="000523AC" w:rsidRPr="009209DB">
        <w:rPr>
          <w:b/>
          <w:sz w:val="28"/>
          <w:lang w:val="en-GB"/>
        </w:rPr>
        <w:t>n neonat</w:t>
      </w:r>
      <w:r w:rsidR="00D47C75" w:rsidRPr="009209DB">
        <w:rPr>
          <w:b/>
          <w:sz w:val="28"/>
          <w:lang w:val="en-GB"/>
        </w:rPr>
        <w:t>al</w:t>
      </w:r>
      <w:r w:rsidR="000523AC" w:rsidRPr="009209DB">
        <w:rPr>
          <w:b/>
          <w:sz w:val="28"/>
          <w:lang w:val="en-GB"/>
        </w:rPr>
        <w:t xml:space="preserve"> intensive care units</w:t>
      </w:r>
      <w:r w:rsidR="00985D9B" w:rsidRPr="009209DB">
        <w:rPr>
          <w:b/>
          <w:sz w:val="28"/>
          <w:lang w:val="en-GB"/>
        </w:rPr>
        <w:t xml:space="preserve">: </w:t>
      </w:r>
      <w:r w:rsidR="00E30FE9" w:rsidRPr="009209DB">
        <w:rPr>
          <w:b/>
          <w:sz w:val="28"/>
          <w:lang w:val="en-GB"/>
        </w:rPr>
        <w:t>A</w:t>
      </w:r>
      <w:r w:rsidR="003D6099" w:rsidRPr="009209DB">
        <w:rPr>
          <w:b/>
          <w:sz w:val="28"/>
          <w:lang w:val="en-GB"/>
        </w:rPr>
        <w:t xml:space="preserve">n indicator </w:t>
      </w:r>
      <w:r w:rsidR="00E30FE9" w:rsidRPr="009209DB">
        <w:rPr>
          <w:b/>
          <w:sz w:val="28"/>
          <w:lang w:val="en-GB"/>
        </w:rPr>
        <w:t>of</w:t>
      </w:r>
      <w:r w:rsidR="00CE5B87" w:rsidRPr="009209DB">
        <w:rPr>
          <w:b/>
          <w:sz w:val="28"/>
          <w:lang w:val="en-GB"/>
        </w:rPr>
        <w:t xml:space="preserve"> </w:t>
      </w:r>
      <w:r w:rsidR="000523AC" w:rsidRPr="009209DB">
        <w:rPr>
          <w:b/>
          <w:sz w:val="28"/>
          <w:lang w:val="en-GB"/>
        </w:rPr>
        <w:t>lac</w:t>
      </w:r>
      <w:r w:rsidR="00E22730" w:rsidRPr="009209DB">
        <w:rPr>
          <w:b/>
          <w:sz w:val="28"/>
          <w:lang w:val="en-GB"/>
        </w:rPr>
        <w:t>king</w:t>
      </w:r>
      <w:r w:rsidR="000523AC" w:rsidRPr="009209DB">
        <w:rPr>
          <w:b/>
          <w:sz w:val="28"/>
          <w:lang w:val="en-GB"/>
        </w:rPr>
        <w:t xml:space="preserve"> trust</w:t>
      </w:r>
      <w:r w:rsidR="00625916" w:rsidRPr="009209DB">
        <w:rPr>
          <w:b/>
          <w:sz w:val="28"/>
          <w:lang w:val="en-GB"/>
        </w:rPr>
        <w:t>?</w:t>
      </w:r>
      <w:r>
        <w:rPr>
          <w:b/>
          <w:sz w:val="28"/>
          <w:lang w:val="en-GB"/>
        </w:rPr>
        <w:t>’</w:t>
      </w:r>
    </w:p>
    <w:p w14:paraId="6F898BE4" w14:textId="66588ED5" w:rsidR="00E30FE9" w:rsidRPr="009209DB" w:rsidRDefault="00E30FE9" w:rsidP="00E30FE9">
      <w:pPr>
        <w:rPr>
          <w:sz w:val="18"/>
          <w:lang w:val="en-GB"/>
        </w:rPr>
      </w:pPr>
      <w:r w:rsidRPr="009209DB">
        <w:rPr>
          <w:sz w:val="18"/>
          <w:lang w:val="en-GB"/>
        </w:rPr>
        <w:t>Laura Mause,</w:t>
      </w:r>
      <w:r w:rsidRPr="009209DB">
        <w:rPr>
          <w:rStyle w:val="Fett"/>
          <w:b w:val="0"/>
          <w:bCs w:val="0"/>
          <w:sz w:val="18"/>
          <w:vertAlign w:val="superscript"/>
          <w:lang w:val="en-GB"/>
        </w:rPr>
        <w:t>1</w:t>
      </w:r>
      <w:r w:rsidRPr="009209DB">
        <w:rPr>
          <w:sz w:val="18"/>
          <w:lang w:val="en-GB"/>
        </w:rPr>
        <w:t xml:space="preserve"> Alinda Reimer,</w:t>
      </w:r>
      <w:r w:rsidRPr="009209DB">
        <w:rPr>
          <w:rStyle w:val="Fett"/>
          <w:b w:val="0"/>
          <w:bCs w:val="0"/>
          <w:sz w:val="18"/>
          <w:vertAlign w:val="superscript"/>
          <w:lang w:val="en-GB"/>
        </w:rPr>
        <w:t>1</w:t>
      </w:r>
      <w:r w:rsidRPr="009209DB">
        <w:rPr>
          <w:sz w:val="18"/>
          <w:lang w:val="en-GB"/>
        </w:rPr>
        <w:t xml:space="preserve"> Jan Hoffmann,</w:t>
      </w:r>
      <w:r w:rsidRPr="009209DB">
        <w:rPr>
          <w:rStyle w:val="Fett"/>
          <w:b w:val="0"/>
          <w:bCs w:val="0"/>
          <w:sz w:val="18"/>
          <w:vertAlign w:val="superscript"/>
          <w:lang w:val="en-GB"/>
        </w:rPr>
        <w:t>1</w:t>
      </w:r>
      <w:r w:rsidRPr="009209DB">
        <w:rPr>
          <w:sz w:val="18"/>
          <w:lang w:val="en-GB"/>
        </w:rPr>
        <w:t xml:space="preserve"> Till Dresbach,</w:t>
      </w:r>
      <w:r w:rsidRPr="009209DB">
        <w:rPr>
          <w:rFonts w:ascii="Arial" w:hAnsi="Arial" w:cs="Arial"/>
          <w:sz w:val="18"/>
          <w:vertAlign w:val="superscript"/>
          <w:lang w:val="en-GB"/>
        </w:rPr>
        <w:t>2</w:t>
      </w:r>
      <w:r w:rsidRPr="009209DB">
        <w:rPr>
          <w:sz w:val="18"/>
          <w:lang w:val="en-GB"/>
        </w:rPr>
        <w:t xml:space="preserve"> Dirk Horenkamp-Sonntag,</w:t>
      </w:r>
      <w:r w:rsidRPr="009209DB">
        <w:rPr>
          <w:rFonts w:ascii="Arial" w:hAnsi="Arial" w:cs="Arial"/>
          <w:sz w:val="18"/>
          <w:vertAlign w:val="superscript"/>
          <w:lang w:val="en-GB"/>
        </w:rPr>
        <w:t>3</w:t>
      </w:r>
      <w:r w:rsidRPr="009209DB">
        <w:rPr>
          <w:sz w:val="18"/>
          <w:lang w:val="en-GB"/>
        </w:rPr>
        <w:t xml:space="preserve"> Melanie Klein,</w:t>
      </w:r>
      <w:r w:rsidRPr="009209DB">
        <w:rPr>
          <w:rFonts w:ascii="Arial" w:hAnsi="Arial" w:cs="Arial"/>
          <w:sz w:val="18"/>
          <w:vertAlign w:val="superscript"/>
          <w:lang w:val="en-GB"/>
        </w:rPr>
        <w:t>4</w:t>
      </w:r>
      <w:r w:rsidRPr="009209DB">
        <w:rPr>
          <w:sz w:val="18"/>
          <w:lang w:val="en-GB"/>
        </w:rPr>
        <w:t xml:space="preserve"> Nadine Scholten</w:t>
      </w:r>
      <w:r w:rsidRPr="009209DB">
        <w:rPr>
          <w:rStyle w:val="Fett"/>
          <w:b w:val="0"/>
          <w:sz w:val="18"/>
          <w:vertAlign w:val="superscript"/>
          <w:lang w:val="en-GB"/>
        </w:rPr>
        <w:t>1</w:t>
      </w:r>
      <w:r w:rsidRPr="009209DB">
        <w:rPr>
          <w:sz w:val="18"/>
          <w:lang w:val="en-GB"/>
        </w:rPr>
        <w:t xml:space="preserve"> on behalf of Neo-CamCare</w:t>
      </w:r>
    </w:p>
    <w:p w14:paraId="0AC89DD2" w14:textId="77777777" w:rsidR="00E30FE9" w:rsidRPr="0097386D" w:rsidRDefault="00E30FE9" w:rsidP="00E30FE9">
      <w:pPr>
        <w:rPr>
          <w:rStyle w:val="Fett"/>
          <w:b w:val="0"/>
          <w:sz w:val="18"/>
          <w:lang w:val="en-GB"/>
        </w:rPr>
      </w:pPr>
      <w:r w:rsidRPr="009209DB">
        <w:rPr>
          <w:rStyle w:val="Fett"/>
          <w:b w:val="0"/>
          <w:sz w:val="18"/>
          <w:vertAlign w:val="superscript"/>
          <w:lang w:val="en-GB"/>
        </w:rPr>
        <w:t xml:space="preserve">1 </w:t>
      </w:r>
      <w:r w:rsidRPr="009209DB">
        <w:rPr>
          <w:rStyle w:val="Fett"/>
          <w:b w:val="0"/>
          <w:sz w:val="18"/>
          <w:lang w:val="en-GB"/>
        </w:rPr>
        <w:t xml:space="preserve">Institute of Medical Sociology, Health Services </w:t>
      </w:r>
      <w:r w:rsidRPr="0097386D">
        <w:rPr>
          <w:rStyle w:val="Fett"/>
          <w:b w:val="0"/>
          <w:sz w:val="18"/>
          <w:lang w:val="en-GB"/>
        </w:rPr>
        <w:t>Research, and Rehabilitation Science, Faculty of Human Sciences and Faculty of Medicine, University of Cologne and University Hospital Cologne, Cologne, Germany</w:t>
      </w:r>
    </w:p>
    <w:p w14:paraId="4D5B3BA8" w14:textId="683AF453" w:rsidR="00E30FE9" w:rsidRPr="0097386D" w:rsidRDefault="00E30FE9" w:rsidP="00E30FE9">
      <w:pPr>
        <w:rPr>
          <w:rFonts w:ascii="Arial" w:hAnsi="Arial"/>
          <w:sz w:val="18"/>
          <w:lang w:val="en-GB"/>
        </w:rPr>
      </w:pPr>
      <w:r w:rsidRPr="0097386D">
        <w:rPr>
          <w:rFonts w:ascii="Arial" w:hAnsi="Arial"/>
          <w:sz w:val="18"/>
          <w:vertAlign w:val="superscript"/>
          <w:lang w:val="en-GB"/>
        </w:rPr>
        <w:t xml:space="preserve">2 </w:t>
      </w:r>
      <w:r w:rsidRPr="0097386D">
        <w:rPr>
          <w:sz w:val="18"/>
          <w:lang w:val="en-GB"/>
        </w:rPr>
        <w:t xml:space="preserve">Department of Neonatology and </w:t>
      </w:r>
      <w:proofErr w:type="spellStart"/>
      <w:r w:rsidRPr="0097386D">
        <w:rPr>
          <w:sz w:val="18"/>
          <w:lang w:val="en-GB"/>
        </w:rPr>
        <w:t>Pediatric</w:t>
      </w:r>
      <w:proofErr w:type="spellEnd"/>
      <w:r w:rsidRPr="0097386D">
        <w:rPr>
          <w:sz w:val="18"/>
          <w:lang w:val="en-GB"/>
        </w:rPr>
        <w:t xml:space="preserve"> Intensive Care, </w:t>
      </w:r>
      <w:r w:rsidR="00273772" w:rsidRPr="0097386D">
        <w:rPr>
          <w:sz w:val="18"/>
          <w:lang w:val="en-GB"/>
        </w:rPr>
        <w:t xml:space="preserve">Children’s Hospital, </w:t>
      </w:r>
      <w:r w:rsidRPr="0097386D">
        <w:rPr>
          <w:sz w:val="18"/>
          <w:lang w:val="en-GB"/>
        </w:rPr>
        <w:t>University Hospital Bonn, Bonn, Germany</w:t>
      </w:r>
    </w:p>
    <w:p w14:paraId="400C88FA" w14:textId="77777777" w:rsidR="00E30FE9" w:rsidRPr="0097386D" w:rsidRDefault="00E30FE9" w:rsidP="00E30FE9">
      <w:pPr>
        <w:rPr>
          <w:rFonts w:ascii="Arial" w:hAnsi="Arial" w:cs="Arial"/>
          <w:sz w:val="18"/>
        </w:rPr>
      </w:pPr>
      <w:r w:rsidRPr="0097386D">
        <w:rPr>
          <w:rFonts w:ascii="Arial" w:hAnsi="Arial" w:cs="Arial"/>
          <w:sz w:val="18"/>
          <w:vertAlign w:val="superscript"/>
        </w:rPr>
        <w:t xml:space="preserve">3 </w:t>
      </w:r>
      <w:r w:rsidRPr="0097386D">
        <w:rPr>
          <w:rFonts w:cstheme="minorHAnsi"/>
          <w:sz w:val="18"/>
        </w:rPr>
        <w:t xml:space="preserve">Techniker Krankenkasse, </w:t>
      </w:r>
      <w:proofErr w:type="spellStart"/>
      <w:r w:rsidRPr="0097386D">
        <w:rPr>
          <w:rFonts w:cstheme="minorHAnsi"/>
          <w:sz w:val="18"/>
        </w:rPr>
        <w:t>Healthcare</w:t>
      </w:r>
      <w:proofErr w:type="spellEnd"/>
      <w:r w:rsidRPr="0097386D">
        <w:rPr>
          <w:rFonts w:cstheme="minorHAnsi"/>
          <w:sz w:val="18"/>
        </w:rPr>
        <w:t xml:space="preserve"> Management, Hamburg, Germany</w:t>
      </w:r>
    </w:p>
    <w:p w14:paraId="3BEFBCB5" w14:textId="0C7D76EE" w:rsidR="00E30FE9" w:rsidRPr="0097386D" w:rsidRDefault="00E30FE9" w:rsidP="00E30FE9">
      <w:pPr>
        <w:rPr>
          <w:sz w:val="18"/>
        </w:rPr>
      </w:pPr>
      <w:r w:rsidRPr="0097386D">
        <w:rPr>
          <w:rFonts w:ascii="Arial" w:hAnsi="Arial"/>
          <w:sz w:val="18"/>
          <w:vertAlign w:val="superscript"/>
        </w:rPr>
        <w:t xml:space="preserve">4 </w:t>
      </w:r>
      <w:r w:rsidRPr="0097386D">
        <w:rPr>
          <w:sz w:val="18"/>
        </w:rPr>
        <w:t>DAK Gesundheit, Hamburg, Germany</w:t>
      </w:r>
    </w:p>
    <w:p w14:paraId="44482FCC" w14:textId="77777777" w:rsidR="00D71C85" w:rsidRPr="0097386D" w:rsidRDefault="00D71C85" w:rsidP="00E30FE9">
      <w:pPr>
        <w:rPr>
          <w:sz w:val="18"/>
        </w:rPr>
      </w:pPr>
    </w:p>
    <w:p w14:paraId="6638D3BB" w14:textId="6F30C6D0" w:rsidR="009E70FE" w:rsidRPr="0097386D" w:rsidRDefault="009E70FE" w:rsidP="009E70FE">
      <w:pPr>
        <w:pStyle w:val="Beschriftung"/>
        <w:keepNext/>
        <w:rPr>
          <w:color w:val="auto"/>
          <w:lang w:val="en-GB"/>
        </w:rPr>
      </w:pPr>
      <w:bookmarkStart w:id="0" w:name="_Ref90045535"/>
      <w:r w:rsidRPr="0097386D">
        <w:rPr>
          <w:color w:val="auto"/>
        </w:rPr>
        <w:t xml:space="preserve">Table </w:t>
      </w:r>
      <w:r w:rsidRPr="0097386D">
        <w:rPr>
          <w:color w:val="auto"/>
          <w:lang w:val="en-GB"/>
        </w:rPr>
        <w:fldChar w:fldCharType="begin"/>
      </w:r>
      <w:r w:rsidRPr="0097386D">
        <w:rPr>
          <w:color w:val="auto"/>
        </w:rPr>
        <w:instrText xml:space="preserve"> SEQ Table \* ARABIC </w:instrText>
      </w:r>
      <w:r w:rsidRPr="0097386D">
        <w:rPr>
          <w:color w:val="auto"/>
          <w:lang w:val="en-GB"/>
        </w:rPr>
        <w:fldChar w:fldCharType="separate"/>
      </w:r>
      <w:r w:rsidR="002F52EA" w:rsidRPr="0097386D">
        <w:rPr>
          <w:noProof/>
          <w:color w:val="auto"/>
        </w:rPr>
        <w:t>3</w:t>
      </w:r>
      <w:r w:rsidRPr="0097386D">
        <w:rPr>
          <w:color w:val="auto"/>
          <w:lang w:val="en-GB"/>
        </w:rPr>
        <w:fldChar w:fldCharType="end"/>
      </w:r>
      <w:bookmarkEnd w:id="0"/>
      <w:r w:rsidRPr="0097386D">
        <w:rPr>
          <w:color w:val="auto"/>
        </w:rPr>
        <w:t xml:space="preserve">. </w:t>
      </w:r>
      <w:r w:rsidRPr="0097386D">
        <w:rPr>
          <w:color w:val="auto"/>
          <w:lang w:val="en-GB"/>
        </w:rPr>
        <w:t xml:space="preserve">Comparison of the cleaned </w:t>
      </w:r>
      <w:r w:rsidR="00273772" w:rsidRPr="0097386D">
        <w:rPr>
          <w:color w:val="auto"/>
          <w:lang w:val="en-GB"/>
        </w:rPr>
        <w:t>dataset</w:t>
      </w:r>
      <w:r w:rsidRPr="0097386D">
        <w:rPr>
          <w:color w:val="auto"/>
          <w:lang w:val="en-GB"/>
        </w:rPr>
        <w:t xml:space="preserve"> and the analys</w:t>
      </w:r>
      <w:r w:rsidR="00343252" w:rsidRPr="0097386D">
        <w:rPr>
          <w:color w:val="auto"/>
          <w:lang w:val="en-GB"/>
        </w:rPr>
        <w:t>ed</w:t>
      </w:r>
      <w:r w:rsidRPr="0097386D">
        <w:rPr>
          <w:color w:val="auto"/>
          <w:lang w:val="en-GB"/>
        </w:rPr>
        <w:t xml:space="preserve"> sample.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67"/>
        <w:gridCol w:w="993"/>
        <w:gridCol w:w="1417"/>
        <w:gridCol w:w="284"/>
        <w:gridCol w:w="567"/>
        <w:gridCol w:w="850"/>
        <w:gridCol w:w="1418"/>
      </w:tblGrid>
      <w:tr w:rsidR="009E70FE" w:rsidRPr="0097386D" w14:paraId="739A841D" w14:textId="77777777" w:rsidTr="004A1F25">
        <w:trPr>
          <w:trHeight w:val="22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2CE9621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13273471" w14:textId="064AB66C" w:rsidR="009E70FE" w:rsidRPr="0097386D" w:rsidRDefault="009E70FE" w:rsidP="009E70FE">
            <w:pPr>
              <w:spacing w:line="24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 xml:space="preserve">Cleaned </w:t>
            </w:r>
            <w:r w:rsidR="000A57B4" w:rsidRPr="0097386D">
              <w:rPr>
                <w:b/>
                <w:sz w:val="17"/>
                <w:szCs w:val="17"/>
                <w:lang w:val="en-GB"/>
              </w:rPr>
              <w:t>dataset</w:t>
            </w:r>
            <w:r w:rsidRPr="0097386D">
              <w:rPr>
                <w:b/>
                <w:sz w:val="17"/>
                <w:szCs w:val="17"/>
                <w:lang w:val="en-GB"/>
              </w:rPr>
              <w:t xml:space="preserve"> (</w:t>
            </w:r>
            <w:r w:rsidRPr="0097386D">
              <w:rPr>
                <w:b/>
                <w:i/>
                <w:sz w:val="17"/>
                <w:szCs w:val="17"/>
                <w:lang w:val="en-GB"/>
              </w:rPr>
              <w:t>n</w:t>
            </w:r>
            <w:r w:rsidRPr="0097386D">
              <w:rPr>
                <w:b/>
                <w:sz w:val="17"/>
                <w:szCs w:val="17"/>
                <w:lang w:val="en-GB"/>
              </w:rPr>
              <w:t xml:space="preserve"> = 738)</w:t>
            </w:r>
          </w:p>
        </w:tc>
        <w:tc>
          <w:tcPr>
            <w:tcW w:w="284" w:type="dxa"/>
          </w:tcPr>
          <w:p w14:paraId="6213858D" w14:textId="77777777" w:rsidR="009E70FE" w:rsidRPr="0097386D" w:rsidRDefault="009E70FE" w:rsidP="009E70FE">
            <w:pPr>
              <w:spacing w:line="240" w:lineRule="auto"/>
              <w:jc w:val="center"/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0C0D419B" w14:textId="3D480B87" w:rsidR="009E70FE" w:rsidRPr="0097386D" w:rsidRDefault="009E70FE" w:rsidP="009E70FE">
            <w:pPr>
              <w:spacing w:line="24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Analy</w:t>
            </w:r>
            <w:r w:rsidR="00393FBF" w:rsidRPr="0097386D">
              <w:rPr>
                <w:b/>
                <w:sz w:val="17"/>
                <w:szCs w:val="17"/>
                <w:lang w:val="en-GB"/>
              </w:rPr>
              <w:t>sed</w:t>
            </w:r>
            <w:r w:rsidRPr="0097386D">
              <w:rPr>
                <w:b/>
                <w:sz w:val="17"/>
                <w:szCs w:val="17"/>
                <w:lang w:val="en-GB"/>
              </w:rPr>
              <w:t xml:space="preserve"> sample (</w:t>
            </w:r>
            <w:r w:rsidRPr="0097386D">
              <w:rPr>
                <w:b/>
                <w:i/>
                <w:sz w:val="17"/>
                <w:szCs w:val="17"/>
                <w:lang w:val="en-GB"/>
              </w:rPr>
              <w:t>n</w:t>
            </w:r>
            <w:r w:rsidRPr="0097386D">
              <w:rPr>
                <w:b/>
                <w:sz w:val="17"/>
                <w:szCs w:val="17"/>
                <w:lang w:val="en-GB"/>
              </w:rPr>
              <w:t xml:space="preserve"> = 609)</w:t>
            </w:r>
          </w:p>
        </w:tc>
      </w:tr>
      <w:tr w:rsidR="009E70FE" w:rsidRPr="0097386D" w14:paraId="7040A3C7" w14:textId="74CE6963" w:rsidTr="004A1F25">
        <w:trPr>
          <w:trHeight w:val="22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64766E8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79EA" w14:textId="77777777" w:rsidR="009E70FE" w:rsidRPr="0097386D" w:rsidRDefault="009E70FE" w:rsidP="009E70FE">
            <w:pPr>
              <w:spacing w:line="240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7386D">
              <w:rPr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0995" w14:textId="77777777" w:rsidR="009E70FE" w:rsidRPr="0097386D" w:rsidRDefault="009E70FE" w:rsidP="009E70FE">
            <w:pPr>
              <w:spacing w:line="240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7386D">
              <w:rPr>
                <w:i/>
                <w:sz w:val="16"/>
                <w:szCs w:val="16"/>
                <w:lang w:val="en-GB"/>
              </w:rPr>
              <w:t>percent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E17178" w14:textId="61993DC2" w:rsidR="009E70FE" w:rsidRPr="0097386D" w:rsidRDefault="009E70FE" w:rsidP="009E70FE">
            <w:pPr>
              <w:spacing w:line="240" w:lineRule="auto"/>
              <w:rPr>
                <w:i/>
                <w:sz w:val="16"/>
                <w:szCs w:val="16"/>
              </w:rPr>
            </w:pPr>
            <w:r w:rsidRPr="0097386D">
              <w:rPr>
                <w:i/>
                <w:sz w:val="16"/>
                <w:szCs w:val="16"/>
              </w:rPr>
              <w:t xml:space="preserve">M </w:t>
            </w:r>
            <w:r w:rsidR="00FD19B5" w:rsidRPr="0097386D">
              <w:rPr>
                <w:i/>
                <w:sz w:val="16"/>
                <w:szCs w:val="16"/>
              </w:rPr>
              <w:t xml:space="preserve">± </w:t>
            </w:r>
            <w:r w:rsidRPr="0097386D">
              <w:rPr>
                <w:i/>
                <w:sz w:val="16"/>
                <w:szCs w:val="16"/>
              </w:rPr>
              <w:t>SD</w:t>
            </w:r>
          </w:p>
          <w:p w14:paraId="51CAE85A" w14:textId="3ECC8588" w:rsidR="009E70FE" w:rsidRPr="0097386D" w:rsidRDefault="009E70FE" w:rsidP="009E70FE">
            <w:pPr>
              <w:spacing w:line="240" w:lineRule="auto"/>
              <w:rPr>
                <w:i/>
                <w:sz w:val="16"/>
                <w:szCs w:val="16"/>
              </w:rPr>
            </w:pPr>
            <w:r w:rsidRPr="0097386D">
              <w:rPr>
                <w:i/>
                <w:sz w:val="16"/>
                <w:szCs w:val="16"/>
              </w:rPr>
              <w:t>Mdn</w:t>
            </w:r>
            <w:r w:rsidRPr="0097386D">
              <w:rPr>
                <w:sz w:val="16"/>
                <w:szCs w:val="16"/>
              </w:rPr>
              <w:t xml:space="preserve"> (min</w:t>
            </w:r>
            <w:r w:rsidR="00343252" w:rsidRPr="0097386D">
              <w:rPr>
                <w:sz w:val="17"/>
                <w:szCs w:val="17"/>
              </w:rPr>
              <w:t>–</w:t>
            </w:r>
            <w:r w:rsidRPr="0097386D">
              <w:rPr>
                <w:sz w:val="16"/>
                <w:szCs w:val="16"/>
              </w:rPr>
              <w:t>max)</w:t>
            </w:r>
          </w:p>
        </w:tc>
        <w:tc>
          <w:tcPr>
            <w:tcW w:w="284" w:type="dxa"/>
          </w:tcPr>
          <w:p w14:paraId="6B37E4C6" w14:textId="77777777" w:rsidR="009E70FE" w:rsidRPr="0097386D" w:rsidRDefault="009E70FE" w:rsidP="009E70FE">
            <w:pPr>
              <w:spacing w:line="24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00BA2" w14:textId="4DE1070E" w:rsidR="009E70FE" w:rsidRPr="0097386D" w:rsidRDefault="009E70FE" w:rsidP="009E70FE">
            <w:pPr>
              <w:spacing w:line="240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7386D">
              <w:rPr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10A9" w14:textId="4CD87DD9" w:rsidR="009E70FE" w:rsidRPr="0097386D" w:rsidRDefault="009E70FE" w:rsidP="009E70FE">
            <w:pPr>
              <w:spacing w:line="240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7386D">
              <w:rPr>
                <w:i/>
                <w:sz w:val="16"/>
                <w:szCs w:val="16"/>
                <w:lang w:val="en-GB"/>
              </w:rPr>
              <w:t>percent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60DEE7" w14:textId="6179453B" w:rsidR="009E70FE" w:rsidRPr="0097386D" w:rsidRDefault="009E70FE" w:rsidP="009E70FE">
            <w:pPr>
              <w:spacing w:line="240" w:lineRule="auto"/>
              <w:rPr>
                <w:i/>
                <w:sz w:val="16"/>
                <w:szCs w:val="16"/>
              </w:rPr>
            </w:pPr>
            <w:r w:rsidRPr="0097386D">
              <w:rPr>
                <w:i/>
                <w:sz w:val="16"/>
                <w:szCs w:val="16"/>
              </w:rPr>
              <w:t xml:space="preserve">M </w:t>
            </w:r>
            <w:r w:rsidR="00FD19B5" w:rsidRPr="0097386D">
              <w:rPr>
                <w:i/>
                <w:sz w:val="16"/>
                <w:szCs w:val="16"/>
              </w:rPr>
              <w:t xml:space="preserve">± </w:t>
            </w:r>
            <w:r w:rsidRPr="0097386D">
              <w:rPr>
                <w:i/>
                <w:sz w:val="16"/>
                <w:szCs w:val="16"/>
              </w:rPr>
              <w:t>SD</w:t>
            </w:r>
          </w:p>
          <w:p w14:paraId="2DADE79D" w14:textId="2739AC9E" w:rsidR="009E70FE" w:rsidRPr="0097386D" w:rsidRDefault="009E70FE" w:rsidP="006E6AAA">
            <w:pPr>
              <w:spacing w:line="240" w:lineRule="auto"/>
              <w:rPr>
                <w:i/>
                <w:sz w:val="16"/>
                <w:szCs w:val="16"/>
              </w:rPr>
            </w:pPr>
            <w:r w:rsidRPr="0097386D">
              <w:rPr>
                <w:i/>
                <w:sz w:val="16"/>
                <w:szCs w:val="16"/>
              </w:rPr>
              <w:t>Mdn</w:t>
            </w:r>
            <w:r w:rsidRPr="0097386D">
              <w:rPr>
                <w:sz w:val="16"/>
                <w:szCs w:val="16"/>
              </w:rPr>
              <w:t xml:space="preserve"> (min</w:t>
            </w:r>
            <w:r w:rsidR="00343252" w:rsidRPr="0097386D">
              <w:rPr>
                <w:sz w:val="17"/>
                <w:szCs w:val="17"/>
              </w:rPr>
              <w:t>–</w:t>
            </w:r>
            <w:r w:rsidRPr="0097386D">
              <w:rPr>
                <w:sz w:val="16"/>
                <w:szCs w:val="16"/>
              </w:rPr>
              <w:t>max)</w:t>
            </w:r>
          </w:p>
        </w:tc>
      </w:tr>
      <w:tr w:rsidR="009E70FE" w:rsidRPr="0097386D" w14:paraId="047B1032" w14:textId="77777777" w:rsidTr="004A1F25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42B3C4A" w14:textId="17C60068" w:rsidR="009E70FE" w:rsidRPr="0097386D" w:rsidRDefault="009E70FE" w:rsidP="00FC3A70">
            <w:pPr>
              <w:spacing w:before="120" w:line="240" w:lineRule="auto"/>
              <w:rPr>
                <w:b/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Sample characteristics</w:t>
            </w:r>
            <w:r w:rsidR="00343252" w:rsidRPr="0097386D">
              <w:rPr>
                <w:b/>
                <w:sz w:val="17"/>
                <w:szCs w:val="17"/>
              </w:rPr>
              <w:t>—</w:t>
            </w:r>
            <w:r w:rsidRPr="0097386D">
              <w:rPr>
                <w:b/>
                <w:sz w:val="17"/>
                <w:szCs w:val="17"/>
                <w:lang w:val="en-GB"/>
              </w:rPr>
              <w:t>pare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B4AB90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326947F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1B962A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3F5CB4C8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90293B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8AAEB3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5CE2F2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4EA68B3C" w14:textId="073F6187" w:rsidTr="004A1F25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27C9F40" w14:textId="77777777" w:rsidR="009E70FE" w:rsidRPr="0097386D" w:rsidRDefault="009E70FE" w:rsidP="00FC3A70">
            <w:pPr>
              <w:spacing w:before="120"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Parental ro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F60B2F" w14:textId="77777777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17BA23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4CBAC9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296B6EDB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1B612F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8D688A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8D3D81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230B6136" w14:textId="367D3FF3" w:rsidTr="004A1F25">
        <w:trPr>
          <w:trHeight w:val="227"/>
        </w:trPr>
        <w:tc>
          <w:tcPr>
            <w:tcW w:w="3402" w:type="dxa"/>
            <w:vAlign w:val="center"/>
          </w:tcPr>
          <w:p w14:paraId="66384AF2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ab/>
              <w:t>Mother</w:t>
            </w:r>
          </w:p>
        </w:tc>
        <w:tc>
          <w:tcPr>
            <w:tcW w:w="567" w:type="dxa"/>
          </w:tcPr>
          <w:p w14:paraId="18A01110" w14:textId="4E16B0B7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37</w:t>
            </w:r>
          </w:p>
        </w:tc>
        <w:tc>
          <w:tcPr>
            <w:tcW w:w="993" w:type="dxa"/>
          </w:tcPr>
          <w:p w14:paraId="4FBB62E9" w14:textId="57862AB5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9.21</w:t>
            </w:r>
          </w:p>
        </w:tc>
        <w:tc>
          <w:tcPr>
            <w:tcW w:w="1417" w:type="dxa"/>
          </w:tcPr>
          <w:p w14:paraId="62CE6526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2959DB17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768E6675" w14:textId="6E3197C8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57</w:t>
            </w:r>
          </w:p>
        </w:tc>
        <w:tc>
          <w:tcPr>
            <w:tcW w:w="850" w:type="dxa"/>
          </w:tcPr>
          <w:p w14:paraId="0B6FF535" w14:textId="7F98D641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8.62</w:t>
            </w:r>
          </w:p>
        </w:tc>
        <w:tc>
          <w:tcPr>
            <w:tcW w:w="1418" w:type="dxa"/>
          </w:tcPr>
          <w:p w14:paraId="7E0B2F0E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2F61D01A" w14:textId="0E192DDD" w:rsidTr="004A1F25">
        <w:trPr>
          <w:trHeight w:val="227"/>
        </w:trPr>
        <w:tc>
          <w:tcPr>
            <w:tcW w:w="3402" w:type="dxa"/>
            <w:vAlign w:val="center"/>
          </w:tcPr>
          <w:p w14:paraId="069D1882" w14:textId="77777777" w:rsidR="009E70FE" w:rsidRPr="0097386D" w:rsidRDefault="009E70FE" w:rsidP="00FC3A70">
            <w:pPr>
              <w:spacing w:after="120"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ab/>
              <w:t>Father/partner</w:t>
            </w:r>
          </w:p>
        </w:tc>
        <w:tc>
          <w:tcPr>
            <w:tcW w:w="567" w:type="dxa"/>
          </w:tcPr>
          <w:p w14:paraId="53C1D611" w14:textId="51213BE4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01</w:t>
            </w:r>
          </w:p>
        </w:tc>
        <w:tc>
          <w:tcPr>
            <w:tcW w:w="993" w:type="dxa"/>
          </w:tcPr>
          <w:p w14:paraId="4E3E35C6" w14:textId="03038761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0.79</w:t>
            </w:r>
          </w:p>
        </w:tc>
        <w:tc>
          <w:tcPr>
            <w:tcW w:w="1417" w:type="dxa"/>
          </w:tcPr>
          <w:p w14:paraId="43A1C07A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0D41ED53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4EC7CCB6" w14:textId="25606C88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252</w:t>
            </w:r>
          </w:p>
        </w:tc>
        <w:tc>
          <w:tcPr>
            <w:tcW w:w="850" w:type="dxa"/>
          </w:tcPr>
          <w:p w14:paraId="6DA6A12D" w14:textId="7F306D0D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1.38</w:t>
            </w:r>
          </w:p>
        </w:tc>
        <w:tc>
          <w:tcPr>
            <w:tcW w:w="1418" w:type="dxa"/>
          </w:tcPr>
          <w:p w14:paraId="770141D6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15A974AA" w14:textId="0647A4AF" w:rsidTr="004A1F25">
        <w:trPr>
          <w:trHeight w:val="227"/>
        </w:trPr>
        <w:tc>
          <w:tcPr>
            <w:tcW w:w="3402" w:type="dxa"/>
            <w:vAlign w:val="center"/>
          </w:tcPr>
          <w:p w14:paraId="56794FBC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Age (years)</w:t>
            </w:r>
          </w:p>
        </w:tc>
        <w:tc>
          <w:tcPr>
            <w:tcW w:w="567" w:type="dxa"/>
            <w:vAlign w:val="center"/>
          </w:tcPr>
          <w:p w14:paraId="06F4B46B" w14:textId="745C12ED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736</w:t>
            </w:r>
          </w:p>
        </w:tc>
        <w:tc>
          <w:tcPr>
            <w:tcW w:w="993" w:type="dxa"/>
            <w:vAlign w:val="center"/>
          </w:tcPr>
          <w:p w14:paraId="74BA2D88" w14:textId="77777777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571B13F" w14:textId="6AC8A49F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35.25 </w:t>
            </w:r>
            <w:r w:rsidR="00FD19B5"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5.11</w:t>
            </w:r>
          </w:p>
        </w:tc>
        <w:tc>
          <w:tcPr>
            <w:tcW w:w="284" w:type="dxa"/>
          </w:tcPr>
          <w:p w14:paraId="16573C9C" w14:textId="77777777" w:rsidR="009E70FE" w:rsidRPr="0097386D" w:rsidRDefault="009E70FE" w:rsidP="002F52EA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C502964" w14:textId="434F727B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609</w:t>
            </w:r>
          </w:p>
        </w:tc>
        <w:tc>
          <w:tcPr>
            <w:tcW w:w="850" w:type="dxa"/>
            <w:vAlign w:val="center"/>
          </w:tcPr>
          <w:p w14:paraId="17BE09CE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5857D75" w14:textId="46C6F94D" w:rsidR="009E70FE" w:rsidRPr="0097386D" w:rsidRDefault="009E70FE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35.30 </w:t>
            </w:r>
            <w:r w:rsidR="00FD19B5"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5.14</w:t>
            </w:r>
          </w:p>
        </w:tc>
      </w:tr>
      <w:tr w:rsidR="009E70FE" w:rsidRPr="0097386D" w14:paraId="7643B40F" w14:textId="69377A2F" w:rsidTr="004A1F25">
        <w:trPr>
          <w:trHeight w:val="227"/>
        </w:trPr>
        <w:tc>
          <w:tcPr>
            <w:tcW w:w="3402" w:type="dxa"/>
            <w:vAlign w:val="center"/>
          </w:tcPr>
          <w:p w14:paraId="20ED48C5" w14:textId="2CC6E5DF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A0D6B15" w14:textId="656D7912" w:rsidR="009E70FE" w:rsidRPr="0097386D" w:rsidRDefault="009E70FE" w:rsidP="0053610B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FD1E356" w14:textId="33CA984F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20B4ADC" w14:textId="7E41D055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5 (2</w:t>
            </w:r>
            <w:r w:rsidR="00343252"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58)</w:t>
            </w:r>
          </w:p>
        </w:tc>
        <w:tc>
          <w:tcPr>
            <w:tcW w:w="284" w:type="dxa"/>
          </w:tcPr>
          <w:p w14:paraId="0BF4F52E" w14:textId="3DE25194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A36E39A" w14:textId="2E60689E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AEB78CC" w14:textId="439A44AC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86C9E55" w14:textId="10495B12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5 (21</w:t>
            </w:r>
            <w:r w:rsidR="00343252"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58)</w:t>
            </w:r>
          </w:p>
        </w:tc>
      </w:tr>
      <w:tr w:rsidR="009E70FE" w:rsidRPr="0097386D" w14:paraId="6BC84090" w14:textId="1A02DF33" w:rsidTr="004A1F25">
        <w:trPr>
          <w:trHeight w:val="227"/>
        </w:trPr>
        <w:tc>
          <w:tcPr>
            <w:tcW w:w="3402" w:type="dxa"/>
            <w:vAlign w:val="center"/>
          </w:tcPr>
          <w:p w14:paraId="1E5F90FF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Educational degree</w:t>
            </w:r>
          </w:p>
        </w:tc>
        <w:tc>
          <w:tcPr>
            <w:tcW w:w="567" w:type="dxa"/>
          </w:tcPr>
          <w:p w14:paraId="534A4FB1" w14:textId="77777777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</w:tcPr>
          <w:p w14:paraId="64E016F6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03DDB729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640574EE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2B0894CA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</w:tcPr>
          <w:p w14:paraId="6819DA98" w14:textId="7777777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7B396377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01EC0889" w14:textId="63A9D86B" w:rsidTr="004A1F25">
        <w:trPr>
          <w:trHeight w:val="227"/>
        </w:trPr>
        <w:tc>
          <w:tcPr>
            <w:tcW w:w="3402" w:type="dxa"/>
            <w:vAlign w:val="center"/>
          </w:tcPr>
          <w:p w14:paraId="7C61B5A4" w14:textId="77777777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No completed degree</w:t>
            </w:r>
          </w:p>
        </w:tc>
        <w:tc>
          <w:tcPr>
            <w:tcW w:w="567" w:type="dxa"/>
          </w:tcPr>
          <w:p w14:paraId="4B8252FB" w14:textId="3F3A950C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25</w:t>
            </w:r>
          </w:p>
        </w:tc>
        <w:tc>
          <w:tcPr>
            <w:tcW w:w="993" w:type="dxa"/>
          </w:tcPr>
          <w:p w14:paraId="61B65181" w14:textId="4574B524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.39</w:t>
            </w:r>
          </w:p>
        </w:tc>
        <w:tc>
          <w:tcPr>
            <w:tcW w:w="1417" w:type="dxa"/>
          </w:tcPr>
          <w:p w14:paraId="2A61B867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4EA8F0B1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6A87FCD1" w14:textId="3D5D4B9A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16</w:t>
            </w:r>
          </w:p>
        </w:tc>
        <w:tc>
          <w:tcPr>
            <w:tcW w:w="850" w:type="dxa"/>
          </w:tcPr>
          <w:p w14:paraId="3C049704" w14:textId="3F2A1D59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2.63</w:t>
            </w:r>
          </w:p>
        </w:tc>
        <w:tc>
          <w:tcPr>
            <w:tcW w:w="1418" w:type="dxa"/>
          </w:tcPr>
          <w:p w14:paraId="05E07B62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54DDF46A" w14:textId="0FEA1168" w:rsidTr="004A1F25">
        <w:trPr>
          <w:trHeight w:val="227"/>
        </w:trPr>
        <w:tc>
          <w:tcPr>
            <w:tcW w:w="3402" w:type="dxa"/>
            <w:vAlign w:val="center"/>
          </w:tcPr>
          <w:p w14:paraId="57101D53" w14:textId="5F797ABA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Completed vocational</w:t>
            </w:r>
            <w:r w:rsidR="00343252" w:rsidRPr="0097386D">
              <w:rPr>
                <w:sz w:val="17"/>
                <w:szCs w:val="17"/>
                <w:lang w:val="en-GB"/>
              </w:rPr>
              <w:t xml:space="preserve"> or </w:t>
            </w:r>
            <w:r w:rsidRPr="0097386D">
              <w:rPr>
                <w:sz w:val="17"/>
                <w:szCs w:val="17"/>
                <w:lang w:val="en-GB"/>
              </w:rPr>
              <w:t>specialist training</w:t>
            </w:r>
          </w:p>
        </w:tc>
        <w:tc>
          <w:tcPr>
            <w:tcW w:w="567" w:type="dxa"/>
          </w:tcPr>
          <w:p w14:paraId="2041E3C8" w14:textId="2956005E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60</w:t>
            </w:r>
          </w:p>
        </w:tc>
        <w:tc>
          <w:tcPr>
            <w:tcW w:w="993" w:type="dxa"/>
          </w:tcPr>
          <w:p w14:paraId="1ACC25FB" w14:textId="6358EB44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8.78</w:t>
            </w:r>
          </w:p>
        </w:tc>
        <w:tc>
          <w:tcPr>
            <w:tcW w:w="1417" w:type="dxa"/>
          </w:tcPr>
          <w:p w14:paraId="24D9DC1C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5A861CFE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1B2E6BEB" w14:textId="4DB4C755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02</w:t>
            </w:r>
          </w:p>
        </w:tc>
        <w:tc>
          <w:tcPr>
            <w:tcW w:w="850" w:type="dxa"/>
          </w:tcPr>
          <w:p w14:paraId="173146CE" w14:textId="2B4FE637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9.59</w:t>
            </w:r>
          </w:p>
        </w:tc>
        <w:tc>
          <w:tcPr>
            <w:tcW w:w="1418" w:type="dxa"/>
          </w:tcPr>
          <w:p w14:paraId="21AA7C1B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32DA3846" w14:textId="2467C990" w:rsidTr="004A1F25">
        <w:trPr>
          <w:trHeight w:val="227"/>
        </w:trPr>
        <w:tc>
          <w:tcPr>
            <w:tcW w:w="3402" w:type="dxa"/>
            <w:vAlign w:val="center"/>
          </w:tcPr>
          <w:p w14:paraId="61F662F8" w14:textId="77914599" w:rsidR="009E70FE" w:rsidRPr="0097386D" w:rsidRDefault="009E70FE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rFonts w:cstheme="minorHAnsi"/>
                <w:sz w:val="17"/>
                <w:szCs w:val="17"/>
                <w:lang w:val="en-GB"/>
              </w:rPr>
              <w:t>University</w:t>
            </w:r>
            <w:r w:rsidR="00343252" w:rsidRPr="0097386D">
              <w:rPr>
                <w:rFonts w:cstheme="minorHAnsi"/>
                <w:sz w:val="17"/>
                <w:szCs w:val="17"/>
                <w:lang w:val="en-GB"/>
              </w:rPr>
              <w:t xml:space="preserve"> or </w:t>
            </w:r>
            <w:r w:rsidRPr="0097386D">
              <w:rPr>
                <w:rFonts w:cstheme="minorHAnsi"/>
                <w:sz w:val="17"/>
                <w:szCs w:val="17"/>
                <w:lang w:val="en-GB"/>
              </w:rPr>
              <w:t>college</w:t>
            </w:r>
            <w:r w:rsidR="002E1848" w:rsidRPr="0097386D">
              <w:rPr>
                <w:rFonts w:cstheme="minorHAnsi"/>
                <w:sz w:val="17"/>
                <w:szCs w:val="17"/>
                <w:lang w:val="en-GB"/>
              </w:rPr>
              <w:t xml:space="preserve"> degree</w:t>
            </w:r>
          </w:p>
        </w:tc>
        <w:tc>
          <w:tcPr>
            <w:tcW w:w="567" w:type="dxa"/>
          </w:tcPr>
          <w:p w14:paraId="443FA37A" w14:textId="654676BA" w:rsidR="009E70FE" w:rsidRPr="0097386D" w:rsidRDefault="009E70FE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46</w:t>
            </w:r>
          </w:p>
        </w:tc>
        <w:tc>
          <w:tcPr>
            <w:tcW w:w="993" w:type="dxa"/>
          </w:tcPr>
          <w:p w14:paraId="586F61ED" w14:textId="5B45B468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6.88</w:t>
            </w:r>
          </w:p>
        </w:tc>
        <w:tc>
          <w:tcPr>
            <w:tcW w:w="1417" w:type="dxa"/>
          </w:tcPr>
          <w:p w14:paraId="440C9C6F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07F0496E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0A57D4C8" w14:textId="333F99C2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291</w:t>
            </w:r>
          </w:p>
        </w:tc>
        <w:tc>
          <w:tcPr>
            <w:tcW w:w="850" w:type="dxa"/>
          </w:tcPr>
          <w:p w14:paraId="42BA45F1" w14:textId="29FA6FC9" w:rsidR="009E70FE" w:rsidRPr="0097386D" w:rsidRDefault="009E70FE" w:rsidP="009E70FE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7.78</w:t>
            </w:r>
          </w:p>
        </w:tc>
        <w:tc>
          <w:tcPr>
            <w:tcW w:w="1418" w:type="dxa"/>
          </w:tcPr>
          <w:p w14:paraId="3CAC642B" w14:textId="77777777" w:rsidR="009E70FE" w:rsidRPr="0097386D" w:rsidRDefault="009E70FE" w:rsidP="009E70FE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9E70FE" w:rsidRPr="0097386D" w14:paraId="77FA7BEB" w14:textId="77777777" w:rsidTr="004A1F25">
        <w:trPr>
          <w:trHeight w:val="227"/>
        </w:trPr>
        <w:tc>
          <w:tcPr>
            <w:tcW w:w="3402" w:type="dxa"/>
            <w:vAlign w:val="center"/>
          </w:tcPr>
          <w:p w14:paraId="191BC5B9" w14:textId="4441C44F" w:rsidR="009E70FE" w:rsidRPr="0097386D" w:rsidRDefault="009E70FE" w:rsidP="002F52EA">
            <w:pPr>
              <w:spacing w:after="40" w:line="24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97386D">
              <w:rPr>
                <w:rFonts w:cstheme="minorHAnsi"/>
                <w:sz w:val="17"/>
                <w:szCs w:val="17"/>
                <w:lang w:val="en-GB"/>
              </w:rPr>
              <w:t>Missing data</w:t>
            </w:r>
          </w:p>
        </w:tc>
        <w:tc>
          <w:tcPr>
            <w:tcW w:w="567" w:type="dxa"/>
          </w:tcPr>
          <w:p w14:paraId="597D100A" w14:textId="1C26D6C5" w:rsidR="009E70FE" w:rsidRPr="0097386D" w:rsidRDefault="009E70FE" w:rsidP="002F52EA">
            <w:pPr>
              <w:spacing w:after="40"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993" w:type="dxa"/>
          </w:tcPr>
          <w:p w14:paraId="2DDD3490" w14:textId="190A0701" w:rsidR="009E70FE" w:rsidRPr="0097386D" w:rsidRDefault="009E70FE" w:rsidP="002F52EA">
            <w:pPr>
              <w:spacing w:after="40"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0.95</w:t>
            </w:r>
          </w:p>
        </w:tc>
        <w:tc>
          <w:tcPr>
            <w:tcW w:w="1417" w:type="dxa"/>
          </w:tcPr>
          <w:p w14:paraId="1A36457E" w14:textId="77777777" w:rsidR="009E70FE" w:rsidRPr="0097386D" w:rsidRDefault="009E70FE" w:rsidP="002F52EA">
            <w:pPr>
              <w:spacing w:after="40"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2F14A9B2" w14:textId="77777777" w:rsidR="009E70FE" w:rsidRPr="0097386D" w:rsidRDefault="009E70FE" w:rsidP="002F52EA">
            <w:pPr>
              <w:spacing w:after="40"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46BEF0F9" w14:textId="76E41BC2" w:rsidR="009E70FE" w:rsidRPr="0097386D" w:rsidRDefault="000232DF" w:rsidP="002F52EA">
            <w:pPr>
              <w:spacing w:after="40"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 -</w:t>
            </w:r>
          </w:p>
        </w:tc>
        <w:tc>
          <w:tcPr>
            <w:tcW w:w="850" w:type="dxa"/>
          </w:tcPr>
          <w:p w14:paraId="262F5C19" w14:textId="36AD7289" w:rsidR="009E70FE" w:rsidRPr="0097386D" w:rsidRDefault="000232DF" w:rsidP="002F52EA">
            <w:pPr>
              <w:spacing w:after="40"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 -</w:t>
            </w:r>
          </w:p>
        </w:tc>
        <w:tc>
          <w:tcPr>
            <w:tcW w:w="1418" w:type="dxa"/>
          </w:tcPr>
          <w:p w14:paraId="01ECE42E" w14:textId="77777777" w:rsidR="009E70FE" w:rsidRPr="0097386D" w:rsidRDefault="009E70FE" w:rsidP="002F52EA">
            <w:pPr>
              <w:spacing w:after="40"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831073" w:rsidRPr="0097386D" w14:paraId="5A389853" w14:textId="77777777" w:rsidTr="004A1F25">
        <w:trPr>
          <w:trHeight w:val="227"/>
        </w:trPr>
        <w:tc>
          <w:tcPr>
            <w:tcW w:w="3402" w:type="dxa"/>
            <w:vAlign w:val="center"/>
          </w:tcPr>
          <w:p w14:paraId="7FEA3E69" w14:textId="5DC9C030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97386D">
              <w:rPr>
                <w:rFonts w:cstheme="minorHAnsi"/>
                <w:b/>
                <w:sz w:val="17"/>
                <w:szCs w:val="17"/>
                <w:lang w:val="en-GB"/>
              </w:rPr>
              <w:t>Trust in physicians</w:t>
            </w:r>
            <w:r w:rsidR="0041769C" w:rsidRPr="0097386D">
              <w:rPr>
                <w:rFonts w:cstheme="minorHAnsi"/>
                <w:b/>
                <w:sz w:val="17"/>
                <w:szCs w:val="17"/>
                <w:lang w:val="en-GB"/>
              </w:rPr>
              <w:t xml:space="preserve"> (relativ</w:t>
            </w:r>
            <w:r w:rsidR="00BC49A4" w:rsidRPr="0097386D">
              <w:rPr>
                <w:rFonts w:cstheme="minorHAnsi"/>
                <w:b/>
                <w:sz w:val="17"/>
                <w:szCs w:val="17"/>
                <w:lang w:val="en-GB"/>
              </w:rPr>
              <w:t>is</w:t>
            </w:r>
            <w:r w:rsidR="0041769C" w:rsidRPr="0097386D">
              <w:rPr>
                <w:rFonts w:cstheme="minorHAnsi"/>
                <w:b/>
                <w:sz w:val="17"/>
                <w:szCs w:val="17"/>
                <w:lang w:val="en-GB"/>
              </w:rPr>
              <w:t>ed sum score)</w:t>
            </w:r>
          </w:p>
        </w:tc>
        <w:tc>
          <w:tcPr>
            <w:tcW w:w="567" w:type="dxa"/>
          </w:tcPr>
          <w:p w14:paraId="58694BA3" w14:textId="1F5E7F17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718</w:t>
            </w:r>
          </w:p>
        </w:tc>
        <w:tc>
          <w:tcPr>
            <w:tcW w:w="993" w:type="dxa"/>
          </w:tcPr>
          <w:p w14:paraId="5A87920B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1DFA8411" w14:textId="19760335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5.51 </w:t>
            </w:r>
            <w:r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0.67</w:t>
            </w:r>
          </w:p>
        </w:tc>
        <w:tc>
          <w:tcPr>
            <w:tcW w:w="284" w:type="dxa"/>
          </w:tcPr>
          <w:p w14:paraId="2EA95260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30C9EA51" w14:textId="5D219972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609</w:t>
            </w:r>
          </w:p>
        </w:tc>
        <w:tc>
          <w:tcPr>
            <w:tcW w:w="850" w:type="dxa"/>
          </w:tcPr>
          <w:p w14:paraId="4D2EFD2B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1EB32900" w14:textId="55BE0904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5.50 </w:t>
            </w:r>
            <w:r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0.67</w:t>
            </w:r>
          </w:p>
        </w:tc>
      </w:tr>
      <w:tr w:rsidR="00831073" w:rsidRPr="0097386D" w14:paraId="68F15950" w14:textId="6608CF34" w:rsidTr="004A1F25">
        <w:trPr>
          <w:trHeight w:val="227"/>
        </w:trPr>
        <w:tc>
          <w:tcPr>
            <w:tcW w:w="3402" w:type="dxa"/>
            <w:vAlign w:val="center"/>
          </w:tcPr>
          <w:p w14:paraId="0F98E90F" w14:textId="166E31F5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7831AAF4" w14:textId="0FED2220" w:rsidR="00831073" w:rsidRPr="0097386D" w:rsidRDefault="00831073" w:rsidP="0053610B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</w:tcPr>
          <w:p w14:paraId="24784FEC" w14:textId="1742EA30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369EDF2F" w14:textId="7D1EEEA1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.8 (1.8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6.00)</w:t>
            </w:r>
          </w:p>
        </w:tc>
        <w:tc>
          <w:tcPr>
            <w:tcW w:w="284" w:type="dxa"/>
          </w:tcPr>
          <w:p w14:paraId="07E4EEBC" w14:textId="26B5835C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74A761E8" w14:textId="1C7D376B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</w:tcPr>
          <w:p w14:paraId="546409A6" w14:textId="0AC3B2EE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1CD315A0" w14:textId="10B40AA3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.80 (2.0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6.00)</w:t>
            </w:r>
          </w:p>
        </w:tc>
      </w:tr>
      <w:tr w:rsidR="00831073" w:rsidRPr="0097386D" w14:paraId="30B48678" w14:textId="77777777" w:rsidTr="004A1F25">
        <w:trPr>
          <w:trHeight w:val="227"/>
        </w:trPr>
        <w:tc>
          <w:tcPr>
            <w:tcW w:w="3402" w:type="dxa"/>
            <w:vAlign w:val="center"/>
          </w:tcPr>
          <w:p w14:paraId="58825DDB" w14:textId="215D1BD3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97386D">
              <w:rPr>
                <w:rFonts w:cstheme="minorHAnsi"/>
                <w:b/>
                <w:sz w:val="17"/>
                <w:szCs w:val="17"/>
                <w:lang w:val="en-GB"/>
              </w:rPr>
              <w:t>Trust in nursing staff</w:t>
            </w:r>
            <w:r w:rsidR="0041769C" w:rsidRPr="0097386D">
              <w:rPr>
                <w:rFonts w:cstheme="minorHAnsi"/>
                <w:b/>
                <w:sz w:val="17"/>
                <w:szCs w:val="17"/>
                <w:lang w:val="en-GB"/>
              </w:rPr>
              <w:t xml:space="preserve"> (relativi</w:t>
            </w:r>
            <w:r w:rsidR="00E3773B" w:rsidRPr="0097386D">
              <w:rPr>
                <w:rFonts w:cstheme="minorHAnsi"/>
                <w:b/>
                <w:sz w:val="17"/>
                <w:szCs w:val="17"/>
                <w:lang w:val="en-GB"/>
              </w:rPr>
              <w:t>s</w:t>
            </w:r>
            <w:r w:rsidR="0041769C" w:rsidRPr="0097386D">
              <w:rPr>
                <w:rFonts w:cstheme="minorHAnsi"/>
                <w:b/>
                <w:sz w:val="17"/>
                <w:szCs w:val="17"/>
                <w:lang w:val="en-GB"/>
              </w:rPr>
              <w:t>ed sum score)</w:t>
            </w:r>
          </w:p>
        </w:tc>
        <w:tc>
          <w:tcPr>
            <w:tcW w:w="567" w:type="dxa"/>
          </w:tcPr>
          <w:p w14:paraId="1C576DE2" w14:textId="56C93A23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718</w:t>
            </w:r>
          </w:p>
        </w:tc>
        <w:tc>
          <w:tcPr>
            <w:tcW w:w="993" w:type="dxa"/>
          </w:tcPr>
          <w:p w14:paraId="611F29FA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039A427A" w14:textId="48C54714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5.34 </w:t>
            </w:r>
            <w:r w:rsidRPr="0097386D">
              <w:rPr>
                <w:sz w:val="16"/>
                <w:szCs w:val="16"/>
              </w:rPr>
              <w:t>±</w:t>
            </w:r>
            <w:r w:rsidRPr="0097386D">
              <w:rPr>
                <w:sz w:val="17"/>
                <w:szCs w:val="17"/>
                <w:lang w:val="en-GB"/>
              </w:rPr>
              <w:t xml:space="preserve"> 0.72</w:t>
            </w:r>
          </w:p>
        </w:tc>
        <w:tc>
          <w:tcPr>
            <w:tcW w:w="284" w:type="dxa"/>
          </w:tcPr>
          <w:p w14:paraId="4FF4EFF3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02A62EDF" w14:textId="6D089B2E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609</w:t>
            </w:r>
          </w:p>
        </w:tc>
        <w:tc>
          <w:tcPr>
            <w:tcW w:w="850" w:type="dxa"/>
          </w:tcPr>
          <w:p w14:paraId="3C60E293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6BE0F8C5" w14:textId="62C545A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5.34 </w:t>
            </w:r>
            <w:r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0.73</w:t>
            </w:r>
          </w:p>
        </w:tc>
      </w:tr>
      <w:tr w:rsidR="00831073" w:rsidRPr="0097386D" w14:paraId="412F3767" w14:textId="4DAD3043" w:rsidTr="004A1F25">
        <w:trPr>
          <w:trHeight w:val="227"/>
        </w:trPr>
        <w:tc>
          <w:tcPr>
            <w:tcW w:w="3402" w:type="dxa"/>
            <w:vAlign w:val="center"/>
          </w:tcPr>
          <w:p w14:paraId="1C2DEE04" w14:textId="750D4330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2910DEBB" w14:textId="4275D43E" w:rsidR="00831073" w:rsidRPr="0097386D" w:rsidRDefault="00831073" w:rsidP="0053610B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</w:tcPr>
          <w:p w14:paraId="073D6628" w14:textId="3D5C3553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5984C52D" w14:textId="15769316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.60</w:t>
            </w:r>
            <w:r w:rsidRPr="0097386D">
              <w:rPr>
                <w:sz w:val="12"/>
                <w:szCs w:val="17"/>
                <w:lang w:val="en-GB"/>
              </w:rPr>
              <w:t xml:space="preserve"> </w:t>
            </w:r>
            <w:r w:rsidRPr="0097386D">
              <w:rPr>
                <w:sz w:val="17"/>
                <w:szCs w:val="17"/>
                <w:lang w:val="en-GB"/>
              </w:rPr>
              <w:t>(2.4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6.00)</w:t>
            </w:r>
          </w:p>
        </w:tc>
        <w:tc>
          <w:tcPr>
            <w:tcW w:w="284" w:type="dxa"/>
          </w:tcPr>
          <w:p w14:paraId="558D3579" w14:textId="00F575FB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254952E7" w14:textId="63BBE07E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</w:tcPr>
          <w:p w14:paraId="08FE29A2" w14:textId="39A03876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198FEACB" w14:textId="52A2E161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.60 (2.4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6.00)</w:t>
            </w:r>
          </w:p>
        </w:tc>
      </w:tr>
      <w:tr w:rsidR="00831073" w:rsidRPr="0097386D" w14:paraId="3D77D1D6" w14:textId="77777777" w:rsidTr="004A1F25">
        <w:trPr>
          <w:trHeight w:val="227"/>
        </w:trPr>
        <w:tc>
          <w:tcPr>
            <w:tcW w:w="3402" w:type="dxa"/>
            <w:vAlign w:val="center"/>
          </w:tcPr>
          <w:p w14:paraId="7D32D23A" w14:textId="592F90D6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97386D">
              <w:rPr>
                <w:rFonts w:cstheme="minorHAnsi"/>
                <w:b/>
                <w:sz w:val="17"/>
                <w:szCs w:val="17"/>
                <w:lang w:val="en-GB"/>
              </w:rPr>
              <w:t>Trait anxiety</w:t>
            </w:r>
            <w:r w:rsidR="0041769C" w:rsidRPr="0097386D">
              <w:rPr>
                <w:rFonts w:cstheme="minorHAnsi"/>
                <w:b/>
                <w:sz w:val="17"/>
                <w:szCs w:val="17"/>
                <w:lang w:val="en-GB"/>
              </w:rPr>
              <w:t xml:space="preserve"> (sum score)</w:t>
            </w:r>
          </w:p>
        </w:tc>
        <w:tc>
          <w:tcPr>
            <w:tcW w:w="567" w:type="dxa"/>
          </w:tcPr>
          <w:p w14:paraId="21B7F009" w14:textId="073F4873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702</w:t>
            </w:r>
          </w:p>
        </w:tc>
        <w:tc>
          <w:tcPr>
            <w:tcW w:w="993" w:type="dxa"/>
          </w:tcPr>
          <w:p w14:paraId="28805194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5DC6591B" w14:textId="71FA1598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32.84 </w:t>
            </w:r>
            <w:r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12.12</w:t>
            </w:r>
          </w:p>
        </w:tc>
        <w:tc>
          <w:tcPr>
            <w:tcW w:w="284" w:type="dxa"/>
          </w:tcPr>
          <w:p w14:paraId="1D553F72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6A6FBBB3" w14:textId="7E361BB5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609</w:t>
            </w:r>
          </w:p>
        </w:tc>
        <w:tc>
          <w:tcPr>
            <w:tcW w:w="850" w:type="dxa"/>
          </w:tcPr>
          <w:p w14:paraId="5B80A036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708F1DD1" w14:textId="2C7BF95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 xml:space="preserve">33.13 </w:t>
            </w:r>
            <w:r w:rsidRPr="0097386D">
              <w:rPr>
                <w:sz w:val="16"/>
                <w:szCs w:val="16"/>
              </w:rPr>
              <w:t xml:space="preserve">± </w:t>
            </w:r>
            <w:r w:rsidRPr="0097386D">
              <w:rPr>
                <w:sz w:val="17"/>
                <w:szCs w:val="17"/>
                <w:lang w:val="en-GB"/>
              </w:rPr>
              <w:t>12.29</w:t>
            </w:r>
          </w:p>
        </w:tc>
      </w:tr>
      <w:tr w:rsidR="00831073" w:rsidRPr="0097386D" w14:paraId="4323DB7D" w14:textId="582D71EA" w:rsidTr="004A1F25">
        <w:trPr>
          <w:trHeight w:val="227"/>
        </w:trPr>
        <w:tc>
          <w:tcPr>
            <w:tcW w:w="3402" w:type="dxa"/>
            <w:vAlign w:val="center"/>
          </w:tcPr>
          <w:p w14:paraId="31D0C6A3" w14:textId="39DF7A9F" w:rsidR="00831073" w:rsidRPr="0097386D" w:rsidRDefault="00831073" w:rsidP="00FC3A70">
            <w:pPr>
              <w:spacing w:line="240" w:lineRule="auto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31612E16" w14:textId="36C942BB" w:rsidR="00831073" w:rsidRPr="0097386D" w:rsidRDefault="00831073" w:rsidP="0053610B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</w:tcPr>
          <w:p w14:paraId="7831D7C8" w14:textId="6211E250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</w:tcPr>
          <w:p w14:paraId="2B301309" w14:textId="632403DB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2 (10.0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73.00)</w:t>
            </w:r>
          </w:p>
        </w:tc>
        <w:tc>
          <w:tcPr>
            <w:tcW w:w="284" w:type="dxa"/>
          </w:tcPr>
          <w:p w14:paraId="6E571204" w14:textId="77B4DEDE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1D5B03D0" w14:textId="70D6E394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</w:tcPr>
          <w:p w14:paraId="47AE0CD1" w14:textId="7EE5AB8F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</w:tcPr>
          <w:p w14:paraId="7B2E87FC" w14:textId="4BF38476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2 (10.00</w:t>
            </w:r>
            <w:r w:rsidRPr="0097386D">
              <w:rPr>
                <w:sz w:val="17"/>
                <w:szCs w:val="17"/>
              </w:rPr>
              <w:t>–</w:t>
            </w:r>
            <w:r w:rsidRPr="0097386D">
              <w:rPr>
                <w:sz w:val="17"/>
                <w:szCs w:val="17"/>
                <w:lang w:val="en-GB"/>
              </w:rPr>
              <w:t>73.00)</w:t>
            </w:r>
          </w:p>
        </w:tc>
      </w:tr>
      <w:tr w:rsidR="00831073" w:rsidRPr="0097386D" w14:paraId="34986B66" w14:textId="77777777" w:rsidTr="004A1F25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DCA98F0" w14:textId="46D9A6BD" w:rsidR="00831073" w:rsidRPr="0097386D" w:rsidRDefault="00831073" w:rsidP="00FC3A70">
            <w:pPr>
              <w:spacing w:before="120" w:line="240" w:lineRule="auto"/>
              <w:rPr>
                <w:b/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Sample characteristics</w:t>
            </w:r>
            <w:r w:rsidRPr="0097386D">
              <w:rPr>
                <w:b/>
                <w:sz w:val="17"/>
                <w:szCs w:val="17"/>
              </w:rPr>
              <w:t>—</w:t>
            </w:r>
            <w:r w:rsidRPr="0097386D">
              <w:rPr>
                <w:b/>
                <w:sz w:val="17"/>
                <w:szCs w:val="17"/>
                <w:lang w:val="en-GB"/>
              </w:rPr>
              <w:t>infan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59E669" w14:textId="77777777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E91EF8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55B4E3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7009230E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92D1F0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8CB5CA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26B271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831073" w:rsidRPr="0097386D" w14:paraId="174D6276" w14:textId="69084ACE" w:rsidTr="004A1F25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02758F" w14:textId="77777777" w:rsidR="00831073" w:rsidRPr="0097386D" w:rsidRDefault="00831073" w:rsidP="00FC3A70">
            <w:pPr>
              <w:spacing w:before="120"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b/>
                <w:sz w:val="17"/>
                <w:szCs w:val="17"/>
                <w:lang w:val="en-GB"/>
              </w:rPr>
              <w:t>Birth weigh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64A952" w14:textId="77777777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C0755E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639B65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150CED97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EBC61D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5EC4B5" w14:textId="7777777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2AC0BC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831073" w:rsidRPr="0097386D" w14:paraId="1C0EBB49" w14:textId="4930EED2" w:rsidTr="004A1F25">
        <w:trPr>
          <w:trHeight w:val="227"/>
        </w:trPr>
        <w:tc>
          <w:tcPr>
            <w:tcW w:w="3402" w:type="dxa"/>
            <w:vAlign w:val="center"/>
          </w:tcPr>
          <w:p w14:paraId="0EC70A82" w14:textId="6A237893" w:rsidR="00831073" w:rsidRPr="0097386D" w:rsidRDefault="00831073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ab/>
              <w:t>1,000 g–1,499 g</w:t>
            </w:r>
          </w:p>
        </w:tc>
        <w:tc>
          <w:tcPr>
            <w:tcW w:w="567" w:type="dxa"/>
          </w:tcPr>
          <w:p w14:paraId="04EAD534" w14:textId="4FD7C51B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26</w:t>
            </w:r>
          </w:p>
        </w:tc>
        <w:tc>
          <w:tcPr>
            <w:tcW w:w="993" w:type="dxa"/>
          </w:tcPr>
          <w:p w14:paraId="4001D34E" w14:textId="23B17FA4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7.72</w:t>
            </w:r>
          </w:p>
        </w:tc>
        <w:tc>
          <w:tcPr>
            <w:tcW w:w="1417" w:type="dxa"/>
          </w:tcPr>
          <w:p w14:paraId="21141FA5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1966B47C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2EC63D1A" w14:textId="7396DE88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56</w:t>
            </w:r>
          </w:p>
        </w:tc>
        <w:tc>
          <w:tcPr>
            <w:tcW w:w="850" w:type="dxa"/>
          </w:tcPr>
          <w:p w14:paraId="6DE0D2BD" w14:textId="7DE3F5EC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58.46</w:t>
            </w:r>
          </w:p>
        </w:tc>
        <w:tc>
          <w:tcPr>
            <w:tcW w:w="1418" w:type="dxa"/>
          </w:tcPr>
          <w:p w14:paraId="7546D84F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831073" w:rsidRPr="009209DB" w14:paraId="12B69548" w14:textId="39E54FBA" w:rsidTr="004A1F25">
        <w:trPr>
          <w:trHeight w:val="227"/>
        </w:trPr>
        <w:tc>
          <w:tcPr>
            <w:tcW w:w="3402" w:type="dxa"/>
            <w:vAlign w:val="center"/>
          </w:tcPr>
          <w:p w14:paraId="7C3397CA" w14:textId="75434F97" w:rsidR="00831073" w:rsidRPr="0097386D" w:rsidRDefault="00831073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ab/>
              <w:t>&lt; 1,000 g</w:t>
            </w:r>
          </w:p>
        </w:tc>
        <w:tc>
          <w:tcPr>
            <w:tcW w:w="567" w:type="dxa"/>
          </w:tcPr>
          <w:p w14:paraId="62530A08" w14:textId="6B7A8075" w:rsidR="00831073" w:rsidRPr="0097386D" w:rsidRDefault="00831073" w:rsidP="00FC3A70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304</w:t>
            </w:r>
          </w:p>
        </w:tc>
        <w:tc>
          <w:tcPr>
            <w:tcW w:w="993" w:type="dxa"/>
          </w:tcPr>
          <w:p w14:paraId="26B4B33E" w14:textId="559EE617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1.19</w:t>
            </w:r>
          </w:p>
        </w:tc>
        <w:tc>
          <w:tcPr>
            <w:tcW w:w="1417" w:type="dxa"/>
          </w:tcPr>
          <w:p w14:paraId="7D4D1F4C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2EE871FC" w14:textId="77777777" w:rsidR="00831073" w:rsidRPr="0097386D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7FE91BB8" w14:textId="2D5E5BF1" w:rsidR="00831073" w:rsidRPr="0097386D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248</w:t>
            </w:r>
          </w:p>
        </w:tc>
        <w:tc>
          <w:tcPr>
            <w:tcW w:w="850" w:type="dxa"/>
          </w:tcPr>
          <w:p w14:paraId="05BE4C25" w14:textId="17F9F41C" w:rsidR="00831073" w:rsidRPr="009209DB" w:rsidRDefault="00831073" w:rsidP="00831073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7386D">
              <w:rPr>
                <w:sz w:val="17"/>
                <w:szCs w:val="17"/>
                <w:lang w:val="en-GB"/>
              </w:rPr>
              <w:t>40.72</w:t>
            </w:r>
            <w:bookmarkStart w:id="1" w:name="_GoBack"/>
            <w:bookmarkEnd w:id="1"/>
          </w:p>
        </w:tc>
        <w:tc>
          <w:tcPr>
            <w:tcW w:w="1418" w:type="dxa"/>
          </w:tcPr>
          <w:p w14:paraId="2D306452" w14:textId="77777777" w:rsidR="00831073" w:rsidRPr="009209DB" w:rsidRDefault="00831073" w:rsidP="00831073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</w:tr>
      <w:tr w:rsidR="00831073" w:rsidRPr="009209DB" w14:paraId="5F360EFA" w14:textId="348557C9" w:rsidTr="004A1F25">
        <w:trPr>
          <w:trHeight w:val="227"/>
        </w:trPr>
        <w:tc>
          <w:tcPr>
            <w:tcW w:w="3402" w:type="dxa"/>
            <w:vAlign w:val="center"/>
          </w:tcPr>
          <w:p w14:paraId="0189A993" w14:textId="77777777" w:rsidR="00831073" w:rsidRPr="002F52EA" w:rsidRDefault="00831073" w:rsidP="002F52EA">
            <w:pPr>
              <w:spacing w:after="40" w:line="24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2F52EA">
              <w:rPr>
                <w:rFonts w:cstheme="minorHAnsi"/>
                <w:sz w:val="17"/>
                <w:szCs w:val="17"/>
                <w:lang w:val="en-GB"/>
              </w:rPr>
              <w:tab/>
              <w:t>Missing data</w:t>
            </w:r>
          </w:p>
        </w:tc>
        <w:tc>
          <w:tcPr>
            <w:tcW w:w="567" w:type="dxa"/>
          </w:tcPr>
          <w:p w14:paraId="193B2BA5" w14:textId="4BEDD540" w:rsidR="00831073" w:rsidRPr="002F52EA" w:rsidRDefault="00831073" w:rsidP="002F52EA">
            <w:pPr>
              <w:spacing w:after="40" w:line="240" w:lineRule="auto"/>
              <w:jc w:val="right"/>
              <w:rPr>
                <w:rFonts w:cstheme="minorHAnsi"/>
                <w:sz w:val="17"/>
                <w:szCs w:val="17"/>
                <w:lang w:val="en-GB"/>
              </w:rPr>
            </w:pPr>
            <w:r w:rsidRPr="002F52EA">
              <w:rPr>
                <w:rFonts w:cstheme="minorHAnsi"/>
                <w:sz w:val="17"/>
                <w:szCs w:val="17"/>
                <w:lang w:val="en-GB"/>
              </w:rPr>
              <w:t>8</w:t>
            </w:r>
          </w:p>
        </w:tc>
        <w:tc>
          <w:tcPr>
            <w:tcW w:w="993" w:type="dxa"/>
          </w:tcPr>
          <w:p w14:paraId="0E06181C" w14:textId="7E1ACA5E" w:rsidR="00831073" w:rsidRPr="002F52EA" w:rsidRDefault="00831073" w:rsidP="002F52EA">
            <w:pPr>
              <w:spacing w:after="40" w:line="240" w:lineRule="auto"/>
              <w:jc w:val="right"/>
              <w:rPr>
                <w:rFonts w:cstheme="minorHAnsi"/>
                <w:sz w:val="17"/>
                <w:szCs w:val="17"/>
                <w:lang w:val="en-GB"/>
              </w:rPr>
            </w:pPr>
            <w:r w:rsidRPr="002F52EA">
              <w:rPr>
                <w:rFonts w:cstheme="minorHAnsi"/>
                <w:sz w:val="17"/>
                <w:szCs w:val="17"/>
                <w:lang w:val="en-GB"/>
              </w:rPr>
              <w:t>1.08</w:t>
            </w:r>
          </w:p>
        </w:tc>
        <w:tc>
          <w:tcPr>
            <w:tcW w:w="1417" w:type="dxa"/>
          </w:tcPr>
          <w:p w14:paraId="1AD7ADDF" w14:textId="77777777" w:rsidR="00831073" w:rsidRPr="002F52EA" w:rsidRDefault="00831073" w:rsidP="002F52EA">
            <w:pPr>
              <w:spacing w:after="40" w:line="24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284" w:type="dxa"/>
          </w:tcPr>
          <w:p w14:paraId="3DA6760D" w14:textId="77777777" w:rsidR="00831073" w:rsidRPr="002F52EA" w:rsidRDefault="00831073" w:rsidP="002F52EA">
            <w:pPr>
              <w:spacing w:after="40" w:line="24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567" w:type="dxa"/>
          </w:tcPr>
          <w:p w14:paraId="2B53CF85" w14:textId="6B169B8E" w:rsidR="00831073" w:rsidRPr="002F52EA" w:rsidRDefault="00831073" w:rsidP="002F52EA">
            <w:pPr>
              <w:spacing w:after="40" w:line="240" w:lineRule="auto"/>
              <w:jc w:val="right"/>
              <w:rPr>
                <w:rFonts w:cstheme="minorHAnsi"/>
                <w:sz w:val="17"/>
                <w:szCs w:val="17"/>
                <w:lang w:val="en-GB"/>
              </w:rPr>
            </w:pPr>
            <w:r w:rsidRPr="002F52EA">
              <w:rPr>
                <w:rFonts w:cstheme="minorHAnsi"/>
                <w:sz w:val="17"/>
                <w:szCs w:val="17"/>
                <w:lang w:val="en-GB"/>
              </w:rPr>
              <w:t>5</w:t>
            </w:r>
          </w:p>
        </w:tc>
        <w:tc>
          <w:tcPr>
            <w:tcW w:w="850" w:type="dxa"/>
          </w:tcPr>
          <w:p w14:paraId="5B4AD260" w14:textId="5D5A7811" w:rsidR="00831073" w:rsidRPr="002F52EA" w:rsidRDefault="00831073" w:rsidP="002F52EA">
            <w:pPr>
              <w:spacing w:after="40" w:line="240" w:lineRule="auto"/>
              <w:jc w:val="right"/>
              <w:rPr>
                <w:rFonts w:cstheme="minorHAnsi"/>
                <w:sz w:val="17"/>
                <w:szCs w:val="17"/>
                <w:lang w:val="en-GB"/>
              </w:rPr>
            </w:pPr>
            <w:r w:rsidRPr="002F52EA">
              <w:rPr>
                <w:rFonts w:cstheme="minorHAnsi"/>
                <w:sz w:val="17"/>
                <w:szCs w:val="17"/>
                <w:lang w:val="en-GB"/>
              </w:rPr>
              <w:t>0.82</w:t>
            </w:r>
          </w:p>
        </w:tc>
        <w:tc>
          <w:tcPr>
            <w:tcW w:w="1418" w:type="dxa"/>
          </w:tcPr>
          <w:p w14:paraId="7A85841F" w14:textId="77777777" w:rsidR="00831073" w:rsidRPr="002F52EA" w:rsidRDefault="00831073" w:rsidP="002F52EA">
            <w:pPr>
              <w:spacing w:after="40" w:line="24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39261D" w:rsidRPr="009209DB" w14:paraId="5FC91A5A" w14:textId="77777777" w:rsidTr="004A1F25">
        <w:trPr>
          <w:trHeight w:val="227"/>
        </w:trPr>
        <w:tc>
          <w:tcPr>
            <w:tcW w:w="3402" w:type="dxa"/>
            <w:vAlign w:val="center"/>
          </w:tcPr>
          <w:p w14:paraId="3707F731" w14:textId="243AD1C7" w:rsidR="0039261D" w:rsidRPr="009209DB" w:rsidRDefault="0039261D" w:rsidP="0039261D">
            <w:pPr>
              <w:spacing w:line="240" w:lineRule="auto"/>
              <w:rPr>
                <w:b/>
                <w:sz w:val="17"/>
                <w:szCs w:val="17"/>
                <w:lang w:val="en-GB"/>
              </w:rPr>
            </w:pPr>
            <w:r w:rsidRPr="009209DB">
              <w:rPr>
                <w:b/>
                <w:sz w:val="17"/>
                <w:szCs w:val="17"/>
                <w:lang w:val="en-GB"/>
              </w:rPr>
              <w:t>Gestational age (weeks)</w:t>
            </w:r>
          </w:p>
        </w:tc>
        <w:tc>
          <w:tcPr>
            <w:tcW w:w="567" w:type="dxa"/>
            <w:vAlign w:val="center"/>
          </w:tcPr>
          <w:p w14:paraId="47A2F376" w14:textId="1BB4976F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732</w:t>
            </w:r>
          </w:p>
        </w:tc>
        <w:tc>
          <w:tcPr>
            <w:tcW w:w="993" w:type="dxa"/>
            <w:vAlign w:val="center"/>
          </w:tcPr>
          <w:p w14:paraId="5162CC7C" w14:textId="77777777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64B89FC" w14:textId="01AAA654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 xml:space="preserve">29.23 </w:t>
            </w:r>
            <w:r w:rsidRPr="00FD19B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9209DB">
              <w:rPr>
                <w:sz w:val="17"/>
                <w:szCs w:val="17"/>
                <w:lang w:val="en-GB"/>
              </w:rPr>
              <w:t>2.88</w:t>
            </w:r>
          </w:p>
        </w:tc>
        <w:tc>
          <w:tcPr>
            <w:tcW w:w="284" w:type="dxa"/>
          </w:tcPr>
          <w:p w14:paraId="2AF979B1" w14:textId="77777777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FBE396B" w14:textId="586F67C7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606</w:t>
            </w:r>
          </w:p>
        </w:tc>
        <w:tc>
          <w:tcPr>
            <w:tcW w:w="850" w:type="dxa"/>
            <w:vAlign w:val="center"/>
          </w:tcPr>
          <w:p w14:paraId="7FAD8799" w14:textId="77777777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F37EE98" w14:textId="3F5BB7B3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 xml:space="preserve">29.27 </w:t>
            </w:r>
            <w:r w:rsidRPr="00FD19B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9209DB">
              <w:rPr>
                <w:sz w:val="17"/>
                <w:szCs w:val="17"/>
                <w:lang w:val="en-GB"/>
              </w:rPr>
              <w:t>2.92</w:t>
            </w:r>
          </w:p>
        </w:tc>
      </w:tr>
      <w:tr w:rsidR="0039261D" w:rsidRPr="009209DB" w14:paraId="48B4BE78" w14:textId="330BF99C" w:rsidTr="004A1F25">
        <w:trPr>
          <w:trHeight w:val="227"/>
        </w:trPr>
        <w:tc>
          <w:tcPr>
            <w:tcW w:w="3402" w:type="dxa"/>
            <w:vAlign w:val="center"/>
          </w:tcPr>
          <w:p w14:paraId="127D6540" w14:textId="194ACC56" w:rsidR="0039261D" w:rsidRPr="009209DB" w:rsidRDefault="0039261D" w:rsidP="0039261D">
            <w:pPr>
              <w:spacing w:line="240" w:lineRule="auto"/>
              <w:rPr>
                <w:b/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FA20E3B" w14:textId="658DB20B" w:rsidR="0039261D" w:rsidRPr="009209DB" w:rsidRDefault="0039261D" w:rsidP="0053610B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708E04D" w14:textId="07F446B0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A91AEFB" w14:textId="414876A0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29 (22</w:t>
            </w:r>
            <w:r w:rsidRPr="00AD44BE">
              <w:rPr>
                <w:sz w:val="17"/>
                <w:szCs w:val="17"/>
              </w:rPr>
              <w:t>–</w:t>
            </w:r>
            <w:r w:rsidRPr="009209DB">
              <w:rPr>
                <w:sz w:val="17"/>
                <w:szCs w:val="17"/>
                <w:lang w:val="en-GB"/>
              </w:rPr>
              <w:t>38)</w:t>
            </w:r>
          </w:p>
        </w:tc>
        <w:tc>
          <w:tcPr>
            <w:tcW w:w="284" w:type="dxa"/>
          </w:tcPr>
          <w:p w14:paraId="71F2B82F" w14:textId="13FBA3CE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790DD96" w14:textId="37C7DAD9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91765E" w14:textId="0923757A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676DACC" w14:textId="07116D96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29 (22</w:t>
            </w:r>
            <w:r w:rsidRPr="00AD44BE">
              <w:rPr>
                <w:sz w:val="17"/>
                <w:szCs w:val="17"/>
              </w:rPr>
              <w:t>–</w:t>
            </w:r>
            <w:r w:rsidRPr="009209DB">
              <w:rPr>
                <w:sz w:val="17"/>
                <w:szCs w:val="17"/>
                <w:lang w:val="en-GB"/>
              </w:rPr>
              <w:t>38)</w:t>
            </w:r>
          </w:p>
        </w:tc>
      </w:tr>
      <w:tr w:rsidR="0039261D" w:rsidRPr="009209DB" w14:paraId="7F9CA6CB" w14:textId="6F2A8BC0" w:rsidTr="004A1F25">
        <w:trPr>
          <w:trHeight w:val="227"/>
        </w:trPr>
        <w:tc>
          <w:tcPr>
            <w:tcW w:w="3402" w:type="dxa"/>
            <w:vAlign w:val="center"/>
          </w:tcPr>
          <w:p w14:paraId="37E96F8A" w14:textId="7A7EAE98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b/>
                <w:sz w:val="17"/>
                <w:szCs w:val="17"/>
                <w:lang w:val="en-GB"/>
              </w:rPr>
              <w:t>Current age of infant (months)</w:t>
            </w:r>
          </w:p>
        </w:tc>
        <w:tc>
          <w:tcPr>
            <w:tcW w:w="567" w:type="dxa"/>
            <w:vAlign w:val="center"/>
          </w:tcPr>
          <w:p w14:paraId="1168D3B5" w14:textId="50F98C97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731</w:t>
            </w:r>
          </w:p>
        </w:tc>
        <w:tc>
          <w:tcPr>
            <w:tcW w:w="993" w:type="dxa"/>
            <w:vAlign w:val="center"/>
          </w:tcPr>
          <w:p w14:paraId="7D8E80AC" w14:textId="28ACDADC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EEB2FFB" w14:textId="61280462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 xml:space="preserve">12.85 </w:t>
            </w:r>
            <w:r w:rsidRPr="00FD19B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9209DB">
              <w:rPr>
                <w:sz w:val="17"/>
                <w:szCs w:val="17"/>
                <w:lang w:val="en-GB"/>
              </w:rPr>
              <w:t>3.12</w:t>
            </w:r>
          </w:p>
        </w:tc>
        <w:tc>
          <w:tcPr>
            <w:tcW w:w="284" w:type="dxa"/>
          </w:tcPr>
          <w:p w14:paraId="7A55D411" w14:textId="77777777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46F5734" w14:textId="72BD0A27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604</w:t>
            </w:r>
          </w:p>
        </w:tc>
        <w:tc>
          <w:tcPr>
            <w:tcW w:w="850" w:type="dxa"/>
            <w:vAlign w:val="center"/>
          </w:tcPr>
          <w:p w14:paraId="1C4CF7A6" w14:textId="593B5C2C" w:rsidR="0039261D" w:rsidRPr="009209DB" w:rsidRDefault="0039261D" w:rsidP="0039261D">
            <w:pPr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E403392" w14:textId="5E75966B" w:rsidR="0039261D" w:rsidRPr="009209DB" w:rsidRDefault="0039261D" w:rsidP="0039261D">
            <w:pPr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 xml:space="preserve">12.95 </w:t>
            </w:r>
            <w:r w:rsidRPr="00FD19B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9209DB">
              <w:rPr>
                <w:sz w:val="17"/>
                <w:szCs w:val="17"/>
                <w:lang w:val="en-GB"/>
              </w:rPr>
              <w:t>3.07</w:t>
            </w:r>
          </w:p>
        </w:tc>
      </w:tr>
      <w:tr w:rsidR="00831073" w:rsidRPr="009209DB" w14:paraId="6CB52109" w14:textId="3972A170" w:rsidTr="004A1F25">
        <w:trPr>
          <w:trHeight w:val="22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7B7A831" w14:textId="28C770FA" w:rsidR="00831073" w:rsidRPr="009209DB" w:rsidRDefault="00831073" w:rsidP="00FC3A70">
            <w:pPr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BBC2FC0" w14:textId="0645EC6F" w:rsidR="00831073" w:rsidRPr="009209DB" w:rsidRDefault="00831073" w:rsidP="0053610B">
            <w:pPr>
              <w:keepNext/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80AB53" w14:textId="438C07FC" w:rsidR="00831073" w:rsidRPr="009209DB" w:rsidRDefault="00831073" w:rsidP="00831073">
            <w:pPr>
              <w:keepNext/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394912" w14:textId="6E1B2815" w:rsidR="00831073" w:rsidRPr="009209DB" w:rsidRDefault="00831073" w:rsidP="00831073">
            <w:pPr>
              <w:keepNext/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13 (6</w:t>
            </w:r>
            <w:r w:rsidRPr="00AD44BE">
              <w:rPr>
                <w:sz w:val="17"/>
                <w:szCs w:val="17"/>
              </w:rPr>
              <w:t>–</w:t>
            </w:r>
            <w:r w:rsidRPr="009209DB">
              <w:rPr>
                <w:sz w:val="17"/>
                <w:szCs w:val="17"/>
                <w:lang w:val="en-GB"/>
              </w:rPr>
              <w:t>18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404FB6" w14:textId="22DDB028" w:rsidR="00831073" w:rsidRPr="009209DB" w:rsidRDefault="00831073" w:rsidP="00831073">
            <w:pPr>
              <w:keepNext/>
              <w:spacing w:line="240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6C9BB96" w14:textId="2DBBB231" w:rsidR="00831073" w:rsidRPr="009209DB" w:rsidRDefault="00831073" w:rsidP="00831073">
            <w:pPr>
              <w:keepNext/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94077F" w14:textId="14AFDC78" w:rsidR="00831073" w:rsidRPr="009209DB" w:rsidRDefault="00831073" w:rsidP="00831073">
            <w:pPr>
              <w:keepNext/>
              <w:spacing w:line="240" w:lineRule="auto"/>
              <w:jc w:val="right"/>
              <w:rPr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71BDAF" w14:textId="39A992D4" w:rsidR="00831073" w:rsidRPr="009209DB" w:rsidRDefault="00831073" w:rsidP="00831073">
            <w:pPr>
              <w:keepNext/>
              <w:spacing w:line="240" w:lineRule="auto"/>
              <w:rPr>
                <w:sz w:val="17"/>
                <w:szCs w:val="17"/>
                <w:lang w:val="en-GB"/>
              </w:rPr>
            </w:pPr>
            <w:r w:rsidRPr="009209DB">
              <w:rPr>
                <w:sz w:val="17"/>
                <w:szCs w:val="17"/>
                <w:lang w:val="en-GB"/>
              </w:rPr>
              <w:t>13 (6</w:t>
            </w:r>
            <w:r w:rsidRPr="00AD44BE">
              <w:rPr>
                <w:sz w:val="17"/>
                <w:szCs w:val="17"/>
              </w:rPr>
              <w:t>–</w:t>
            </w:r>
            <w:r w:rsidRPr="009209DB">
              <w:rPr>
                <w:sz w:val="17"/>
                <w:szCs w:val="17"/>
                <w:lang w:val="en-GB"/>
              </w:rPr>
              <w:t>18)</w:t>
            </w:r>
          </w:p>
        </w:tc>
      </w:tr>
    </w:tbl>
    <w:p w14:paraId="4803F1FC" w14:textId="2D984632" w:rsidR="009E70FE" w:rsidRPr="002856ED" w:rsidRDefault="009E70FE" w:rsidP="002856ED">
      <w:pPr>
        <w:pStyle w:val="Beschriftung"/>
        <w:rPr>
          <w:color w:val="auto"/>
          <w:lang w:val="en-GB"/>
        </w:rPr>
      </w:pPr>
      <w:r w:rsidRPr="000F3AB5">
        <w:rPr>
          <w:color w:val="auto"/>
          <w:lang w:val="en-US"/>
        </w:rPr>
        <w:t xml:space="preserve">Compare </w:t>
      </w:r>
      <w:r w:rsidR="002F52EA">
        <w:rPr>
          <w:color w:val="auto"/>
          <w:lang w:val="en-GB"/>
        </w:rPr>
        <w:fldChar w:fldCharType="begin"/>
      </w:r>
      <w:r w:rsidR="002F52EA" w:rsidRPr="000F3AB5">
        <w:rPr>
          <w:color w:val="auto"/>
          <w:lang w:val="en-US"/>
        </w:rPr>
        <w:instrText xml:space="preserve"> REF _Ref90990162 \h </w:instrText>
      </w:r>
      <w:r w:rsidR="002F52EA">
        <w:rPr>
          <w:color w:val="auto"/>
          <w:lang w:val="en-GB"/>
        </w:rPr>
      </w:r>
      <w:r w:rsidR="002F52EA">
        <w:rPr>
          <w:color w:val="auto"/>
          <w:lang w:val="en-GB"/>
        </w:rPr>
        <w:fldChar w:fldCharType="separate"/>
      </w:r>
      <w:r w:rsidR="002F52EA" w:rsidRPr="009209DB">
        <w:rPr>
          <w:color w:val="auto"/>
          <w:lang w:val="en-GB"/>
        </w:rPr>
        <w:t xml:space="preserve">Figure </w:t>
      </w:r>
      <w:r w:rsidR="002F52EA">
        <w:rPr>
          <w:noProof/>
          <w:color w:val="auto"/>
          <w:lang w:val="en-GB"/>
        </w:rPr>
        <w:t>1</w:t>
      </w:r>
      <w:r w:rsidR="002F52EA">
        <w:rPr>
          <w:color w:val="auto"/>
          <w:lang w:val="en-GB"/>
        </w:rPr>
        <w:fldChar w:fldCharType="end"/>
      </w:r>
      <w:r w:rsidR="002F52EA">
        <w:rPr>
          <w:color w:val="auto"/>
          <w:lang w:val="en-GB"/>
        </w:rPr>
        <w:t xml:space="preserve"> </w:t>
      </w:r>
      <w:r w:rsidRPr="009209DB">
        <w:rPr>
          <w:color w:val="auto"/>
          <w:lang w:val="en-GB"/>
        </w:rPr>
        <w:t xml:space="preserve">in the main text for the flowchart concerning the two samples. </w:t>
      </w:r>
    </w:p>
    <w:sectPr w:rsidR="009E70FE" w:rsidRPr="002856ED" w:rsidSect="00DF10F6">
      <w:headerReference w:type="default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184F3" w16cex:dateUtc="2021-10-01T11:00:00Z"/>
  <w16cex:commentExtensible w16cex:durableId="2501668B" w16cex:dateUtc="2021-10-01T08:50:00Z"/>
  <w16cex:commentExtensible w16cex:durableId="2501684D" w16cex:dateUtc="2021-10-01T08:58:00Z"/>
  <w16cex:commentExtensible w16cex:durableId="24EC5668" w16cex:dateUtc="2021-09-15T09:24:00Z"/>
  <w16cex:commentExtensible w16cex:durableId="25016FA9" w16cex:dateUtc="2021-10-01T09:29:00Z"/>
  <w16cex:commentExtensible w16cex:durableId="25017D7B" w16cex:dateUtc="2021-10-01T10:28:00Z"/>
  <w16cex:commentExtensible w16cex:durableId="25018147" w16cex:dateUtc="2021-10-01T10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1875B" w14:textId="77777777" w:rsidR="003473C3" w:rsidRDefault="003473C3" w:rsidP="00FE5DD7">
      <w:pPr>
        <w:spacing w:after="0" w:line="240" w:lineRule="auto"/>
      </w:pPr>
      <w:r>
        <w:separator/>
      </w:r>
    </w:p>
  </w:endnote>
  <w:endnote w:type="continuationSeparator" w:id="0">
    <w:p w14:paraId="6A99CD36" w14:textId="77777777" w:rsidR="003473C3" w:rsidRDefault="003473C3" w:rsidP="00FE5DD7">
      <w:pPr>
        <w:spacing w:after="0" w:line="240" w:lineRule="auto"/>
      </w:pPr>
      <w:r>
        <w:continuationSeparator/>
      </w:r>
    </w:p>
  </w:endnote>
  <w:endnote w:type="continuationNotice" w:id="1">
    <w:p w14:paraId="45A49EA6" w14:textId="77777777" w:rsidR="003473C3" w:rsidRDefault="003473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823480"/>
      <w:docPartObj>
        <w:docPartGallery w:val="Page Numbers (Bottom of Page)"/>
        <w:docPartUnique/>
      </w:docPartObj>
    </w:sdtPr>
    <w:sdtEndPr/>
    <w:sdtContent>
      <w:p w14:paraId="782C1DC3" w14:textId="4E3FE239" w:rsidR="003473C3" w:rsidRDefault="003473C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5CC711" w14:textId="77777777" w:rsidR="003473C3" w:rsidRDefault="003473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D9E9F" w14:textId="77777777" w:rsidR="003473C3" w:rsidRDefault="003473C3" w:rsidP="00FE5DD7">
      <w:pPr>
        <w:spacing w:after="0" w:line="240" w:lineRule="auto"/>
      </w:pPr>
      <w:r>
        <w:separator/>
      </w:r>
    </w:p>
  </w:footnote>
  <w:footnote w:type="continuationSeparator" w:id="0">
    <w:p w14:paraId="7D1C850E" w14:textId="77777777" w:rsidR="003473C3" w:rsidRDefault="003473C3" w:rsidP="00FE5DD7">
      <w:pPr>
        <w:spacing w:after="0" w:line="240" w:lineRule="auto"/>
      </w:pPr>
      <w:r>
        <w:continuationSeparator/>
      </w:r>
    </w:p>
  </w:footnote>
  <w:footnote w:type="continuationNotice" w:id="1">
    <w:p w14:paraId="338E973B" w14:textId="77777777" w:rsidR="003473C3" w:rsidRDefault="003473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F66CFC" w14:textId="15F3468B" w:rsidR="003473C3" w:rsidRPr="00BD126C" w:rsidRDefault="003473C3" w:rsidP="00BD126C">
    <w:pPr>
      <w:pStyle w:val="Kopfzeile"/>
      <w:jc w:val="center"/>
      <w:rPr>
        <w:sz w:val="18"/>
        <w:lang w:val="en-US"/>
      </w:rPr>
    </w:pPr>
    <w:r>
      <w:rPr>
        <w:rFonts w:cstheme="minorHAnsi"/>
        <w:lang w:val="en-GB"/>
      </w:rPr>
      <w:t xml:space="preserve">Parental trust and webcam </w:t>
    </w:r>
    <w:r w:rsidR="006B6808">
      <w:rPr>
        <w:rFonts w:cstheme="minorHAnsi"/>
        <w:lang w:val="en-GB"/>
      </w:rPr>
      <w:t>preference</w:t>
    </w:r>
    <w:r>
      <w:rPr>
        <w:rFonts w:cstheme="minorHAnsi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668139E"/>
    <w:lvl w:ilvl="0">
      <w:start w:val="1"/>
      <w:numFmt w:val="decimal"/>
      <w:pStyle w:val="Listennummer5"/>
      <w:lvlText w:val="%1."/>
      <w:lvlJc w:val="left"/>
      <w:pPr>
        <w:tabs>
          <w:tab w:val="num" w:pos="1983"/>
        </w:tabs>
        <w:ind w:left="1983" w:hanging="360"/>
      </w:pPr>
    </w:lvl>
  </w:abstractNum>
  <w:abstractNum w:abstractNumId="1" w15:restartNumberingAfterBreak="0">
    <w:nsid w:val="FFFFFF7D"/>
    <w:multiLevelType w:val="singleLevel"/>
    <w:tmpl w:val="622CCF2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F6EF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D14415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77E7C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F228D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D2803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8C47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B8690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48DB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71E8D"/>
    <w:multiLevelType w:val="multilevel"/>
    <w:tmpl w:val="9F26E320"/>
    <w:lvl w:ilvl="0"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01EE2D31"/>
    <w:multiLevelType w:val="hybridMultilevel"/>
    <w:tmpl w:val="B66CDD8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0A2AA8"/>
    <w:multiLevelType w:val="hybridMultilevel"/>
    <w:tmpl w:val="0E02DE74"/>
    <w:lvl w:ilvl="0" w:tplc="AEE4E30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223631"/>
    <w:multiLevelType w:val="hybridMultilevel"/>
    <w:tmpl w:val="5A2EF2B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6B2255"/>
    <w:multiLevelType w:val="hybridMultilevel"/>
    <w:tmpl w:val="13BC72DC"/>
    <w:lvl w:ilvl="0" w:tplc="F6D84F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880393"/>
    <w:multiLevelType w:val="hybridMultilevel"/>
    <w:tmpl w:val="A8C65E66"/>
    <w:lvl w:ilvl="0" w:tplc="FF74C75C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5414F0"/>
    <w:multiLevelType w:val="hybridMultilevel"/>
    <w:tmpl w:val="FDE0017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D140F9"/>
    <w:multiLevelType w:val="hybridMultilevel"/>
    <w:tmpl w:val="9182A8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354C26"/>
    <w:multiLevelType w:val="hybridMultilevel"/>
    <w:tmpl w:val="D0A6EDF6"/>
    <w:lvl w:ilvl="0" w:tplc="8D5C8564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004D3F"/>
    <w:multiLevelType w:val="hybridMultilevel"/>
    <w:tmpl w:val="6E4E2C3E"/>
    <w:lvl w:ilvl="0" w:tplc="D6ECC1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2954D8"/>
    <w:multiLevelType w:val="hybridMultilevel"/>
    <w:tmpl w:val="A550587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8F2C72"/>
    <w:multiLevelType w:val="hybridMultilevel"/>
    <w:tmpl w:val="8FD0BF6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C111AA"/>
    <w:multiLevelType w:val="hybridMultilevel"/>
    <w:tmpl w:val="9FF023B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553E88"/>
    <w:multiLevelType w:val="hybridMultilevel"/>
    <w:tmpl w:val="60728B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445DAD"/>
    <w:multiLevelType w:val="hybridMultilevel"/>
    <w:tmpl w:val="F418D1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C926D9"/>
    <w:multiLevelType w:val="hybridMultilevel"/>
    <w:tmpl w:val="FA60E36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2B7C28"/>
    <w:multiLevelType w:val="hybridMultilevel"/>
    <w:tmpl w:val="9B429C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1E521E"/>
    <w:multiLevelType w:val="hybridMultilevel"/>
    <w:tmpl w:val="FA0C21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E2F513D"/>
    <w:multiLevelType w:val="hybridMultilevel"/>
    <w:tmpl w:val="041606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530821"/>
    <w:multiLevelType w:val="hybridMultilevel"/>
    <w:tmpl w:val="5BF2BEFE"/>
    <w:lvl w:ilvl="0" w:tplc="342260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3F577F"/>
    <w:multiLevelType w:val="multilevel"/>
    <w:tmpl w:val="F0AA7128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4C461F2"/>
    <w:multiLevelType w:val="hybridMultilevel"/>
    <w:tmpl w:val="A46A1B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98F29AF"/>
    <w:multiLevelType w:val="hybridMultilevel"/>
    <w:tmpl w:val="82046EB0"/>
    <w:lvl w:ilvl="0" w:tplc="0F6E4D6C">
      <w:start w:val="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A3F6E18"/>
    <w:multiLevelType w:val="hybridMultilevel"/>
    <w:tmpl w:val="71A8C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6259C2"/>
    <w:multiLevelType w:val="hybridMultilevel"/>
    <w:tmpl w:val="0B529032"/>
    <w:lvl w:ilvl="0" w:tplc="615EB024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6C5EAE"/>
    <w:multiLevelType w:val="hybridMultilevel"/>
    <w:tmpl w:val="7FA0B3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E1B0331"/>
    <w:multiLevelType w:val="hybridMultilevel"/>
    <w:tmpl w:val="647431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EB870F1"/>
    <w:multiLevelType w:val="hybridMultilevel"/>
    <w:tmpl w:val="4F1A0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040503"/>
    <w:multiLevelType w:val="hybridMultilevel"/>
    <w:tmpl w:val="2062CE2A"/>
    <w:lvl w:ilvl="0" w:tplc="F4805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263FB9"/>
    <w:multiLevelType w:val="hybridMultilevel"/>
    <w:tmpl w:val="609CA742"/>
    <w:lvl w:ilvl="0" w:tplc="448E60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8055F8"/>
    <w:multiLevelType w:val="hybridMultilevel"/>
    <w:tmpl w:val="5DE478CA"/>
    <w:lvl w:ilvl="0" w:tplc="51C673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9B427A"/>
    <w:multiLevelType w:val="hybridMultilevel"/>
    <w:tmpl w:val="E826A91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1D43F7"/>
    <w:multiLevelType w:val="hybridMultilevel"/>
    <w:tmpl w:val="2EE8F8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1A0232"/>
    <w:multiLevelType w:val="hybridMultilevel"/>
    <w:tmpl w:val="5A562590"/>
    <w:lvl w:ilvl="0" w:tplc="67A8EF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4"/>
  </w:num>
  <w:num w:numId="12">
    <w:abstractNumId w:val="20"/>
  </w:num>
  <w:num w:numId="13">
    <w:abstractNumId w:val="13"/>
  </w:num>
  <w:num w:numId="14">
    <w:abstractNumId w:val="26"/>
  </w:num>
  <w:num w:numId="15">
    <w:abstractNumId w:val="22"/>
  </w:num>
  <w:num w:numId="16">
    <w:abstractNumId w:val="25"/>
  </w:num>
  <w:num w:numId="17">
    <w:abstractNumId w:val="21"/>
  </w:num>
  <w:num w:numId="18">
    <w:abstractNumId w:val="42"/>
  </w:num>
  <w:num w:numId="19">
    <w:abstractNumId w:val="38"/>
  </w:num>
  <w:num w:numId="20">
    <w:abstractNumId w:val="16"/>
  </w:num>
  <w:num w:numId="21">
    <w:abstractNumId w:val="24"/>
  </w:num>
  <w:num w:numId="22">
    <w:abstractNumId w:val="40"/>
  </w:num>
  <w:num w:numId="23">
    <w:abstractNumId w:val="28"/>
  </w:num>
  <w:num w:numId="24">
    <w:abstractNumId w:val="36"/>
  </w:num>
  <w:num w:numId="25">
    <w:abstractNumId w:val="23"/>
  </w:num>
  <w:num w:numId="26">
    <w:abstractNumId w:val="41"/>
  </w:num>
  <w:num w:numId="27">
    <w:abstractNumId w:val="11"/>
  </w:num>
  <w:num w:numId="28">
    <w:abstractNumId w:val="32"/>
  </w:num>
  <w:num w:numId="29">
    <w:abstractNumId w:val="12"/>
  </w:num>
  <w:num w:numId="30">
    <w:abstractNumId w:val="10"/>
  </w:num>
  <w:num w:numId="31">
    <w:abstractNumId w:val="18"/>
  </w:num>
  <w:num w:numId="32">
    <w:abstractNumId w:val="17"/>
  </w:num>
  <w:num w:numId="33">
    <w:abstractNumId w:val="37"/>
  </w:num>
  <w:num w:numId="34">
    <w:abstractNumId w:val="34"/>
  </w:num>
  <w:num w:numId="35">
    <w:abstractNumId w:val="27"/>
  </w:num>
  <w:num w:numId="36">
    <w:abstractNumId w:val="31"/>
  </w:num>
  <w:num w:numId="37">
    <w:abstractNumId w:val="35"/>
  </w:num>
  <w:num w:numId="38">
    <w:abstractNumId w:val="15"/>
  </w:num>
  <w:num w:numId="39">
    <w:abstractNumId w:val="33"/>
  </w:num>
  <w:num w:numId="40">
    <w:abstractNumId w:val="39"/>
  </w:num>
  <w:num w:numId="41">
    <w:abstractNumId w:val="43"/>
  </w:num>
  <w:num w:numId="42">
    <w:abstractNumId w:val="19"/>
  </w:num>
  <w:num w:numId="43">
    <w:abstractNumId w:val="29"/>
  </w:num>
  <w:num w:numId="44">
    <w:abstractNumId w:val="3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42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0CA"/>
    <w:rsid w:val="00000FE1"/>
    <w:rsid w:val="0000227C"/>
    <w:rsid w:val="00004774"/>
    <w:rsid w:val="00004EDB"/>
    <w:rsid w:val="000066D7"/>
    <w:rsid w:val="00006999"/>
    <w:rsid w:val="00007676"/>
    <w:rsid w:val="0001170F"/>
    <w:rsid w:val="00013FF9"/>
    <w:rsid w:val="00014BFB"/>
    <w:rsid w:val="000150E0"/>
    <w:rsid w:val="000159AE"/>
    <w:rsid w:val="000204DD"/>
    <w:rsid w:val="000206A0"/>
    <w:rsid w:val="00021457"/>
    <w:rsid w:val="000232DF"/>
    <w:rsid w:val="00023B36"/>
    <w:rsid w:val="00030407"/>
    <w:rsid w:val="000309C2"/>
    <w:rsid w:val="0003250A"/>
    <w:rsid w:val="00032A7F"/>
    <w:rsid w:val="00033185"/>
    <w:rsid w:val="00034586"/>
    <w:rsid w:val="00034D72"/>
    <w:rsid w:val="00035892"/>
    <w:rsid w:val="00035968"/>
    <w:rsid w:val="0003621C"/>
    <w:rsid w:val="00036425"/>
    <w:rsid w:val="0003738F"/>
    <w:rsid w:val="000408EF"/>
    <w:rsid w:val="00040F09"/>
    <w:rsid w:val="0004177F"/>
    <w:rsid w:val="00041990"/>
    <w:rsid w:val="000421B9"/>
    <w:rsid w:val="00042C99"/>
    <w:rsid w:val="00043F7F"/>
    <w:rsid w:val="00044407"/>
    <w:rsid w:val="00044EA6"/>
    <w:rsid w:val="00044F52"/>
    <w:rsid w:val="000453B4"/>
    <w:rsid w:val="0004556B"/>
    <w:rsid w:val="000456EA"/>
    <w:rsid w:val="00046FFB"/>
    <w:rsid w:val="00047E4A"/>
    <w:rsid w:val="0005055A"/>
    <w:rsid w:val="000523AC"/>
    <w:rsid w:val="00052F62"/>
    <w:rsid w:val="00054F37"/>
    <w:rsid w:val="000553AB"/>
    <w:rsid w:val="00062F50"/>
    <w:rsid w:val="00063196"/>
    <w:rsid w:val="00063E7E"/>
    <w:rsid w:val="0006509B"/>
    <w:rsid w:val="00066348"/>
    <w:rsid w:val="00067003"/>
    <w:rsid w:val="00071C7D"/>
    <w:rsid w:val="00074752"/>
    <w:rsid w:val="00074ACE"/>
    <w:rsid w:val="00074BD7"/>
    <w:rsid w:val="00075E8D"/>
    <w:rsid w:val="000767B1"/>
    <w:rsid w:val="00077E93"/>
    <w:rsid w:val="000810DE"/>
    <w:rsid w:val="0008222A"/>
    <w:rsid w:val="00082CBA"/>
    <w:rsid w:val="00082D30"/>
    <w:rsid w:val="00082F15"/>
    <w:rsid w:val="00083843"/>
    <w:rsid w:val="00083D6E"/>
    <w:rsid w:val="000844CE"/>
    <w:rsid w:val="00084888"/>
    <w:rsid w:val="0008600B"/>
    <w:rsid w:val="000862D0"/>
    <w:rsid w:val="000872B7"/>
    <w:rsid w:val="00087A06"/>
    <w:rsid w:val="00090BC0"/>
    <w:rsid w:val="00092465"/>
    <w:rsid w:val="00092912"/>
    <w:rsid w:val="0009567A"/>
    <w:rsid w:val="000A1895"/>
    <w:rsid w:val="000A2637"/>
    <w:rsid w:val="000A2679"/>
    <w:rsid w:val="000A26DB"/>
    <w:rsid w:val="000A2815"/>
    <w:rsid w:val="000A2E36"/>
    <w:rsid w:val="000A31EA"/>
    <w:rsid w:val="000A4F7A"/>
    <w:rsid w:val="000A57B4"/>
    <w:rsid w:val="000A5AC5"/>
    <w:rsid w:val="000A61EA"/>
    <w:rsid w:val="000A6ABA"/>
    <w:rsid w:val="000A6DCB"/>
    <w:rsid w:val="000A77EB"/>
    <w:rsid w:val="000B040C"/>
    <w:rsid w:val="000B052B"/>
    <w:rsid w:val="000B18CB"/>
    <w:rsid w:val="000B2B29"/>
    <w:rsid w:val="000B2FD1"/>
    <w:rsid w:val="000B48A8"/>
    <w:rsid w:val="000B5D35"/>
    <w:rsid w:val="000B624E"/>
    <w:rsid w:val="000B687D"/>
    <w:rsid w:val="000C266B"/>
    <w:rsid w:val="000C2C70"/>
    <w:rsid w:val="000C4572"/>
    <w:rsid w:val="000C596F"/>
    <w:rsid w:val="000D1183"/>
    <w:rsid w:val="000D133D"/>
    <w:rsid w:val="000D2AF2"/>
    <w:rsid w:val="000D3AEC"/>
    <w:rsid w:val="000D465F"/>
    <w:rsid w:val="000D4759"/>
    <w:rsid w:val="000D4A07"/>
    <w:rsid w:val="000D597E"/>
    <w:rsid w:val="000D5C75"/>
    <w:rsid w:val="000E1C7B"/>
    <w:rsid w:val="000E2D1E"/>
    <w:rsid w:val="000E4355"/>
    <w:rsid w:val="000E4E0B"/>
    <w:rsid w:val="000E58D7"/>
    <w:rsid w:val="000E655D"/>
    <w:rsid w:val="000E7B08"/>
    <w:rsid w:val="000F0CDC"/>
    <w:rsid w:val="000F15A4"/>
    <w:rsid w:val="000F278D"/>
    <w:rsid w:val="000F31CF"/>
    <w:rsid w:val="000F366C"/>
    <w:rsid w:val="000F3AB5"/>
    <w:rsid w:val="000F3CEC"/>
    <w:rsid w:val="000F54BA"/>
    <w:rsid w:val="000F738A"/>
    <w:rsid w:val="000F7F87"/>
    <w:rsid w:val="001003B8"/>
    <w:rsid w:val="00101CD0"/>
    <w:rsid w:val="001039E3"/>
    <w:rsid w:val="00105B5D"/>
    <w:rsid w:val="00105DDC"/>
    <w:rsid w:val="001064CD"/>
    <w:rsid w:val="00106BD3"/>
    <w:rsid w:val="001079AB"/>
    <w:rsid w:val="00110EC0"/>
    <w:rsid w:val="00114B74"/>
    <w:rsid w:val="00114EAA"/>
    <w:rsid w:val="0011521B"/>
    <w:rsid w:val="00115599"/>
    <w:rsid w:val="001155C1"/>
    <w:rsid w:val="001159D2"/>
    <w:rsid w:val="00116A61"/>
    <w:rsid w:val="00116EA0"/>
    <w:rsid w:val="0012171F"/>
    <w:rsid w:val="0012270B"/>
    <w:rsid w:val="0012434C"/>
    <w:rsid w:val="00125FAF"/>
    <w:rsid w:val="0012641F"/>
    <w:rsid w:val="00130684"/>
    <w:rsid w:val="00131500"/>
    <w:rsid w:val="001316A1"/>
    <w:rsid w:val="00133161"/>
    <w:rsid w:val="001342A9"/>
    <w:rsid w:val="001350B8"/>
    <w:rsid w:val="0013670E"/>
    <w:rsid w:val="00137839"/>
    <w:rsid w:val="00137F2A"/>
    <w:rsid w:val="00140026"/>
    <w:rsid w:val="00142105"/>
    <w:rsid w:val="001425D7"/>
    <w:rsid w:val="00143003"/>
    <w:rsid w:val="001432B2"/>
    <w:rsid w:val="0014457F"/>
    <w:rsid w:val="0014461C"/>
    <w:rsid w:val="00145581"/>
    <w:rsid w:val="001466A4"/>
    <w:rsid w:val="001477F0"/>
    <w:rsid w:val="00150B4D"/>
    <w:rsid w:val="00151574"/>
    <w:rsid w:val="00152060"/>
    <w:rsid w:val="00152180"/>
    <w:rsid w:val="00152F43"/>
    <w:rsid w:val="00153D67"/>
    <w:rsid w:val="00154053"/>
    <w:rsid w:val="0015655B"/>
    <w:rsid w:val="0015672E"/>
    <w:rsid w:val="001575E8"/>
    <w:rsid w:val="001575F9"/>
    <w:rsid w:val="001601E2"/>
    <w:rsid w:val="00160B10"/>
    <w:rsid w:val="00163334"/>
    <w:rsid w:val="00163CBE"/>
    <w:rsid w:val="00165019"/>
    <w:rsid w:val="0016644E"/>
    <w:rsid w:val="001664B2"/>
    <w:rsid w:val="00166B1A"/>
    <w:rsid w:val="00172E86"/>
    <w:rsid w:val="0017359C"/>
    <w:rsid w:val="00173728"/>
    <w:rsid w:val="001765CD"/>
    <w:rsid w:val="00180435"/>
    <w:rsid w:val="00180A8A"/>
    <w:rsid w:val="00181DC5"/>
    <w:rsid w:val="00182B48"/>
    <w:rsid w:val="00186584"/>
    <w:rsid w:val="00187E4A"/>
    <w:rsid w:val="00190401"/>
    <w:rsid w:val="00190686"/>
    <w:rsid w:val="00190D0D"/>
    <w:rsid w:val="00190E39"/>
    <w:rsid w:val="001914DF"/>
    <w:rsid w:val="0019178D"/>
    <w:rsid w:val="00194812"/>
    <w:rsid w:val="001A16E5"/>
    <w:rsid w:val="001A35C3"/>
    <w:rsid w:val="001A5D5C"/>
    <w:rsid w:val="001A7460"/>
    <w:rsid w:val="001B1B79"/>
    <w:rsid w:val="001B61D3"/>
    <w:rsid w:val="001B648B"/>
    <w:rsid w:val="001C2A97"/>
    <w:rsid w:val="001C2F31"/>
    <w:rsid w:val="001C6836"/>
    <w:rsid w:val="001D1A4C"/>
    <w:rsid w:val="001D2400"/>
    <w:rsid w:val="001D35E1"/>
    <w:rsid w:val="001D39B7"/>
    <w:rsid w:val="001D6906"/>
    <w:rsid w:val="001D7A13"/>
    <w:rsid w:val="001D7DBB"/>
    <w:rsid w:val="001D7F7A"/>
    <w:rsid w:val="001E0364"/>
    <w:rsid w:val="001E0BC8"/>
    <w:rsid w:val="001E3E78"/>
    <w:rsid w:val="001E4B8A"/>
    <w:rsid w:val="001E50CE"/>
    <w:rsid w:val="001E78CD"/>
    <w:rsid w:val="001F20C8"/>
    <w:rsid w:val="001F2843"/>
    <w:rsid w:val="001F3FF7"/>
    <w:rsid w:val="001F47E1"/>
    <w:rsid w:val="001F5FB3"/>
    <w:rsid w:val="001F65BE"/>
    <w:rsid w:val="00200BEF"/>
    <w:rsid w:val="002012A8"/>
    <w:rsid w:val="00201CE4"/>
    <w:rsid w:val="002027F4"/>
    <w:rsid w:val="002036EE"/>
    <w:rsid w:val="00203B2E"/>
    <w:rsid w:val="00203E6C"/>
    <w:rsid w:val="00204183"/>
    <w:rsid w:val="00205547"/>
    <w:rsid w:val="00205C1D"/>
    <w:rsid w:val="0021041A"/>
    <w:rsid w:val="00210850"/>
    <w:rsid w:val="00211C1A"/>
    <w:rsid w:val="00212233"/>
    <w:rsid w:val="00212D3C"/>
    <w:rsid w:val="00213F6F"/>
    <w:rsid w:val="00216D3C"/>
    <w:rsid w:val="00220594"/>
    <w:rsid w:val="002212D0"/>
    <w:rsid w:val="002219F2"/>
    <w:rsid w:val="00222792"/>
    <w:rsid w:val="00223C96"/>
    <w:rsid w:val="002241AC"/>
    <w:rsid w:val="00224978"/>
    <w:rsid w:val="00226057"/>
    <w:rsid w:val="00227B27"/>
    <w:rsid w:val="002301F0"/>
    <w:rsid w:val="0023147B"/>
    <w:rsid w:val="00233A06"/>
    <w:rsid w:val="0023446C"/>
    <w:rsid w:val="0023452B"/>
    <w:rsid w:val="00234FF8"/>
    <w:rsid w:val="00235C5B"/>
    <w:rsid w:val="00235E7D"/>
    <w:rsid w:val="00236BC7"/>
    <w:rsid w:val="0023794C"/>
    <w:rsid w:val="00237C33"/>
    <w:rsid w:val="00237D51"/>
    <w:rsid w:val="00241F23"/>
    <w:rsid w:val="00242BF2"/>
    <w:rsid w:val="00242C01"/>
    <w:rsid w:val="00243C88"/>
    <w:rsid w:val="00243CBB"/>
    <w:rsid w:val="00244D00"/>
    <w:rsid w:val="00244DE2"/>
    <w:rsid w:val="00246789"/>
    <w:rsid w:val="002510BC"/>
    <w:rsid w:val="00254947"/>
    <w:rsid w:val="002555F0"/>
    <w:rsid w:val="0025573D"/>
    <w:rsid w:val="00256687"/>
    <w:rsid w:val="00256D0E"/>
    <w:rsid w:val="00257AC8"/>
    <w:rsid w:val="0026052B"/>
    <w:rsid w:val="00260FAB"/>
    <w:rsid w:val="00261952"/>
    <w:rsid w:val="00262D1C"/>
    <w:rsid w:val="002636CD"/>
    <w:rsid w:val="00264B79"/>
    <w:rsid w:val="002650F2"/>
    <w:rsid w:val="00267AE9"/>
    <w:rsid w:val="00271213"/>
    <w:rsid w:val="00272EBF"/>
    <w:rsid w:val="00273525"/>
    <w:rsid w:val="00273772"/>
    <w:rsid w:val="0027414C"/>
    <w:rsid w:val="0027452C"/>
    <w:rsid w:val="00274D85"/>
    <w:rsid w:val="00275475"/>
    <w:rsid w:val="00277F08"/>
    <w:rsid w:val="00280DD3"/>
    <w:rsid w:val="00284F08"/>
    <w:rsid w:val="00284FE6"/>
    <w:rsid w:val="00285109"/>
    <w:rsid w:val="002856ED"/>
    <w:rsid w:val="00285F70"/>
    <w:rsid w:val="00286289"/>
    <w:rsid w:val="00286577"/>
    <w:rsid w:val="00291B2F"/>
    <w:rsid w:val="002928D3"/>
    <w:rsid w:val="002937F7"/>
    <w:rsid w:val="00295462"/>
    <w:rsid w:val="00295CA0"/>
    <w:rsid w:val="00295D06"/>
    <w:rsid w:val="0029617B"/>
    <w:rsid w:val="002A0E04"/>
    <w:rsid w:val="002A0E3A"/>
    <w:rsid w:val="002A1CCF"/>
    <w:rsid w:val="002A1ED5"/>
    <w:rsid w:val="002A24DD"/>
    <w:rsid w:val="002A2AD7"/>
    <w:rsid w:val="002A2E6A"/>
    <w:rsid w:val="002A2F8E"/>
    <w:rsid w:val="002A49D1"/>
    <w:rsid w:val="002A719F"/>
    <w:rsid w:val="002A7F2F"/>
    <w:rsid w:val="002B0979"/>
    <w:rsid w:val="002B0BD2"/>
    <w:rsid w:val="002B14B2"/>
    <w:rsid w:val="002B18A2"/>
    <w:rsid w:val="002B1B45"/>
    <w:rsid w:val="002B2155"/>
    <w:rsid w:val="002B3481"/>
    <w:rsid w:val="002B421B"/>
    <w:rsid w:val="002B457C"/>
    <w:rsid w:val="002B55B2"/>
    <w:rsid w:val="002B6413"/>
    <w:rsid w:val="002C2042"/>
    <w:rsid w:val="002C3FD8"/>
    <w:rsid w:val="002C5E1C"/>
    <w:rsid w:val="002D3BC0"/>
    <w:rsid w:val="002E002B"/>
    <w:rsid w:val="002E06E8"/>
    <w:rsid w:val="002E11E0"/>
    <w:rsid w:val="002E1848"/>
    <w:rsid w:val="002E3E4F"/>
    <w:rsid w:val="002E42AC"/>
    <w:rsid w:val="002E5FE7"/>
    <w:rsid w:val="002E7FA5"/>
    <w:rsid w:val="002F06CA"/>
    <w:rsid w:val="002F06ED"/>
    <w:rsid w:val="002F2BF0"/>
    <w:rsid w:val="002F46B8"/>
    <w:rsid w:val="002F46DA"/>
    <w:rsid w:val="002F4948"/>
    <w:rsid w:val="002F5073"/>
    <w:rsid w:val="002F52EA"/>
    <w:rsid w:val="002F5D86"/>
    <w:rsid w:val="003010E5"/>
    <w:rsid w:val="0030226D"/>
    <w:rsid w:val="00302C8F"/>
    <w:rsid w:val="00304232"/>
    <w:rsid w:val="00304403"/>
    <w:rsid w:val="00304B24"/>
    <w:rsid w:val="003053E5"/>
    <w:rsid w:val="00306065"/>
    <w:rsid w:val="00307248"/>
    <w:rsid w:val="00311BF7"/>
    <w:rsid w:val="00313705"/>
    <w:rsid w:val="00314083"/>
    <w:rsid w:val="00317ED1"/>
    <w:rsid w:val="003202D9"/>
    <w:rsid w:val="003204AB"/>
    <w:rsid w:val="00320CD2"/>
    <w:rsid w:val="00320D1B"/>
    <w:rsid w:val="00320DF0"/>
    <w:rsid w:val="00323787"/>
    <w:rsid w:val="00323907"/>
    <w:rsid w:val="00324CAC"/>
    <w:rsid w:val="003258DF"/>
    <w:rsid w:val="00325B1F"/>
    <w:rsid w:val="00326BCB"/>
    <w:rsid w:val="00327349"/>
    <w:rsid w:val="00330F73"/>
    <w:rsid w:val="003321A2"/>
    <w:rsid w:val="003324A0"/>
    <w:rsid w:val="003324D0"/>
    <w:rsid w:val="00332B55"/>
    <w:rsid w:val="0033327C"/>
    <w:rsid w:val="003335CA"/>
    <w:rsid w:val="00333BB5"/>
    <w:rsid w:val="00333BF3"/>
    <w:rsid w:val="00334EE1"/>
    <w:rsid w:val="003376F3"/>
    <w:rsid w:val="00337947"/>
    <w:rsid w:val="0034079A"/>
    <w:rsid w:val="00340859"/>
    <w:rsid w:val="00340BF4"/>
    <w:rsid w:val="00340DAC"/>
    <w:rsid w:val="00341E0A"/>
    <w:rsid w:val="00343252"/>
    <w:rsid w:val="003442EF"/>
    <w:rsid w:val="00344EAC"/>
    <w:rsid w:val="00345367"/>
    <w:rsid w:val="003460C9"/>
    <w:rsid w:val="003473C3"/>
    <w:rsid w:val="0035088F"/>
    <w:rsid w:val="0035118E"/>
    <w:rsid w:val="00353E95"/>
    <w:rsid w:val="0035447C"/>
    <w:rsid w:val="003606ED"/>
    <w:rsid w:val="00362503"/>
    <w:rsid w:val="003644C0"/>
    <w:rsid w:val="00364CFC"/>
    <w:rsid w:val="00364FC2"/>
    <w:rsid w:val="00367427"/>
    <w:rsid w:val="00367996"/>
    <w:rsid w:val="0037122F"/>
    <w:rsid w:val="003727C6"/>
    <w:rsid w:val="0037283C"/>
    <w:rsid w:val="00372E38"/>
    <w:rsid w:val="00373909"/>
    <w:rsid w:val="00373BFC"/>
    <w:rsid w:val="00373CF3"/>
    <w:rsid w:val="00374320"/>
    <w:rsid w:val="0037466C"/>
    <w:rsid w:val="0037495A"/>
    <w:rsid w:val="00374EE6"/>
    <w:rsid w:val="00377FEF"/>
    <w:rsid w:val="00380259"/>
    <w:rsid w:val="003806DB"/>
    <w:rsid w:val="00380BC8"/>
    <w:rsid w:val="003838C3"/>
    <w:rsid w:val="00386903"/>
    <w:rsid w:val="00387739"/>
    <w:rsid w:val="00390907"/>
    <w:rsid w:val="003909B7"/>
    <w:rsid w:val="0039123A"/>
    <w:rsid w:val="0039261D"/>
    <w:rsid w:val="003931DC"/>
    <w:rsid w:val="00393230"/>
    <w:rsid w:val="0039335D"/>
    <w:rsid w:val="003934A7"/>
    <w:rsid w:val="003934AA"/>
    <w:rsid w:val="00393FBF"/>
    <w:rsid w:val="0039452B"/>
    <w:rsid w:val="003966AF"/>
    <w:rsid w:val="00396BA6"/>
    <w:rsid w:val="00396F0E"/>
    <w:rsid w:val="003973D5"/>
    <w:rsid w:val="003A006B"/>
    <w:rsid w:val="003A1EE8"/>
    <w:rsid w:val="003A20F5"/>
    <w:rsid w:val="003A366E"/>
    <w:rsid w:val="003A397F"/>
    <w:rsid w:val="003A3C6B"/>
    <w:rsid w:val="003A4517"/>
    <w:rsid w:val="003A4923"/>
    <w:rsid w:val="003A516C"/>
    <w:rsid w:val="003A5640"/>
    <w:rsid w:val="003A6C13"/>
    <w:rsid w:val="003B028A"/>
    <w:rsid w:val="003B0313"/>
    <w:rsid w:val="003B2150"/>
    <w:rsid w:val="003B3B39"/>
    <w:rsid w:val="003B3C93"/>
    <w:rsid w:val="003B74D2"/>
    <w:rsid w:val="003C02F8"/>
    <w:rsid w:val="003C13BF"/>
    <w:rsid w:val="003C4002"/>
    <w:rsid w:val="003C59DA"/>
    <w:rsid w:val="003C5F7B"/>
    <w:rsid w:val="003C6036"/>
    <w:rsid w:val="003C64A6"/>
    <w:rsid w:val="003C7B6E"/>
    <w:rsid w:val="003D04F8"/>
    <w:rsid w:val="003D23B6"/>
    <w:rsid w:val="003D2C3F"/>
    <w:rsid w:val="003D46BE"/>
    <w:rsid w:val="003D6099"/>
    <w:rsid w:val="003D7E39"/>
    <w:rsid w:val="003E00B9"/>
    <w:rsid w:val="003E0550"/>
    <w:rsid w:val="003E079F"/>
    <w:rsid w:val="003E1823"/>
    <w:rsid w:val="003E2040"/>
    <w:rsid w:val="003E3053"/>
    <w:rsid w:val="003E3B63"/>
    <w:rsid w:val="003E523A"/>
    <w:rsid w:val="003E530C"/>
    <w:rsid w:val="003E5A23"/>
    <w:rsid w:val="003E5AAD"/>
    <w:rsid w:val="003E7233"/>
    <w:rsid w:val="003E7660"/>
    <w:rsid w:val="003F1A8F"/>
    <w:rsid w:val="003F1B92"/>
    <w:rsid w:val="003F2BFB"/>
    <w:rsid w:val="003F2E69"/>
    <w:rsid w:val="003F34B0"/>
    <w:rsid w:val="003F3FB8"/>
    <w:rsid w:val="003F3FBE"/>
    <w:rsid w:val="003F51D3"/>
    <w:rsid w:val="003F5DFD"/>
    <w:rsid w:val="003F7027"/>
    <w:rsid w:val="003F7306"/>
    <w:rsid w:val="003F73DD"/>
    <w:rsid w:val="003F7861"/>
    <w:rsid w:val="003F79F0"/>
    <w:rsid w:val="00401079"/>
    <w:rsid w:val="0040203B"/>
    <w:rsid w:val="004026D6"/>
    <w:rsid w:val="00402A87"/>
    <w:rsid w:val="0040554E"/>
    <w:rsid w:val="00406DC5"/>
    <w:rsid w:val="00410265"/>
    <w:rsid w:val="0041051E"/>
    <w:rsid w:val="00411806"/>
    <w:rsid w:val="00413864"/>
    <w:rsid w:val="004138AC"/>
    <w:rsid w:val="00414EFE"/>
    <w:rsid w:val="00415A7A"/>
    <w:rsid w:val="0041769C"/>
    <w:rsid w:val="00420FD4"/>
    <w:rsid w:val="0042526F"/>
    <w:rsid w:val="00425B08"/>
    <w:rsid w:val="00426849"/>
    <w:rsid w:val="00426BCB"/>
    <w:rsid w:val="00426CDF"/>
    <w:rsid w:val="0042730A"/>
    <w:rsid w:val="0043032E"/>
    <w:rsid w:val="004324B6"/>
    <w:rsid w:val="00432AC2"/>
    <w:rsid w:val="00433BA6"/>
    <w:rsid w:val="0043473F"/>
    <w:rsid w:val="00435D98"/>
    <w:rsid w:val="00437074"/>
    <w:rsid w:val="004377A4"/>
    <w:rsid w:val="00440002"/>
    <w:rsid w:val="00440E64"/>
    <w:rsid w:val="00441B5E"/>
    <w:rsid w:val="00441B7F"/>
    <w:rsid w:val="00441FEF"/>
    <w:rsid w:val="00443AD9"/>
    <w:rsid w:val="00444558"/>
    <w:rsid w:val="00444646"/>
    <w:rsid w:val="004450DB"/>
    <w:rsid w:val="00445457"/>
    <w:rsid w:val="004458CC"/>
    <w:rsid w:val="00445975"/>
    <w:rsid w:val="00445BFB"/>
    <w:rsid w:val="0044602C"/>
    <w:rsid w:val="00447454"/>
    <w:rsid w:val="004478B1"/>
    <w:rsid w:val="004517A1"/>
    <w:rsid w:val="004519A1"/>
    <w:rsid w:val="00451F7E"/>
    <w:rsid w:val="00453499"/>
    <w:rsid w:val="004538D4"/>
    <w:rsid w:val="00453AF3"/>
    <w:rsid w:val="0045599B"/>
    <w:rsid w:val="00456711"/>
    <w:rsid w:val="0045695E"/>
    <w:rsid w:val="004609B3"/>
    <w:rsid w:val="004616BA"/>
    <w:rsid w:val="00461ECA"/>
    <w:rsid w:val="0046237E"/>
    <w:rsid w:val="00462944"/>
    <w:rsid w:val="00462CF9"/>
    <w:rsid w:val="00462F93"/>
    <w:rsid w:val="0046357F"/>
    <w:rsid w:val="00464401"/>
    <w:rsid w:val="00464C30"/>
    <w:rsid w:val="004657AD"/>
    <w:rsid w:val="00472063"/>
    <w:rsid w:val="00474165"/>
    <w:rsid w:val="00474D6C"/>
    <w:rsid w:val="0047514F"/>
    <w:rsid w:val="004751CB"/>
    <w:rsid w:val="00480552"/>
    <w:rsid w:val="00480742"/>
    <w:rsid w:val="00481156"/>
    <w:rsid w:val="004836A6"/>
    <w:rsid w:val="0048391E"/>
    <w:rsid w:val="004844A4"/>
    <w:rsid w:val="00485079"/>
    <w:rsid w:val="004855FA"/>
    <w:rsid w:val="00486F7F"/>
    <w:rsid w:val="0049201A"/>
    <w:rsid w:val="00493E04"/>
    <w:rsid w:val="00494F36"/>
    <w:rsid w:val="0049590F"/>
    <w:rsid w:val="00496E20"/>
    <w:rsid w:val="0049775D"/>
    <w:rsid w:val="00497A86"/>
    <w:rsid w:val="004A0228"/>
    <w:rsid w:val="004A0507"/>
    <w:rsid w:val="004A142E"/>
    <w:rsid w:val="004A1F25"/>
    <w:rsid w:val="004A493A"/>
    <w:rsid w:val="004A78AE"/>
    <w:rsid w:val="004B0BC4"/>
    <w:rsid w:val="004B134E"/>
    <w:rsid w:val="004B26DA"/>
    <w:rsid w:val="004B2E21"/>
    <w:rsid w:val="004B3729"/>
    <w:rsid w:val="004B37C8"/>
    <w:rsid w:val="004B5B79"/>
    <w:rsid w:val="004B7A5F"/>
    <w:rsid w:val="004C05C9"/>
    <w:rsid w:val="004C1D82"/>
    <w:rsid w:val="004C246F"/>
    <w:rsid w:val="004C3E6E"/>
    <w:rsid w:val="004C3FDB"/>
    <w:rsid w:val="004C4554"/>
    <w:rsid w:val="004C4C18"/>
    <w:rsid w:val="004C4C9F"/>
    <w:rsid w:val="004C7687"/>
    <w:rsid w:val="004D38B7"/>
    <w:rsid w:val="004D4A7F"/>
    <w:rsid w:val="004D608B"/>
    <w:rsid w:val="004D78B7"/>
    <w:rsid w:val="004D7E43"/>
    <w:rsid w:val="004E05A4"/>
    <w:rsid w:val="004E1C31"/>
    <w:rsid w:val="004E2FCD"/>
    <w:rsid w:val="004E5D46"/>
    <w:rsid w:val="004E63E7"/>
    <w:rsid w:val="004F1080"/>
    <w:rsid w:val="004F17E0"/>
    <w:rsid w:val="004F2E6C"/>
    <w:rsid w:val="004F3500"/>
    <w:rsid w:val="004F42C3"/>
    <w:rsid w:val="004F656F"/>
    <w:rsid w:val="00500FC1"/>
    <w:rsid w:val="00502B0A"/>
    <w:rsid w:val="00504BAF"/>
    <w:rsid w:val="00505164"/>
    <w:rsid w:val="0051032E"/>
    <w:rsid w:val="005104BD"/>
    <w:rsid w:val="0051202A"/>
    <w:rsid w:val="0051259C"/>
    <w:rsid w:val="00512A20"/>
    <w:rsid w:val="0051318A"/>
    <w:rsid w:val="0051433D"/>
    <w:rsid w:val="00514469"/>
    <w:rsid w:val="005152A3"/>
    <w:rsid w:val="00515EEB"/>
    <w:rsid w:val="00516500"/>
    <w:rsid w:val="005179CD"/>
    <w:rsid w:val="005200A2"/>
    <w:rsid w:val="00520832"/>
    <w:rsid w:val="00520F88"/>
    <w:rsid w:val="00526B8D"/>
    <w:rsid w:val="005276CE"/>
    <w:rsid w:val="00527AE8"/>
    <w:rsid w:val="00531AA4"/>
    <w:rsid w:val="0053230F"/>
    <w:rsid w:val="00532AA7"/>
    <w:rsid w:val="00532CB7"/>
    <w:rsid w:val="005331AF"/>
    <w:rsid w:val="00533FBD"/>
    <w:rsid w:val="005342A7"/>
    <w:rsid w:val="0053457B"/>
    <w:rsid w:val="00535A3B"/>
    <w:rsid w:val="0053610B"/>
    <w:rsid w:val="00540A08"/>
    <w:rsid w:val="00541317"/>
    <w:rsid w:val="0054314C"/>
    <w:rsid w:val="00543821"/>
    <w:rsid w:val="0054383F"/>
    <w:rsid w:val="00545040"/>
    <w:rsid w:val="00545D28"/>
    <w:rsid w:val="00547147"/>
    <w:rsid w:val="00547361"/>
    <w:rsid w:val="005503DC"/>
    <w:rsid w:val="00550AC6"/>
    <w:rsid w:val="00550D6D"/>
    <w:rsid w:val="005518C4"/>
    <w:rsid w:val="00552F37"/>
    <w:rsid w:val="0055319A"/>
    <w:rsid w:val="00554FD8"/>
    <w:rsid w:val="00555317"/>
    <w:rsid w:val="005600F1"/>
    <w:rsid w:val="00560CCA"/>
    <w:rsid w:val="0056127A"/>
    <w:rsid w:val="00561655"/>
    <w:rsid w:val="00562216"/>
    <w:rsid w:val="00562997"/>
    <w:rsid w:val="005633E4"/>
    <w:rsid w:val="00565908"/>
    <w:rsid w:val="00566D6F"/>
    <w:rsid w:val="00570A6B"/>
    <w:rsid w:val="005713DB"/>
    <w:rsid w:val="00574216"/>
    <w:rsid w:val="00580679"/>
    <w:rsid w:val="0058078C"/>
    <w:rsid w:val="005812C4"/>
    <w:rsid w:val="00582B95"/>
    <w:rsid w:val="00583562"/>
    <w:rsid w:val="005839A0"/>
    <w:rsid w:val="00584266"/>
    <w:rsid w:val="00585223"/>
    <w:rsid w:val="005869CB"/>
    <w:rsid w:val="00587D90"/>
    <w:rsid w:val="005904A3"/>
    <w:rsid w:val="00590AA8"/>
    <w:rsid w:val="005928AA"/>
    <w:rsid w:val="00595054"/>
    <w:rsid w:val="0059559F"/>
    <w:rsid w:val="00595793"/>
    <w:rsid w:val="0059729A"/>
    <w:rsid w:val="005A139D"/>
    <w:rsid w:val="005A189B"/>
    <w:rsid w:val="005A1B06"/>
    <w:rsid w:val="005A3409"/>
    <w:rsid w:val="005A4552"/>
    <w:rsid w:val="005A7729"/>
    <w:rsid w:val="005B161E"/>
    <w:rsid w:val="005B2870"/>
    <w:rsid w:val="005B2A83"/>
    <w:rsid w:val="005B46C9"/>
    <w:rsid w:val="005B4DAF"/>
    <w:rsid w:val="005B648F"/>
    <w:rsid w:val="005B6E9D"/>
    <w:rsid w:val="005C12D6"/>
    <w:rsid w:val="005C13DC"/>
    <w:rsid w:val="005C2CFB"/>
    <w:rsid w:val="005C4F32"/>
    <w:rsid w:val="005C5382"/>
    <w:rsid w:val="005C5741"/>
    <w:rsid w:val="005C5745"/>
    <w:rsid w:val="005C5856"/>
    <w:rsid w:val="005C5AA0"/>
    <w:rsid w:val="005C5C49"/>
    <w:rsid w:val="005C68F4"/>
    <w:rsid w:val="005C7109"/>
    <w:rsid w:val="005D099A"/>
    <w:rsid w:val="005D0A19"/>
    <w:rsid w:val="005D10BC"/>
    <w:rsid w:val="005D226C"/>
    <w:rsid w:val="005D2355"/>
    <w:rsid w:val="005D23C8"/>
    <w:rsid w:val="005D38A9"/>
    <w:rsid w:val="005D4510"/>
    <w:rsid w:val="005D48C7"/>
    <w:rsid w:val="005D68C3"/>
    <w:rsid w:val="005E2BBF"/>
    <w:rsid w:val="005E40CD"/>
    <w:rsid w:val="005E423E"/>
    <w:rsid w:val="005E4B04"/>
    <w:rsid w:val="005E526D"/>
    <w:rsid w:val="005E58F4"/>
    <w:rsid w:val="005E60F6"/>
    <w:rsid w:val="005E6ACC"/>
    <w:rsid w:val="005E7198"/>
    <w:rsid w:val="005F036C"/>
    <w:rsid w:val="005F0AE8"/>
    <w:rsid w:val="005F106F"/>
    <w:rsid w:val="005F18DF"/>
    <w:rsid w:val="005F1B1C"/>
    <w:rsid w:val="005F29B8"/>
    <w:rsid w:val="005F46F8"/>
    <w:rsid w:val="005F4F66"/>
    <w:rsid w:val="005F541E"/>
    <w:rsid w:val="005F5572"/>
    <w:rsid w:val="005F6F80"/>
    <w:rsid w:val="006003F7"/>
    <w:rsid w:val="00603DE3"/>
    <w:rsid w:val="00606F90"/>
    <w:rsid w:val="00610E2C"/>
    <w:rsid w:val="00611549"/>
    <w:rsid w:val="00611B49"/>
    <w:rsid w:val="0061293A"/>
    <w:rsid w:val="0061407B"/>
    <w:rsid w:val="006142C4"/>
    <w:rsid w:val="0061451F"/>
    <w:rsid w:val="0061577B"/>
    <w:rsid w:val="00616B83"/>
    <w:rsid w:val="00617D54"/>
    <w:rsid w:val="00620636"/>
    <w:rsid w:val="00620AFD"/>
    <w:rsid w:val="00621082"/>
    <w:rsid w:val="006220E5"/>
    <w:rsid w:val="0062218C"/>
    <w:rsid w:val="006230FE"/>
    <w:rsid w:val="00624029"/>
    <w:rsid w:val="006242D5"/>
    <w:rsid w:val="0062498B"/>
    <w:rsid w:val="006252BE"/>
    <w:rsid w:val="00625916"/>
    <w:rsid w:val="006270AD"/>
    <w:rsid w:val="0062778F"/>
    <w:rsid w:val="0063165B"/>
    <w:rsid w:val="00631973"/>
    <w:rsid w:val="00631A9B"/>
    <w:rsid w:val="00631B74"/>
    <w:rsid w:val="0063237D"/>
    <w:rsid w:val="0063358E"/>
    <w:rsid w:val="00634C00"/>
    <w:rsid w:val="00635EC7"/>
    <w:rsid w:val="0063788D"/>
    <w:rsid w:val="00637FB9"/>
    <w:rsid w:val="006406DC"/>
    <w:rsid w:val="006432C7"/>
    <w:rsid w:val="00647CF7"/>
    <w:rsid w:val="006515A6"/>
    <w:rsid w:val="00651E50"/>
    <w:rsid w:val="00652B71"/>
    <w:rsid w:val="00653E1B"/>
    <w:rsid w:val="00655394"/>
    <w:rsid w:val="00655744"/>
    <w:rsid w:val="00656EFA"/>
    <w:rsid w:val="0065787B"/>
    <w:rsid w:val="006578D2"/>
    <w:rsid w:val="00661FE5"/>
    <w:rsid w:val="006620CE"/>
    <w:rsid w:val="00662AED"/>
    <w:rsid w:val="00662DCC"/>
    <w:rsid w:val="006646DF"/>
    <w:rsid w:val="00665C91"/>
    <w:rsid w:val="006661F9"/>
    <w:rsid w:val="0067199F"/>
    <w:rsid w:val="00671A5B"/>
    <w:rsid w:val="00671B1E"/>
    <w:rsid w:val="006721EA"/>
    <w:rsid w:val="0067237A"/>
    <w:rsid w:val="006749CC"/>
    <w:rsid w:val="006749D8"/>
    <w:rsid w:val="00675A12"/>
    <w:rsid w:val="006775E9"/>
    <w:rsid w:val="0067782C"/>
    <w:rsid w:val="00677A3C"/>
    <w:rsid w:val="00677EE9"/>
    <w:rsid w:val="006811D9"/>
    <w:rsid w:val="00682564"/>
    <w:rsid w:val="006832D8"/>
    <w:rsid w:val="00683981"/>
    <w:rsid w:val="00686496"/>
    <w:rsid w:val="0068730F"/>
    <w:rsid w:val="006876F0"/>
    <w:rsid w:val="00687E0A"/>
    <w:rsid w:val="006915A8"/>
    <w:rsid w:val="00691FBB"/>
    <w:rsid w:val="006923AB"/>
    <w:rsid w:val="00692D1B"/>
    <w:rsid w:val="0069358C"/>
    <w:rsid w:val="00693B8D"/>
    <w:rsid w:val="00694734"/>
    <w:rsid w:val="006969C4"/>
    <w:rsid w:val="00697160"/>
    <w:rsid w:val="0069774D"/>
    <w:rsid w:val="006A0478"/>
    <w:rsid w:val="006A0DE7"/>
    <w:rsid w:val="006A20B2"/>
    <w:rsid w:val="006A56E9"/>
    <w:rsid w:val="006A5CDB"/>
    <w:rsid w:val="006A62DC"/>
    <w:rsid w:val="006A7D86"/>
    <w:rsid w:val="006B054E"/>
    <w:rsid w:val="006B30AE"/>
    <w:rsid w:val="006B4B1A"/>
    <w:rsid w:val="006B5EA7"/>
    <w:rsid w:val="006B6132"/>
    <w:rsid w:val="006B65BC"/>
    <w:rsid w:val="006B6808"/>
    <w:rsid w:val="006C0F7D"/>
    <w:rsid w:val="006C1DD7"/>
    <w:rsid w:val="006C1F49"/>
    <w:rsid w:val="006C1F92"/>
    <w:rsid w:val="006C2858"/>
    <w:rsid w:val="006C29F0"/>
    <w:rsid w:val="006C48F6"/>
    <w:rsid w:val="006C4907"/>
    <w:rsid w:val="006C4B20"/>
    <w:rsid w:val="006C669C"/>
    <w:rsid w:val="006D02BE"/>
    <w:rsid w:val="006D182F"/>
    <w:rsid w:val="006D30DF"/>
    <w:rsid w:val="006D7C06"/>
    <w:rsid w:val="006E1945"/>
    <w:rsid w:val="006E1F3A"/>
    <w:rsid w:val="006E4C21"/>
    <w:rsid w:val="006E6AAA"/>
    <w:rsid w:val="006E7137"/>
    <w:rsid w:val="006F0F4C"/>
    <w:rsid w:val="006F2206"/>
    <w:rsid w:val="006F5DF9"/>
    <w:rsid w:val="006F6A87"/>
    <w:rsid w:val="006F6C71"/>
    <w:rsid w:val="006F6D74"/>
    <w:rsid w:val="006F6F10"/>
    <w:rsid w:val="006F7570"/>
    <w:rsid w:val="007009A0"/>
    <w:rsid w:val="007016BD"/>
    <w:rsid w:val="00702D05"/>
    <w:rsid w:val="00703506"/>
    <w:rsid w:val="007060A9"/>
    <w:rsid w:val="00706C61"/>
    <w:rsid w:val="0070726A"/>
    <w:rsid w:val="00707FBB"/>
    <w:rsid w:val="0071008A"/>
    <w:rsid w:val="00710490"/>
    <w:rsid w:val="00711270"/>
    <w:rsid w:val="007118EA"/>
    <w:rsid w:val="00711D00"/>
    <w:rsid w:val="0071240D"/>
    <w:rsid w:val="007125F5"/>
    <w:rsid w:val="0071293A"/>
    <w:rsid w:val="007149D1"/>
    <w:rsid w:val="00714DAF"/>
    <w:rsid w:val="007200EA"/>
    <w:rsid w:val="0072157E"/>
    <w:rsid w:val="00721F3D"/>
    <w:rsid w:val="00722CA2"/>
    <w:rsid w:val="007234CF"/>
    <w:rsid w:val="00725906"/>
    <w:rsid w:val="00726A35"/>
    <w:rsid w:val="00730C3F"/>
    <w:rsid w:val="00733753"/>
    <w:rsid w:val="00736A5B"/>
    <w:rsid w:val="00736E81"/>
    <w:rsid w:val="00740CB6"/>
    <w:rsid w:val="00741059"/>
    <w:rsid w:val="00741DE0"/>
    <w:rsid w:val="00742742"/>
    <w:rsid w:val="00742793"/>
    <w:rsid w:val="007433F3"/>
    <w:rsid w:val="00743713"/>
    <w:rsid w:val="007448D7"/>
    <w:rsid w:val="00744A48"/>
    <w:rsid w:val="00744AC4"/>
    <w:rsid w:val="007465B4"/>
    <w:rsid w:val="00746D78"/>
    <w:rsid w:val="00747893"/>
    <w:rsid w:val="00751DBC"/>
    <w:rsid w:val="00752275"/>
    <w:rsid w:val="00754AB6"/>
    <w:rsid w:val="007575B8"/>
    <w:rsid w:val="00757F4F"/>
    <w:rsid w:val="00760CC0"/>
    <w:rsid w:val="007633D5"/>
    <w:rsid w:val="007639AC"/>
    <w:rsid w:val="007660CA"/>
    <w:rsid w:val="00766C57"/>
    <w:rsid w:val="0077077C"/>
    <w:rsid w:val="0077110B"/>
    <w:rsid w:val="00771F7A"/>
    <w:rsid w:val="007723F6"/>
    <w:rsid w:val="00772B64"/>
    <w:rsid w:val="0077334D"/>
    <w:rsid w:val="007734D5"/>
    <w:rsid w:val="00774642"/>
    <w:rsid w:val="00774D08"/>
    <w:rsid w:val="00775B18"/>
    <w:rsid w:val="00780A05"/>
    <w:rsid w:val="00781B3F"/>
    <w:rsid w:val="00783007"/>
    <w:rsid w:val="007836BF"/>
    <w:rsid w:val="00784195"/>
    <w:rsid w:val="00784BB5"/>
    <w:rsid w:val="00785EAD"/>
    <w:rsid w:val="00785EC7"/>
    <w:rsid w:val="007868B1"/>
    <w:rsid w:val="00787FB2"/>
    <w:rsid w:val="0079053A"/>
    <w:rsid w:val="00790E51"/>
    <w:rsid w:val="007910DF"/>
    <w:rsid w:val="00794A90"/>
    <w:rsid w:val="00795114"/>
    <w:rsid w:val="0079633A"/>
    <w:rsid w:val="00796CE8"/>
    <w:rsid w:val="00796FA1"/>
    <w:rsid w:val="007972EF"/>
    <w:rsid w:val="00797812"/>
    <w:rsid w:val="007A2C81"/>
    <w:rsid w:val="007A5642"/>
    <w:rsid w:val="007A6315"/>
    <w:rsid w:val="007A7260"/>
    <w:rsid w:val="007B01A4"/>
    <w:rsid w:val="007B092D"/>
    <w:rsid w:val="007B0BAB"/>
    <w:rsid w:val="007B1D74"/>
    <w:rsid w:val="007B39D0"/>
    <w:rsid w:val="007B3E7A"/>
    <w:rsid w:val="007B586D"/>
    <w:rsid w:val="007B7915"/>
    <w:rsid w:val="007C0D58"/>
    <w:rsid w:val="007C1073"/>
    <w:rsid w:val="007C226D"/>
    <w:rsid w:val="007C527E"/>
    <w:rsid w:val="007C6562"/>
    <w:rsid w:val="007D0958"/>
    <w:rsid w:val="007D0BEE"/>
    <w:rsid w:val="007D139C"/>
    <w:rsid w:val="007D16E8"/>
    <w:rsid w:val="007D195D"/>
    <w:rsid w:val="007D2C8D"/>
    <w:rsid w:val="007D2D4B"/>
    <w:rsid w:val="007D49E1"/>
    <w:rsid w:val="007D50C7"/>
    <w:rsid w:val="007D6B50"/>
    <w:rsid w:val="007D7436"/>
    <w:rsid w:val="007E0019"/>
    <w:rsid w:val="007E02F0"/>
    <w:rsid w:val="007E08BA"/>
    <w:rsid w:val="007E0FB9"/>
    <w:rsid w:val="007E1725"/>
    <w:rsid w:val="007E1AB4"/>
    <w:rsid w:val="007E2C1C"/>
    <w:rsid w:val="007E64C8"/>
    <w:rsid w:val="007E7351"/>
    <w:rsid w:val="007F2673"/>
    <w:rsid w:val="007F31FF"/>
    <w:rsid w:val="007F40D1"/>
    <w:rsid w:val="007F55EF"/>
    <w:rsid w:val="007F5D0C"/>
    <w:rsid w:val="007F6AB1"/>
    <w:rsid w:val="00801CA3"/>
    <w:rsid w:val="008044B7"/>
    <w:rsid w:val="008047EC"/>
    <w:rsid w:val="00805113"/>
    <w:rsid w:val="008056C7"/>
    <w:rsid w:val="008069A0"/>
    <w:rsid w:val="008072B3"/>
    <w:rsid w:val="00807559"/>
    <w:rsid w:val="00807E1A"/>
    <w:rsid w:val="00807EAE"/>
    <w:rsid w:val="00810021"/>
    <w:rsid w:val="00811201"/>
    <w:rsid w:val="00811319"/>
    <w:rsid w:val="008135DA"/>
    <w:rsid w:val="00814141"/>
    <w:rsid w:val="0081416D"/>
    <w:rsid w:val="0081439A"/>
    <w:rsid w:val="008147FA"/>
    <w:rsid w:val="00816F45"/>
    <w:rsid w:val="00820FA3"/>
    <w:rsid w:val="008218BA"/>
    <w:rsid w:val="00821931"/>
    <w:rsid w:val="00821A1E"/>
    <w:rsid w:val="0082295E"/>
    <w:rsid w:val="008238BE"/>
    <w:rsid w:val="00823A5E"/>
    <w:rsid w:val="00823F62"/>
    <w:rsid w:val="008242C1"/>
    <w:rsid w:val="008258F1"/>
    <w:rsid w:val="0082705E"/>
    <w:rsid w:val="008302D2"/>
    <w:rsid w:val="0083066B"/>
    <w:rsid w:val="00831073"/>
    <w:rsid w:val="00831715"/>
    <w:rsid w:val="00831EF6"/>
    <w:rsid w:val="00833DD7"/>
    <w:rsid w:val="00835C95"/>
    <w:rsid w:val="00836CEE"/>
    <w:rsid w:val="00837B24"/>
    <w:rsid w:val="008424FD"/>
    <w:rsid w:val="00843B54"/>
    <w:rsid w:val="00844EF8"/>
    <w:rsid w:val="00846379"/>
    <w:rsid w:val="00846A1C"/>
    <w:rsid w:val="00846C6B"/>
    <w:rsid w:val="00850164"/>
    <w:rsid w:val="00851DF8"/>
    <w:rsid w:val="008544D1"/>
    <w:rsid w:val="008556F6"/>
    <w:rsid w:val="0085765C"/>
    <w:rsid w:val="00860724"/>
    <w:rsid w:val="008609A9"/>
    <w:rsid w:val="00861318"/>
    <w:rsid w:val="008638E7"/>
    <w:rsid w:val="0086432E"/>
    <w:rsid w:val="00864DF5"/>
    <w:rsid w:val="0086533B"/>
    <w:rsid w:val="00865BD0"/>
    <w:rsid w:val="00865E19"/>
    <w:rsid w:val="008674DA"/>
    <w:rsid w:val="00870CC2"/>
    <w:rsid w:val="0087101F"/>
    <w:rsid w:val="00871355"/>
    <w:rsid w:val="008817F8"/>
    <w:rsid w:val="00881A14"/>
    <w:rsid w:val="00881E69"/>
    <w:rsid w:val="00881FB1"/>
    <w:rsid w:val="00884162"/>
    <w:rsid w:val="0088599F"/>
    <w:rsid w:val="008873AA"/>
    <w:rsid w:val="00887EF5"/>
    <w:rsid w:val="0089088F"/>
    <w:rsid w:val="0089211E"/>
    <w:rsid w:val="00892807"/>
    <w:rsid w:val="00894846"/>
    <w:rsid w:val="0089635A"/>
    <w:rsid w:val="008971A6"/>
    <w:rsid w:val="00897427"/>
    <w:rsid w:val="008A1BF6"/>
    <w:rsid w:val="008A23AF"/>
    <w:rsid w:val="008A295F"/>
    <w:rsid w:val="008A2B7A"/>
    <w:rsid w:val="008A5E6C"/>
    <w:rsid w:val="008A6DEF"/>
    <w:rsid w:val="008A73B9"/>
    <w:rsid w:val="008B01BA"/>
    <w:rsid w:val="008B0426"/>
    <w:rsid w:val="008B1AB2"/>
    <w:rsid w:val="008B1BE3"/>
    <w:rsid w:val="008B1F0C"/>
    <w:rsid w:val="008B2A6A"/>
    <w:rsid w:val="008B2CA3"/>
    <w:rsid w:val="008B34F3"/>
    <w:rsid w:val="008B3697"/>
    <w:rsid w:val="008B4036"/>
    <w:rsid w:val="008B509A"/>
    <w:rsid w:val="008B538B"/>
    <w:rsid w:val="008B53B2"/>
    <w:rsid w:val="008B6460"/>
    <w:rsid w:val="008B6881"/>
    <w:rsid w:val="008B762D"/>
    <w:rsid w:val="008C264A"/>
    <w:rsid w:val="008C2832"/>
    <w:rsid w:val="008C2D52"/>
    <w:rsid w:val="008D1352"/>
    <w:rsid w:val="008D1A84"/>
    <w:rsid w:val="008D2C21"/>
    <w:rsid w:val="008D2C40"/>
    <w:rsid w:val="008D3345"/>
    <w:rsid w:val="008D3B16"/>
    <w:rsid w:val="008D3FE6"/>
    <w:rsid w:val="008D4B22"/>
    <w:rsid w:val="008D64F9"/>
    <w:rsid w:val="008E0EB8"/>
    <w:rsid w:val="008E1A5E"/>
    <w:rsid w:val="008E2941"/>
    <w:rsid w:val="008E2F98"/>
    <w:rsid w:val="008E34F6"/>
    <w:rsid w:val="008E38BE"/>
    <w:rsid w:val="008E4FA6"/>
    <w:rsid w:val="008E5567"/>
    <w:rsid w:val="008E5E38"/>
    <w:rsid w:val="008E6EE3"/>
    <w:rsid w:val="008E71EA"/>
    <w:rsid w:val="008F1006"/>
    <w:rsid w:val="008F23FA"/>
    <w:rsid w:val="008F30DA"/>
    <w:rsid w:val="008F4CEC"/>
    <w:rsid w:val="009029F0"/>
    <w:rsid w:val="00903E3C"/>
    <w:rsid w:val="00903EA6"/>
    <w:rsid w:val="009055D2"/>
    <w:rsid w:val="00905AA6"/>
    <w:rsid w:val="00906E4E"/>
    <w:rsid w:val="00907264"/>
    <w:rsid w:val="00907751"/>
    <w:rsid w:val="00907D3A"/>
    <w:rsid w:val="0091326C"/>
    <w:rsid w:val="009151C0"/>
    <w:rsid w:val="009162D1"/>
    <w:rsid w:val="0091720D"/>
    <w:rsid w:val="009209DB"/>
    <w:rsid w:val="00920A63"/>
    <w:rsid w:val="00920C68"/>
    <w:rsid w:val="00920D71"/>
    <w:rsid w:val="009213EA"/>
    <w:rsid w:val="00922884"/>
    <w:rsid w:val="00922BDF"/>
    <w:rsid w:val="009233B5"/>
    <w:rsid w:val="0092510C"/>
    <w:rsid w:val="00925197"/>
    <w:rsid w:val="009270D3"/>
    <w:rsid w:val="00927C2C"/>
    <w:rsid w:val="009315F2"/>
    <w:rsid w:val="009319BB"/>
    <w:rsid w:val="00931A14"/>
    <w:rsid w:val="00931A49"/>
    <w:rsid w:val="00933C4E"/>
    <w:rsid w:val="0093468E"/>
    <w:rsid w:val="00935AAD"/>
    <w:rsid w:val="0093692D"/>
    <w:rsid w:val="0094039A"/>
    <w:rsid w:val="00941015"/>
    <w:rsid w:val="00942545"/>
    <w:rsid w:val="009430E4"/>
    <w:rsid w:val="009432A3"/>
    <w:rsid w:val="0094465B"/>
    <w:rsid w:val="00944809"/>
    <w:rsid w:val="0094566E"/>
    <w:rsid w:val="00945D0D"/>
    <w:rsid w:val="00946757"/>
    <w:rsid w:val="00946FD0"/>
    <w:rsid w:val="00951AA9"/>
    <w:rsid w:val="00951BB6"/>
    <w:rsid w:val="00952DF3"/>
    <w:rsid w:val="00953CED"/>
    <w:rsid w:val="00955167"/>
    <w:rsid w:val="009551BC"/>
    <w:rsid w:val="00956B8A"/>
    <w:rsid w:val="009574E8"/>
    <w:rsid w:val="009615B3"/>
    <w:rsid w:val="009619A5"/>
    <w:rsid w:val="00962C8B"/>
    <w:rsid w:val="0096444D"/>
    <w:rsid w:val="00965020"/>
    <w:rsid w:val="0096577B"/>
    <w:rsid w:val="00965ECC"/>
    <w:rsid w:val="0096664D"/>
    <w:rsid w:val="00967CE4"/>
    <w:rsid w:val="009708D0"/>
    <w:rsid w:val="009708E1"/>
    <w:rsid w:val="009719B8"/>
    <w:rsid w:val="00972100"/>
    <w:rsid w:val="00972BFE"/>
    <w:rsid w:val="009733DF"/>
    <w:rsid w:val="0097386D"/>
    <w:rsid w:val="00974EE1"/>
    <w:rsid w:val="009768E8"/>
    <w:rsid w:val="00977747"/>
    <w:rsid w:val="00980938"/>
    <w:rsid w:val="00982A41"/>
    <w:rsid w:val="00982BA5"/>
    <w:rsid w:val="00984B6C"/>
    <w:rsid w:val="00985D9B"/>
    <w:rsid w:val="009869FD"/>
    <w:rsid w:val="009875A7"/>
    <w:rsid w:val="009903AD"/>
    <w:rsid w:val="00991852"/>
    <w:rsid w:val="00991FED"/>
    <w:rsid w:val="00992290"/>
    <w:rsid w:val="00993F2D"/>
    <w:rsid w:val="00995951"/>
    <w:rsid w:val="00995996"/>
    <w:rsid w:val="009975B0"/>
    <w:rsid w:val="009976E7"/>
    <w:rsid w:val="00997B1C"/>
    <w:rsid w:val="009A085B"/>
    <w:rsid w:val="009A0F80"/>
    <w:rsid w:val="009A18F8"/>
    <w:rsid w:val="009A1B90"/>
    <w:rsid w:val="009A30D7"/>
    <w:rsid w:val="009A4495"/>
    <w:rsid w:val="009A49DA"/>
    <w:rsid w:val="009A4B64"/>
    <w:rsid w:val="009A5605"/>
    <w:rsid w:val="009A65B9"/>
    <w:rsid w:val="009B480A"/>
    <w:rsid w:val="009B5879"/>
    <w:rsid w:val="009C0CEC"/>
    <w:rsid w:val="009C16B2"/>
    <w:rsid w:val="009C28FE"/>
    <w:rsid w:val="009C3DC2"/>
    <w:rsid w:val="009C6C01"/>
    <w:rsid w:val="009D1DCB"/>
    <w:rsid w:val="009D3CE2"/>
    <w:rsid w:val="009D66AA"/>
    <w:rsid w:val="009D6FA9"/>
    <w:rsid w:val="009D7DDE"/>
    <w:rsid w:val="009E019A"/>
    <w:rsid w:val="009E1CFB"/>
    <w:rsid w:val="009E374A"/>
    <w:rsid w:val="009E4CEC"/>
    <w:rsid w:val="009E4EDA"/>
    <w:rsid w:val="009E70FE"/>
    <w:rsid w:val="009E7B64"/>
    <w:rsid w:val="009F0410"/>
    <w:rsid w:val="009F2B3A"/>
    <w:rsid w:val="009F3B2A"/>
    <w:rsid w:val="009F4D49"/>
    <w:rsid w:val="009F4EB1"/>
    <w:rsid w:val="009F55B2"/>
    <w:rsid w:val="009F69D1"/>
    <w:rsid w:val="009F6B42"/>
    <w:rsid w:val="009F6CE8"/>
    <w:rsid w:val="009F6F5B"/>
    <w:rsid w:val="00A001C1"/>
    <w:rsid w:val="00A00979"/>
    <w:rsid w:val="00A02531"/>
    <w:rsid w:val="00A029AF"/>
    <w:rsid w:val="00A040E8"/>
    <w:rsid w:val="00A04590"/>
    <w:rsid w:val="00A04634"/>
    <w:rsid w:val="00A05509"/>
    <w:rsid w:val="00A061B9"/>
    <w:rsid w:val="00A10B06"/>
    <w:rsid w:val="00A11C5F"/>
    <w:rsid w:val="00A1337A"/>
    <w:rsid w:val="00A13F54"/>
    <w:rsid w:val="00A15AB1"/>
    <w:rsid w:val="00A16C97"/>
    <w:rsid w:val="00A16CB2"/>
    <w:rsid w:val="00A17162"/>
    <w:rsid w:val="00A172D0"/>
    <w:rsid w:val="00A174DA"/>
    <w:rsid w:val="00A1795A"/>
    <w:rsid w:val="00A17FD0"/>
    <w:rsid w:val="00A2381D"/>
    <w:rsid w:val="00A239A0"/>
    <w:rsid w:val="00A23D06"/>
    <w:rsid w:val="00A23E92"/>
    <w:rsid w:val="00A26BAF"/>
    <w:rsid w:val="00A27AC2"/>
    <w:rsid w:val="00A3060A"/>
    <w:rsid w:val="00A3107A"/>
    <w:rsid w:val="00A31D9C"/>
    <w:rsid w:val="00A33E3B"/>
    <w:rsid w:val="00A34C4C"/>
    <w:rsid w:val="00A35AA1"/>
    <w:rsid w:val="00A35BE1"/>
    <w:rsid w:val="00A35CBD"/>
    <w:rsid w:val="00A3683D"/>
    <w:rsid w:val="00A3723A"/>
    <w:rsid w:val="00A378D6"/>
    <w:rsid w:val="00A37ADC"/>
    <w:rsid w:val="00A41114"/>
    <w:rsid w:val="00A416F8"/>
    <w:rsid w:val="00A42237"/>
    <w:rsid w:val="00A422D5"/>
    <w:rsid w:val="00A42377"/>
    <w:rsid w:val="00A42A06"/>
    <w:rsid w:val="00A42BE5"/>
    <w:rsid w:val="00A45231"/>
    <w:rsid w:val="00A458E0"/>
    <w:rsid w:val="00A46E0B"/>
    <w:rsid w:val="00A50EB3"/>
    <w:rsid w:val="00A5129A"/>
    <w:rsid w:val="00A52479"/>
    <w:rsid w:val="00A52E3F"/>
    <w:rsid w:val="00A54EC1"/>
    <w:rsid w:val="00A5541F"/>
    <w:rsid w:val="00A55C25"/>
    <w:rsid w:val="00A56FE8"/>
    <w:rsid w:val="00A60C8F"/>
    <w:rsid w:val="00A62261"/>
    <w:rsid w:val="00A6342C"/>
    <w:rsid w:val="00A65CC9"/>
    <w:rsid w:val="00A67289"/>
    <w:rsid w:val="00A67341"/>
    <w:rsid w:val="00A70848"/>
    <w:rsid w:val="00A7096D"/>
    <w:rsid w:val="00A70AA2"/>
    <w:rsid w:val="00A71C3C"/>
    <w:rsid w:val="00A71F01"/>
    <w:rsid w:val="00A72E3B"/>
    <w:rsid w:val="00A73D3A"/>
    <w:rsid w:val="00A74409"/>
    <w:rsid w:val="00A76B71"/>
    <w:rsid w:val="00A77187"/>
    <w:rsid w:val="00A772F8"/>
    <w:rsid w:val="00A818B7"/>
    <w:rsid w:val="00A837BA"/>
    <w:rsid w:val="00A83A06"/>
    <w:rsid w:val="00A83F3A"/>
    <w:rsid w:val="00A842EE"/>
    <w:rsid w:val="00A86299"/>
    <w:rsid w:val="00A869D6"/>
    <w:rsid w:val="00A87707"/>
    <w:rsid w:val="00A9227B"/>
    <w:rsid w:val="00A9469E"/>
    <w:rsid w:val="00A963BD"/>
    <w:rsid w:val="00A96841"/>
    <w:rsid w:val="00AA1019"/>
    <w:rsid w:val="00AA16B9"/>
    <w:rsid w:val="00AA18EA"/>
    <w:rsid w:val="00AA2F15"/>
    <w:rsid w:val="00AA31CC"/>
    <w:rsid w:val="00AA6F42"/>
    <w:rsid w:val="00AA7DBC"/>
    <w:rsid w:val="00AB0090"/>
    <w:rsid w:val="00AB1019"/>
    <w:rsid w:val="00AB1E50"/>
    <w:rsid w:val="00AB233A"/>
    <w:rsid w:val="00AB3493"/>
    <w:rsid w:val="00AB434F"/>
    <w:rsid w:val="00AB44D3"/>
    <w:rsid w:val="00AB6861"/>
    <w:rsid w:val="00AB6A4E"/>
    <w:rsid w:val="00AB6C3B"/>
    <w:rsid w:val="00AB6C47"/>
    <w:rsid w:val="00AB76B6"/>
    <w:rsid w:val="00AB77E5"/>
    <w:rsid w:val="00AC1314"/>
    <w:rsid w:val="00AC1ABD"/>
    <w:rsid w:val="00AC400D"/>
    <w:rsid w:val="00AC42F5"/>
    <w:rsid w:val="00AC605C"/>
    <w:rsid w:val="00AC6292"/>
    <w:rsid w:val="00AD4192"/>
    <w:rsid w:val="00AD6B1C"/>
    <w:rsid w:val="00AD6D23"/>
    <w:rsid w:val="00AD7757"/>
    <w:rsid w:val="00AD7BB2"/>
    <w:rsid w:val="00AE2693"/>
    <w:rsid w:val="00AE35BF"/>
    <w:rsid w:val="00AE4CE2"/>
    <w:rsid w:val="00AF025A"/>
    <w:rsid w:val="00AF04DA"/>
    <w:rsid w:val="00AF0F86"/>
    <w:rsid w:val="00AF306D"/>
    <w:rsid w:val="00AF33FD"/>
    <w:rsid w:val="00AF4311"/>
    <w:rsid w:val="00AF6B45"/>
    <w:rsid w:val="00AF70E7"/>
    <w:rsid w:val="00B00AA4"/>
    <w:rsid w:val="00B00F83"/>
    <w:rsid w:val="00B03393"/>
    <w:rsid w:val="00B03C8B"/>
    <w:rsid w:val="00B0508D"/>
    <w:rsid w:val="00B0704B"/>
    <w:rsid w:val="00B1162B"/>
    <w:rsid w:val="00B11E4D"/>
    <w:rsid w:val="00B13487"/>
    <w:rsid w:val="00B15554"/>
    <w:rsid w:val="00B15E43"/>
    <w:rsid w:val="00B16301"/>
    <w:rsid w:val="00B166E7"/>
    <w:rsid w:val="00B2123B"/>
    <w:rsid w:val="00B2186D"/>
    <w:rsid w:val="00B2298E"/>
    <w:rsid w:val="00B2426C"/>
    <w:rsid w:val="00B248DF"/>
    <w:rsid w:val="00B315F8"/>
    <w:rsid w:val="00B3172A"/>
    <w:rsid w:val="00B32030"/>
    <w:rsid w:val="00B32ADA"/>
    <w:rsid w:val="00B343EF"/>
    <w:rsid w:val="00B35FE1"/>
    <w:rsid w:val="00B41107"/>
    <w:rsid w:val="00B412A0"/>
    <w:rsid w:val="00B41B64"/>
    <w:rsid w:val="00B421CB"/>
    <w:rsid w:val="00B42428"/>
    <w:rsid w:val="00B42959"/>
    <w:rsid w:val="00B43CFA"/>
    <w:rsid w:val="00B44407"/>
    <w:rsid w:val="00B44D59"/>
    <w:rsid w:val="00B45360"/>
    <w:rsid w:val="00B45BE5"/>
    <w:rsid w:val="00B45C58"/>
    <w:rsid w:val="00B4613B"/>
    <w:rsid w:val="00B463D5"/>
    <w:rsid w:val="00B50445"/>
    <w:rsid w:val="00B50F28"/>
    <w:rsid w:val="00B519F7"/>
    <w:rsid w:val="00B538D2"/>
    <w:rsid w:val="00B543B5"/>
    <w:rsid w:val="00B54884"/>
    <w:rsid w:val="00B55DEA"/>
    <w:rsid w:val="00B56495"/>
    <w:rsid w:val="00B569A9"/>
    <w:rsid w:val="00B60C04"/>
    <w:rsid w:val="00B61F15"/>
    <w:rsid w:val="00B62D8A"/>
    <w:rsid w:val="00B63843"/>
    <w:rsid w:val="00B65934"/>
    <w:rsid w:val="00B65C9F"/>
    <w:rsid w:val="00B66634"/>
    <w:rsid w:val="00B707B7"/>
    <w:rsid w:val="00B70FB1"/>
    <w:rsid w:val="00B716FC"/>
    <w:rsid w:val="00B71790"/>
    <w:rsid w:val="00B71E30"/>
    <w:rsid w:val="00B744BE"/>
    <w:rsid w:val="00B774F0"/>
    <w:rsid w:val="00B77D4F"/>
    <w:rsid w:val="00B77F35"/>
    <w:rsid w:val="00B811EE"/>
    <w:rsid w:val="00B81FF2"/>
    <w:rsid w:val="00B82B21"/>
    <w:rsid w:val="00B82B5C"/>
    <w:rsid w:val="00B82CD0"/>
    <w:rsid w:val="00B831F3"/>
    <w:rsid w:val="00B84B6C"/>
    <w:rsid w:val="00B86F36"/>
    <w:rsid w:val="00B904BA"/>
    <w:rsid w:val="00B90888"/>
    <w:rsid w:val="00B90B42"/>
    <w:rsid w:val="00B91D9C"/>
    <w:rsid w:val="00B92E8E"/>
    <w:rsid w:val="00B937FB"/>
    <w:rsid w:val="00B958B4"/>
    <w:rsid w:val="00B95A5B"/>
    <w:rsid w:val="00B96561"/>
    <w:rsid w:val="00B97306"/>
    <w:rsid w:val="00B97A47"/>
    <w:rsid w:val="00BA0D90"/>
    <w:rsid w:val="00BA1C11"/>
    <w:rsid w:val="00BA22B8"/>
    <w:rsid w:val="00BA2326"/>
    <w:rsid w:val="00BA39C6"/>
    <w:rsid w:val="00BA540A"/>
    <w:rsid w:val="00BA5FCB"/>
    <w:rsid w:val="00BA6FBA"/>
    <w:rsid w:val="00BA7A91"/>
    <w:rsid w:val="00BA7DB5"/>
    <w:rsid w:val="00BA7E8D"/>
    <w:rsid w:val="00BB075E"/>
    <w:rsid w:val="00BB3F4A"/>
    <w:rsid w:val="00BB499C"/>
    <w:rsid w:val="00BB4D3B"/>
    <w:rsid w:val="00BB7486"/>
    <w:rsid w:val="00BC0A4C"/>
    <w:rsid w:val="00BC0B2F"/>
    <w:rsid w:val="00BC1C28"/>
    <w:rsid w:val="00BC1C37"/>
    <w:rsid w:val="00BC1F4A"/>
    <w:rsid w:val="00BC2A3E"/>
    <w:rsid w:val="00BC36EF"/>
    <w:rsid w:val="00BC39B6"/>
    <w:rsid w:val="00BC3CA7"/>
    <w:rsid w:val="00BC49A4"/>
    <w:rsid w:val="00BC5350"/>
    <w:rsid w:val="00BC689F"/>
    <w:rsid w:val="00BC6E7E"/>
    <w:rsid w:val="00BD0D28"/>
    <w:rsid w:val="00BD126C"/>
    <w:rsid w:val="00BD2750"/>
    <w:rsid w:val="00BD3BEF"/>
    <w:rsid w:val="00BD3F2C"/>
    <w:rsid w:val="00BD60DF"/>
    <w:rsid w:val="00BD65B3"/>
    <w:rsid w:val="00BD6719"/>
    <w:rsid w:val="00BE069B"/>
    <w:rsid w:val="00BE3015"/>
    <w:rsid w:val="00BE3F0F"/>
    <w:rsid w:val="00BE4C2E"/>
    <w:rsid w:val="00BE5396"/>
    <w:rsid w:val="00BE5774"/>
    <w:rsid w:val="00BE5D54"/>
    <w:rsid w:val="00BE65F4"/>
    <w:rsid w:val="00BE67CF"/>
    <w:rsid w:val="00BE6984"/>
    <w:rsid w:val="00BE6A33"/>
    <w:rsid w:val="00BF308A"/>
    <w:rsid w:val="00BF38B4"/>
    <w:rsid w:val="00BF38D6"/>
    <w:rsid w:val="00BF4282"/>
    <w:rsid w:val="00BF4F13"/>
    <w:rsid w:val="00BF6C8E"/>
    <w:rsid w:val="00BF6E3D"/>
    <w:rsid w:val="00BF6FFD"/>
    <w:rsid w:val="00BF7743"/>
    <w:rsid w:val="00BF7E71"/>
    <w:rsid w:val="00C00B08"/>
    <w:rsid w:val="00C02664"/>
    <w:rsid w:val="00C031B6"/>
    <w:rsid w:val="00C049C3"/>
    <w:rsid w:val="00C0560E"/>
    <w:rsid w:val="00C05DC8"/>
    <w:rsid w:val="00C0705E"/>
    <w:rsid w:val="00C0743D"/>
    <w:rsid w:val="00C07593"/>
    <w:rsid w:val="00C1372D"/>
    <w:rsid w:val="00C15297"/>
    <w:rsid w:val="00C201AC"/>
    <w:rsid w:val="00C204A8"/>
    <w:rsid w:val="00C21D15"/>
    <w:rsid w:val="00C21FC0"/>
    <w:rsid w:val="00C222C2"/>
    <w:rsid w:val="00C23A05"/>
    <w:rsid w:val="00C243D0"/>
    <w:rsid w:val="00C26C4F"/>
    <w:rsid w:val="00C2787E"/>
    <w:rsid w:val="00C31EDF"/>
    <w:rsid w:val="00C336DA"/>
    <w:rsid w:val="00C33AC2"/>
    <w:rsid w:val="00C35767"/>
    <w:rsid w:val="00C35EEB"/>
    <w:rsid w:val="00C3662E"/>
    <w:rsid w:val="00C36D01"/>
    <w:rsid w:val="00C402E4"/>
    <w:rsid w:val="00C41401"/>
    <w:rsid w:val="00C43802"/>
    <w:rsid w:val="00C43EB3"/>
    <w:rsid w:val="00C44B5D"/>
    <w:rsid w:val="00C44E82"/>
    <w:rsid w:val="00C46336"/>
    <w:rsid w:val="00C46B23"/>
    <w:rsid w:val="00C47C2B"/>
    <w:rsid w:val="00C50E07"/>
    <w:rsid w:val="00C5149F"/>
    <w:rsid w:val="00C519AE"/>
    <w:rsid w:val="00C53DF3"/>
    <w:rsid w:val="00C5409D"/>
    <w:rsid w:val="00C5541C"/>
    <w:rsid w:val="00C55E6A"/>
    <w:rsid w:val="00C57423"/>
    <w:rsid w:val="00C579AA"/>
    <w:rsid w:val="00C6118E"/>
    <w:rsid w:val="00C614E7"/>
    <w:rsid w:val="00C6163E"/>
    <w:rsid w:val="00C626FC"/>
    <w:rsid w:val="00C63F0B"/>
    <w:rsid w:val="00C647C1"/>
    <w:rsid w:val="00C64E6F"/>
    <w:rsid w:val="00C71633"/>
    <w:rsid w:val="00C72743"/>
    <w:rsid w:val="00C72897"/>
    <w:rsid w:val="00C73D07"/>
    <w:rsid w:val="00C76841"/>
    <w:rsid w:val="00C7773F"/>
    <w:rsid w:val="00C80453"/>
    <w:rsid w:val="00C8494A"/>
    <w:rsid w:val="00C84E45"/>
    <w:rsid w:val="00C857FE"/>
    <w:rsid w:val="00C865D6"/>
    <w:rsid w:val="00C86BC6"/>
    <w:rsid w:val="00C875BA"/>
    <w:rsid w:val="00C877A9"/>
    <w:rsid w:val="00C9356F"/>
    <w:rsid w:val="00C954D5"/>
    <w:rsid w:val="00C95E8B"/>
    <w:rsid w:val="00C9784A"/>
    <w:rsid w:val="00C97C19"/>
    <w:rsid w:val="00CA2DEB"/>
    <w:rsid w:val="00CA3327"/>
    <w:rsid w:val="00CA37DF"/>
    <w:rsid w:val="00CA697D"/>
    <w:rsid w:val="00CA6FDA"/>
    <w:rsid w:val="00CA7209"/>
    <w:rsid w:val="00CA750D"/>
    <w:rsid w:val="00CB0B64"/>
    <w:rsid w:val="00CB1922"/>
    <w:rsid w:val="00CB2304"/>
    <w:rsid w:val="00CB4227"/>
    <w:rsid w:val="00CB6FDB"/>
    <w:rsid w:val="00CC1466"/>
    <w:rsid w:val="00CC300A"/>
    <w:rsid w:val="00CC414C"/>
    <w:rsid w:val="00CC480C"/>
    <w:rsid w:val="00CC4CE8"/>
    <w:rsid w:val="00CC624D"/>
    <w:rsid w:val="00CC64CF"/>
    <w:rsid w:val="00CD0534"/>
    <w:rsid w:val="00CD0AD5"/>
    <w:rsid w:val="00CD183F"/>
    <w:rsid w:val="00CD65C1"/>
    <w:rsid w:val="00CD68A0"/>
    <w:rsid w:val="00CD752B"/>
    <w:rsid w:val="00CD7EF7"/>
    <w:rsid w:val="00CE044C"/>
    <w:rsid w:val="00CE04EE"/>
    <w:rsid w:val="00CE0E98"/>
    <w:rsid w:val="00CE2F76"/>
    <w:rsid w:val="00CE4399"/>
    <w:rsid w:val="00CE5B87"/>
    <w:rsid w:val="00CE656C"/>
    <w:rsid w:val="00CE70A7"/>
    <w:rsid w:val="00CF0865"/>
    <w:rsid w:val="00CF1F29"/>
    <w:rsid w:val="00CF2279"/>
    <w:rsid w:val="00CF3545"/>
    <w:rsid w:val="00CF3768"/>
    <w:rsid w:val="00CF3C71"/>
    <w:rsid w:val="00D040DC"/>
    <w:rsid w:val="00D05227"/>
    <w:rsid w:val="00D0613D"/>
    <w:rsid w:val="00D06BDB"/>
    <w:rsid w:val="00D06D18"/>
    <w:rsid w:val="00D118BF"/>
    <w:rsid w:val="00D122D0"/>
    <w:rsid w:val="00D12B21"/>
    <w:rsid w:val="00D16040"/>
    <w:rsid w:val="00D16A5D"/>
    <w:rsid w:val="00D20C32"/>
    <w:rsid w:val="00D21719"/>
    <w:rsid w:val="00D218A0"/>
    <w:rsid w:val="00D21DA4"/>
    <w:rsid w:val="00D21F06"/>
    <w:rsid w:val="00D22433"/>
    <w:rsid w:val="00D229CC"/>
    <w:rsid w:val="00D23C26"/>
    <w:rsid w:val="00D24D1F"/>
    <w:rsid w:val="00D25C7A"/>
    <w:rsid w:val="00D26904"/>
    <w:rsid w:val="00D27585"/>
    <w:rsid w:val="00D3007F"/>
    <w:rsid w:val="00D3011B"/>
    <w:rsid w:val="00D319BD"/>
    <w:rsid w:val="00D32847"/>
    <w:rsid w:val="00D34E5D"/>
    <w:rsid w:val="00D34EED"/>
    <w:rsid w:val="00D36486"/>
    <w:rsid w:val="00D3738A"/>
    <w:rsid w:val="00D423F2"/>
    <w:rsid w:val="00D42BE3"/>
    <w:rsid w:val="00D43C09"/>
    <w:rsid w:val="00D44DA0"/>
    <w:rsid w:val="00D45008"/>
    <w:rsid w:val="00D4559D"/>
    <w:rsid w:val="00D45C38"/>
    <w:rsid w:val="00D46E25"/>
    <w:rsid w:val="00D47C75"/>
    <w:rsid w:val="00D47CEC"/>
    <w:rsid w:val="00D502E1"/>
    <w:rsid w:val="00D5085B"/>
    <w:rsid w:val="00D541C4"/>
    <w:rsid w:val="00D54C1B"/>
    <w:rsid w:val="00D55CBD"/>
    <w:rsid w:val="00D57880"/>
    <w:rsid w:val="00D64B5D"/>
    <w:rsid w:val="00D64B8B"/>
    <w:rsid w:val="00D65218"/>
    <w:rsid w:val="00D67551"/>
    <w:rsid w:val="00D7007B"/>
    <w:rsid w:val="00D70BAE"/>
    <w:rsid w:val="00D718C5"/>
    <w:rsid w:val="00D71C85"/>
    <w:rsid w:val="00D72756"/>
    <w:rsid w:val="00D72DC5"/>
    <w:rsid w:val="00D74A4C"/>
    <w:rsid w:val="00D75A35"/>
    <w:rsid w:val="00D75B3B"/>
    <w:rsid w:val="00D77C4A"/>
    <w:rsid w:val="00D80EAD"/>
    <w:rsid w:val="00D82288"/>
    <w:rsid w:val="00D83669"/>
    <w:rsid w:val="00D83C34"/>
    <w:rsid w:val="00D8567A"/>
    <w:rsid w:val="00D85FBA"/>
    <w:rsid w:val="00D868BC"/>
    <w:rsid w:val="00D90901"/>
    <w:rsid w:val="00D90E6F"/>
    <w:rsid w:val="00D924AF"/>
    <w:rsid w:val="00D92C16"/>
    <w:rsid w:val="00D94CF4"/>
    <w:rsid w:val="00D96DBD"/>
    <w:rsid w:val="00D971E8"/>
    <w:rsid w:val="00DA0236"/>
    <w:rsid w:val="00DA27B3"/>
    <w:rsid w:val="00DA36C8"/>
    <w:rsid w:val="00DA37BD"/>
    <w:rsid w:val="00DA3F54"/>
    <w:rsid w:val="00DB0A33"/>
    <w:rsid w:val="00DB0D58"/>
    <w:rsid w:val="00DB2434"/>
    <w:rsid w:val="00DB3877"/>
    <w:rsid w:val="00DB482C"/>
    <w:rsid w:val="00DB4E20"/>
    <w:rsid w:val="00DB666F"/>
    <w:rsid w:val="00DB7475"/>
    <w:rsid w:val="00DB7DB3"/>
    <w:rsid w:val="00DC2777"/>
    <w:rsid w:val="00DC2AFF"/>
    <w:rsid w:val="00DC5623"/>
    <w:rsid w:val="00DC56F7"/>
    <w:rsid w:val="00DC6559"/>
    <w:rsid w:val="00DC66AD"/>
    <w:rsid w:val="00DC7535"/>
    <w:rsid w:val="00DD0BE1"/>
    <w:rsid w:val="00DD1692"/>
    <w:rsid w:val="00DD17D0"/>
    <w:rsid w:val="00DD365C"/>
    <w:rsid w:val="00DD4D9E"/>
    <w:rsid w:val="00DD6680"/>
    <w:rsid w:val="00DD6B1C"/>
    <w:rsid w:val="00DE0343"/>
    <w:rsid w:val="00DE0E15"/>
    <w:rsid w:val="00DE2B3C"/>
    <w:rsid w:val="00DE5C98"/>
    <w:rsid w:val="00DE66F7"/>
    <w:rsid w:val="00DE6BA1"/>
    <w:rsid w:val="00DF0207"/>
    <w:rsid w:val="00DF0448"/>
    <w:rsid w:val="00DF0478"/>
    <w:rsid w:val="00DF0602"/>
    <w:rsid w:val="00DF061A"/>
    <w:rsid w:val="00DF0A74"/>
    <w:rsid w:val="00DF10F6"/>
    <w:rsid w:val="00DF1971"/>
    <w:rsid w:val="00DF1B89"/>
    <w:rsid w:val="00DF2120"/>
    <w:rsid w:val="00DF372F"/>
    <w:rsid w:val="00DF4006"/>
    <w:rsid w:val="00DF74CD"/>
    <w:rsid w:val="00DF7EF4"/>
    <w:rsid w:val="00E01CE0"/>
    <w:rsid w:val="00E01E2A"/>
    <w:rsid w:val="00E02BF7"/>
    <w:rsid w:val="00E040B5"/>
    <w:rsid w:val="00E04597"/>
    <w:rsid w:val="00E07C60"/>
    <w:rsid w:val="00E10FC9"/>
    <w:rsid w:val="00E11868"/>
    <w:rsid w:val="00E121DC"/>
    <w:rsid w:val="00E12C2A"/>
    <w:rsid w:val="00E14AC5"/>
    <w:rsid w:val="00E1733F"/>
    <w:rsid w:val="00E1763D"/>
    <w:rsid w:val="00E22730"/>
    <w:rsid w:val="00E236DF"/>
    <w:rsid w:val="00E25017"/>
    <w:rsid w:val="00E2600A"/>
    <w:rsid w:val="00E261D0"/>
    <w:rsid w:val="00E2659D"/>
    <w:rsid w:val="00E30257"/>
    <w:rsid w:val="00E30FE9"/>
    <w:rsid w:val="00E322DA"/>
    <w:rsid w:val="00E32F94"/>
    <w:rsid w:val="00E33D1E"/>
    <w:rsid w:val="00E345EA"/>
    <w:rsid w:val="00E351D0"/>
    <w:rsid w:val="00E35347"/>
    <w:rsid w:val="00E36979"/>
    <w:rsid w:val="00E3773B"/>
    <w:rsid w:val="00E428AE"/>
    <w:rsid w:val="00E431A0"/>
    <w:rsid w:val="00E43386"/>
    <w:rsid w:val="00E437F2"/>
    <w:rsid w:val="00E44F29"/>
    <w:rsid w:val="00E47A5D"/>
    <w:rsid w:val="00E50CB4"/>
    <w:rsid w:val="00E50CC1"/>
    <w:rsid w:val="00E53606"/>
    <w:rsid w:val="00E5638D"/>
    <w:rsid w:val="00E56480"/>
    <w:rsid w:val="00E567A8"/>
    <w:rsid w:val="00E56A61"/>
    <w:rsid w:val="00E572E2"/>
    <w:rsid w:val="00E630DA"/>
    <w:rsid w:val="00E63F89"/>
    <w:rsid w:val="00E66F36"/>
    <w:rsid w:val="00E67F7F"/>
    <w:rsid w:val="00E704B8"/>
    <w:rsid w:val="00E71146"/>
    <w:rsid w:val="00E723E2"/>
    <w:rsid w:val="00E733C7"/>
    <w:rsid w:val="00E73DB5"/>
    <w:rsid w:val="00E8027C"/>
    <w:rsid w:val="00E82150"/>
    <w:rsid w:val="00E8351C"/>
    <w:rsid w:val="00E84550"/>
    <w:rsid w:val="00E845DF"/>
    <w:rsid w:val="00E8504E"/>
    <w:rsid w:val="00E85378"/>
    <w:rsid w:val="00E85904"/>
    <w:rsid w:val="00E8621E"/>
    <w:rsid w:val="00E8642F"/>
    <w:rsid w:val="00E86F20"/>
    <w:rsid w:val="00E90042"/>
    <w:rsid w:val="00E92589"/>
    <w:rsid w:val="00E93F5D"/>
    <w:rsid w:val="00E94B15"/>
    <w:rsid w:val="00E9627F"/>
    <w:rsid w:val="00E9789D"/>
    <w:rsid w:val="00EA094D"/>
    <w:rsid w:val="00EA09D6"/>
    <w:rsid w:val="00EA0B9B"/>
    <w:rsid w:val="00EA145C"/>
    <w:rsid w:val="00EA2A40"/>
    <w:rsid w:val="00EA340C"/>
    <w:rsid w:val="00EA34B1"/>
    <w:rsid w:val="00EA35A9"/>
    <w:rsid w:val="00EA4AE7"/>
    <w:rsid w:val="00EA70BD"/>
    <w:rsid w:val="00EB2BDD"/>
    <w:rsid w:val="00EB3245"/>
    <w:rsid w:val="00EB44FF"/>
    <w:rsid w:val="00EB4A85"/>
    <w:rsid w:val="00EB4DBB"/>
    <w:rsid w:val="00EB54E6"/>
    <w:rsid w:val="00EB5ED7"/>
    <w:rsid w:val="00EC0D57"/>
    <w:rsid w:val="00EC15FC"/>
    <w:rsid w:val="00EC18F9"/>
    <w:rsid w:val="00EC1928"/>
    <w:rsid w:val="00EC40C9"/>
    <w:rsid w:val="00EC47D6"/>
    <w:rsid w:val="00EC5F42"/>
    <w:rsid w:val="00ED405B"/>
    <w:rsid w:val="00ED4327"/>
    <w:rsid w:val="00ED5455"/>
    <w:rsid w:val="00EE12C1"/>
    <w:rsid w:val="00EE3089"/>
    <w:rsid w:val="00EE3C17"/>
    <w:rsid w:val="00EE3F39"/>
    <w:rsid w:val="00EE6B9C"/>
    <w:rsid w:val="00EE7596"/>
    <w:rsid w:val="00EF13D1"/>
    <w:rsid w:val="00EF2B38"/>
    <w:rsid w:val="00EF30CC"/>
    <w:rsid w:val="00EF32CF"/>
    <w:rsid w:val="00EF3DBD"/>
    <w:rsid w:val="00EF4CCB"/>
    <w:rsid w:val="00EF602D"/>
    <w:rsid w:val="00EF614A"/>
    <w:rsid w:val="00F0003A"/>
    <w:rsid w:val="00F00240"/>
    <w:rsid w:val="00F059D0"/>
    <w:rsid w:val="00F0638C"/>
    <w:rsid w:val="00F06E7D"/>
    <w:rsid w:val="00F07E9B"/>
    <w:rsid w:val="00F123A0"/>
    <w:rsid w:val="00F1340F"/>
    <w:rsid w:val="00F139E0"/>
    <w:rsid w:val="00F13E61"/>
    <w:rsid w:val="00F156C2"/>
    <w:rsid w:val="00F15871"/>
    <w:rsid w:val="00F15C76"/>
    <w:rsid w:val="00F174E4"/>
    <w:rsid w:val="00F214A3"/>
    <w:rsid w:val="00F214EB"/>
    <w:rsid w:val="00F2153F"/>
    <w:rsid w:val="00F21E88"/>
    <w:rsid w:val="00F235EA"/>
    <w:rsid w:val="00F23720"/>
    <w:rsid w:val="00F253A2"/>
    <w:rsid w:val="00F25EEE"/>
    <w:rsid w:val="00F26329"/>
    <w:rsid w:val="00F26B9C"/>
    <w:rsid w:val="00F26CE4"/>
    <w:rsid w:val="00F35EF7"/>
    <w:rsid w:val="00F3618C"/>
    <w:rsid w:val="00F42190"/>
    <w:rsid w:val="00F42D87"/>
    <w:rsid w:val="00F4339A"/>
    <w:rsid w:val="00F43BE1"/>
    <w:rsid w:val="00F45A21"/>
    <w:rsid w:val="00F45AE7"/>
    <w:rsid w:val="00F461E2"/>
    <w:rsid w:val="00F47EB5"/>
    <w:rsid w:val="00F50C02"/>
    <w:rsid w:val="00F51750"/>
    <w:rsid w:val="00F51EC6"/>
    <w:rsid w:val="00F5204E"/>
    <w:rsid w:val="00F53545"/>
    <w:rsid w:val="00F558B1"/>
    <w:rsid w:val="00F577C2"/>
    <w:rsid w:val="00F5794F"/>
    <w:rsid w:val="00F61FE1"/>
    <w:rsid w:val="00F63399"/>
    <w:rsid w:val="00F63E00"/>
    <w:rsid w:val="00F66420"/>
    <w:rsid w:val="00F70180"/>
    <w:rsid w:val="00F70538"/>
    <w:rsid w:val="00F7240A"/>
    <w:rsid w:val="00F72421"/>
    <w:rsid w:val="00F72F46"/>
    <w:rsid w:val="00F744A3"/>
    <w:rsid w:val="00F74F15"/>
    <w:rsid w:val="00F766B7"/>
    <w:rsid w:val="00F76D8E"/>
    <w:rsid w:val="00F76E6C"/>
    <w:rsid w:val="00F76F8A"/>
    <w:rsid w:val="00F7748F"/>
    <w:rsid w:val="00F8303D"/>
    <w:rsid w:val="00F8393B"/>
    <w:rsid w:val="00F854CE"/>
    <w:rsid w:val="00F86FC4"/>
    <w:rsid w:val="00F87C04"/>
    <w:rsid w:val="00F87DE2"/>
    <w:rsid w:val="00F908CE"/>
    <w:rsid w:val="00F9169F"/>
    <w:rsid w:val="00F928C5"/>
    <w:rsid w:val="00F930D2"/>
    <w:rsid w:val="00F9580B"/>
    <w:rsid w:val="00F95ECC"/>
    <w:rsid w:val="00F96077"/>
    <w:rsid w:val="00F96685"/>
    <w:rsid w:val="00F975F4"/>
    <w:rsid w:val="00FA0699"/>
    <w:rsid w:val="00FA076C"/>
    <w:rsid w:val="00FA3995"/>
    <w:rsid w:val="00FA3B1F"/>
    <w:rsid w:val="00FA414C"/>
    <w:rsid w:val="00FA4DD6"/>
    <w:rsid w:val="00FA6964"/>
    <w:rsid w:val="00FA70EE"/>
    <w:rsid w:val="00FA7AA0"/>
    <w:rsid w:val="00FB3AFC"/>
    <w:rsid w:val="00FB412B"/>
    <w:rsid w:val="00FB4D94"/>
    <w:rsid w:val="00FB741E"/>
    <w:rsid w:val="00FB79AC"/>
    <w:rsid w:val="00FC0690"/>
    <w:rsid w:val="00FC2982"/>
    <w:rsid w:val="00FC298A"/>
    <w:rsid w:val="00FC2B61"/>
    <w:rsid w:val="00FC39AC"/>
    <w:rsid w:val="00FC3A70"/>
    <w:rsid w:val="00FC40C0"/>
    <w:rsid w:val="00FC5E02"/>
    <w:rsid w:val="00FC5EB8"/>
    <w:rsid w:val="00FC77A4"/>
    <w:rsid w:val="00FD01A2"/>
    <w:rsid w:val="00FD187F"/>
    <w:rsid w:val="00FD19B5"/>
    <w:rsid w:val="00FD1BAE"/>
    <w:rsid w:val="00FD1C53"/>
    <w:rsid w:val="00FD3114"/>
    <w:rsid w:val="00FD3790"/>
    <w:rsid w:val="00FD49E8"/>
    <w:rsid w:val="00FD525C"/>
    <w:rsid w:val="00FD5AC5"/>
    <w:rsid w:val="00FD680C"/>
    <w:rsid w:val="00FD76EB"/>
    <w:rsid w:val="00FE04BF"/>
    <w:rsid w:val="00FE111D"/>
    <w:rsid w:val="00FE1CA4"/>
    <w:rsid w:val="00FE2EB2"/>
    <w:rsid w:val="00FE35E2"/>
    <w:rsid w:val="00FE3A2E"/>
    <w:rsid w:val="00FE3ACE"/>
    <w:rsid w:val="00FE3E6F"/>
    <w:rsid w:val="00FE531F"/>
    <w:rsid w:val="00FE5896"/>
    <w:rsid w:val="00FE5DD7"/>
    <w:rsid w:val="00FE5F9C"/>
    <w:rsid w:val="00FE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79D87"/>
  <w15:chartTrackingRefBased/>
  <w15:docId w15:val="{AC92C1A2-EA41-4F96-B393-ED8ADB08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261D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61952"/>
    <w:pPr>
      <w:spacing w:before="280" w:after="120"/>
      <w:outlineLvl w:val="0"/>
    </w:pPr>
    <w:rPr>
      <w:b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2AC2"/>
    <w:pPr>
      <w:keepNext/>
      <w:keepLines/>
      <w:spacing w:before="200" w:after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33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D33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33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33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334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334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334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1952"/>
    <w:rPr>
      <w:b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D44D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44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D44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F76E6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432AC2"/>
    <w:rPr>
      <w:rFonts w:eastAsiaTheme="majorEastAsia" w:cstheme="majorBidi"/>
      <w:b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E5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5DD7"/>
  </w:style>
  <w:style w:type="paragraph" w:styleId="Fuzeile">
    <w:name w:val="footer"/>
    <w:basedOn w:val="Standard"/>
    <w:link w:val="FuzeileZchn"/>
    <w:uiPriority w:val="99"/>
    <w:unhideWhenUsed/>
    <w:rsid w:val="00FE5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5DD7"/>
  </w:style>
  <w:style w:type="paragraph" w:styleId="StandardWeb">
    <w:name w:val="Normal (Web)"/>
    <w:basedOn w:val="Standard"/>
    <w:uiPriority w:val="99"/>
    <w:semiHidden/>
    <w:unhideWhenUsed/>
    <w:rsid w:val="005D4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5D4510"/>
    <w:rPr>
      <w:b/>
      <w:bCs/>
    </w:rPr>
  </w:style>
  <w:style w:type="character" w:styleId="Kommentarzeichen">
    <w:name w:val="annotation reference"/>
    <w:basedOn w:val="Absatz-Standardschriftart"/>
    <w:uiPriority w:val="99"/>
    <w:unhideWhenUsed/>
    <w:rsid w:val="00F975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75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75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75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75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7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75F4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BC39B6"/>
    <w:pPr>
      <w:spacing w:after="0" w:line="480" w:lineRule="auto"/>
    </w:pPr>
  </w:style>
  <w:style w:type="character" w:styleId="Platzhaltertext">
    <w:name w:val="Placeholder Text"/>
    <w:basedOn w:val="Absatz-Standardschriftart"/>
    <w:uiPriority w:val="99"/>
    <w:semiHidden/>
    <w:rsid w:val="00AA2F1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D3345"/>
    <w:pPr>
      <w:tabs>
        <w:tab w:val="left" w:pos="397"/>
      </w:tabs>
      <w:spacing w:after="0"/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8D3345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8D334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D3345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8D3345"/>
    <w:rPr>
      <w:b/>
      <w:sz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D3345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8D3345"/>
    <w:rPr>
      <w:rFonts w:eastAsiaTheme="majorEastAsia" w:cstheme="majorBidi"/>
      <w:b/>
      <w:i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D3345"/>
    <w:pPr>
      <w:spacing w:after="0"/>
      <w:outlineLvl w:val="9"/>
    </w:p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8D3345"/>
    <w:rPr>
      <w:rFonts w:eastAsiaTheme="majorEastAsia" w:cstheme="majorBidi"/>
      <w:b/>
      <w:i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D3345"/>
    <w:pPr>
      <w:outlineLvl w:val="9"/>
    </w:p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8D33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33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D3345"/>
    <w:pPr>
      <w:outlineLvl w:val="9"/>
    </w:p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8D334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D334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D3345"/>
    <w:pPr>
      <w:outlineLvl w:val="9"/>
    </w:p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8D334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334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D3345"/>
    <w:pPr>
      <w:outlineLvl w:val="9"/>
    </w:p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8D334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334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D3345"/>
    <w:pPr>
      <w:outlineLvl w:val="9"/>
    </w:p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8D334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334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D3345"/>
    <w:pPr>
      <w:outlineLvl w:val="9"/>
    </w:p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8D334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334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D3345"/>
    <w:pPr>
      <w:outlineLvl w:val="9"/>
    </w:p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8D334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334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8AA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928AA"/>
  </w:style>
  <w:style w:type="character" w:styleId="Buchtitel">
    <w:name w:val="Book Title"/>
    <w:basedOn w:val="Absatz-Standardschriftart"/>
    <w:uiPriority w:val="33"/>
    <w:qFormat/>
    <w:rsid w:val="005928A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928AA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928A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928AA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5928A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28A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28AA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928A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28AA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5928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928A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928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928A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928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928A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928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928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928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92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928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5928A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928A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928A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928A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928A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928A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928A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928A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928A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928A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928A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928AA"/>
  </w:style>
  <w:style w:type="paragraph" w:styleId="NurText">
    <w:name w:val="Plain Text"/>
    <w:basedOn w:val="Standard"/>
    <w:link w:val="NurTextZchn"/>
    <w:uiPriority w:val="99"/>
    <w:semiHidden/>
    <w:unhideWhenUsed/>
    <w:rsid w:val="005928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928A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928A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928A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928A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5928AA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5928AA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928A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928A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928A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928AA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928AA"/>
  </w:style>
  <w:style w:type="paragraph" w:styleId="Textkrper3">
    <w:name w:val="Body Text 3"/>
    <w:basedOn w:val="Standard"/>
    <w:link w:val="Textkrper3Zchn"/>
    <w:uiPriority w:val="99"/>
    <w:semiHidden/>
    <w:unhideWhenUsed/>
    <w:rsid w:val="005928A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928A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928AA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928A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928A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928A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928A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928A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928A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928AA"/>
  </w:style>
  <w:style w:type="paragraph" w:styleId="Textkrper">
    <w:name w:val="Body Text"/>
    <w:basedOn w:val="Standard"/>
    <w:link w:val="TextkrperZchn"/>
    <w:uiPriority w:val="99"/>
    <w:semiHidden/>
    <w:unhideWhenUsed/>
    <w:rsid w:val="005928A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928A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928A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928A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928AA"/>
  </w:style>
  <w:style w:type="character" w:customStyle="1" w:styleId="DatumZchn">
    <w:name w:val="Datum Zchn"/>
    <w:basedOn w:val="Absatz-Standardschriftart"/>
    <w:link w:val="Datum"/>
    <w:uiPriority w:val="99"/>
    <w:semiHidden/>
    <w:rsid w:val="005928A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928AA"/>
  </w:style>
  <w:style w:type="character" w:customStyle="1" w:styleId="AnredeZchn">
    <w:name w:val="Anrede Zchn"/>
    <w:basedOn w:val="Absatz-Standardschriftart"/>
    <w:link w:val="Anrede"/>
    <w:uiPriority w:val="99"/>
    <w:semiHidden/>
    <w:rsid w:val="005928AA"/>
  </w:style>
  <w:style w:type="paragraph" w:styleId="Untertitel">
    <w:name w:val="Subtitle"/>
    <w:basedOn w:val="Standard"/>
    <w:next w:val="Standard"/>
    <w:link w:val="UntertitelZchn"/>
    <w:uiPriority w:val="11"/>
    <w:qFormat/>
    <w:rsid w:val="005928A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28A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928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928A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928A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928A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928A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928A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928A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928A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928AA"/>
  </w:style>
  <w:style w:type="paragraph" w:styleId="Gruformel">
    <w:name w:val="Closing"/>
    <w:basedOn w:val="Standard"/>
    <w:link w:val="GruformelZchn"/>
    <w:uiPriority w:val="99"/>
    <w:semiHidden/>
    <w:unhideWhenUsed/>
    <w:rsid w:val="005928A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928AA"/>
  </w:style>
  <w:style w:type="paragraph" w:styleId="Listennummer5">
    <w:name w:val="List Number 5"/>
    <w:basedOn w:val="Standard"/>
    <w:uiPriority w:val="99"/>
    <w:semiHidden/>
    <w:unhideWhenUsed/>
    <w:rsid w:val="005928AA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928AA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928AA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928AA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928AA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928AA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928AA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928AA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928A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928A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928A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928A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928AA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928AA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928A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928A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928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928A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928A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928A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928A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928A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928AA"/>
  </w:style>
  <w:style w:type="character" w:styleId="Zeilennummer">
    <w:name w:val="line number"/>
    <w:basedOn w:val="Absatz-Standardschriftart"/>
    <w:uiPriority w:val="99"/>
    <w:semiHidden/>
    <w:unhideWhenUsed/>
    <w:rsid w:val="005928AA"/>
  </w:style>
  <w:style w:type="character" w:styleId="Funotenzeichen">
    <w:name w:val="footnote reference"/>
    <w:basedOn w:val="Absatz-Standardschriftart"/>
    <w:uiPriority w:val="99"/>
    <w:semiHidden/>
    <w:unhideWhenUsed/>
    <w:rsid w:val="005928A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928A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928A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928AA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5928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928AA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928A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928A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928A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928A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928A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928A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928A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928A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928A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928A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928A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928A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928AA"/>
    <w:pPr>
      <w:spacing w:after="0" w:line="240" w:lineRule="auto"/>
      <w:ind w:left="440" w:hanging="2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E9627F"/>
    <w:rPr>
      <w:color w:val="605E5C"/>
      <w:shd w:val="clear" w:color="auto" w:fill="E1DFDD"/>
    </w:rPr>
  </w:style>
  <w:style w:type="paragraph" w:customStyle="1" w:styleId="Default">
    <w:name w:val="Default"/>
    <w:rsid w:val="00836CE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AD7757"/>
    <w:pPr>
      <w:spacing w:after="0" w:line="240" w:lineRule="auto"/>
    </w:pPr>
  </w:style>
  <w:style w:type="character" w:customStyle="1" w:styleId="mi">
    <w:name w:val="mi"/>
    <w:basedOn w:val="Absatz-Standardschriftart"/>
    <w:rsid w:val="00A16CB2"/>
  </w:style>
  <w:style w:type="character" w:customStyle="1" w:styleId="mn">
    <w:name w:val="mn"/>
    <w:basedOn w:val="Absatz-Standardschriftart"/>
    <w:rsid w:val="00A16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5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51915-0575-43B7-B488-B6052688C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use</dc:creator>
  <cp:keywords/>
  <dc:description/>
  <cp:lastModifiedBy>Laura Mause</cp:lastModifiedBy>
  <cp:revision>11</cp:revision>
  <dcterms:created xsi:type="dcterms:W3CDTF">2022-02-17T06:42:00Z</dcterms:created>
  <dcterms:modified xsi:type="dcterms:W3CDTF">2022-06-0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o-CamCare_Laura_letzte Version</vt:lpwstr>
  </property>
  <property fmtid="{D5CDD505-2E9C-101B-9397-08002B2CF9AE}" pid="3" name="CitaviDocumentProperty_8">
    <vt:lpwstr>Z:\IMVR\Organisatorisches\Persönliche Ordner\Mause, Laura\2. Sciebo\4. Literatur\Neo-CamCare_Laura_letzte Version.ctv6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14ed839c-8990-48ff-8219-57fb4bc5fb3a</vt:lpwstr>
  </property>
  <property fmtid="{D5CDD505-2E9C-101B-9397-08002B2CF9AE}" pid="6" name="CitaviDocumentProperty_1">
    <vt:lpwstr>6.10.0.0</vt:lpwstr>
  </property>
</Properties>
</file>